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905F5" w14:textId="3896DF50" w:rsidR="00462AC6" w:rsidRPr="003A0D92" w:rsidRDefault="00A059D0" w:rsidP="00462AC6">
      <w:r w:rsidRPr="00317D75">
        <w:t>Additional file 2: Table S2</w:t>
      </w:r>
      <w:r w:rsidR="00462AC6" w:rsidRPr="00FB17A7">
        <w:t xml:space="preserve">. Collection details and </w:t>
      </w:r>
      <w:r w:rsidR="00462AC6" w:rsidRPr="00FB17A7">
        <w:rPr>
          <w:lang w:val="en-GB"/>
        </w:rPr>
        <w:t xml:space="preserve">mitochondrial </w:t>
      </w:r>
      <w:r w:rsidR="004516FC">
        <w:rPr>
          <w:lang w:val="en-GB"/>
        </w:rPr>
        <w:t xml:space="preserve">(mt) </w:t>
      </w:r>
      <w:r w:rsidR="00462AC6" w:rsidRPr="00FB17A7">
        <w:rPr>
          <w:lang w:val="en-GB"/>
        </w:rPr>
        <w:t xml:space="preserve">genomic sequences for </w:t>
      </w:r>
      <w:r w:rsidR="00462AC6" w:rsidRPr="003A0D92">
        <w:rPr>
          <w:lang w:val="en-GB"/>
        </w:rPr>
        <w:t>dipterans u</w:t>
      </w:r>
      <w:r w:rsidR="00462AC6" w:rsidRPr="00975216">
        <w:rPr>
          <w:lang w:val="en-GB"/>
        </w:rPr>
        <w:t>sed in the present stud</w:t>
      </w:r>
      <w:r w:rsidR="00462AC6" w:rsidRPr="00FB17A7">
        <w:rPr>
          <w:lang w:val="en-GB"/>
        </w:rPr>
        <w:t>y.</w:t>
      </w:r>
      <w:r w:rsidR="00462AC6">
        <w:t xml:space="preserve"> </w:t>
      </w:r>
    </w:p>
    <w:p w14:paraId="241653B0" w14:textId="77777777" w:rsidR="00462AC6" w:rsidRDefault="00462AC6" w:rsidP="00462AC6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1626"/>
        <w:gridCol w:w="1414"/>
        <w:gridCol w:w="1008"/>
        <w:gridCol w:w="1689"/>
        <w:gridCol w:w="1632"/>
      </w:tblGrid>
      <w:tr w:rsidR="00F83D8C" w:rsidRPr="003A0D92" w14:paraId="7CE96402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418B620E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 w:rsidRPr="00E53758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629" w:type="dxa"/>
          </w:tcPr>
          <w:p w14:paraId="1B3D8E0D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 w:rsidRPr="00E53758">
              <w:rPr>
                <w:b/>
                <w:bCs/>
                <w:color w:val="000000" w:themeColor="text1"/>
              </w:rPr>
              <w:t>Family</w:t>
            </w:r>
          </w:p>
        </w:tc>
        <w:tc>
          <w:tcPr>
            <w:tcW w:w="1416" w:type="dxa"/>
            <w:noWrap/>
            <w:hideMark/>
          </w:tcPr>
          <w:p w14:paraId="237F4FD5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 w:rsidRPr="00E53758">
              <w:rPr>
                <w:b/>
                <w:bCs/>
                <w:color w:val="000000" w:themeColor="text1"/>
              </w:rPr>
              <w:t>Accession number</w:t>
            </w:r>
          </w:p>
        </w:tc>
        <w:tc>
          <w:tcPr>
            <w:tcW w:w="1009" w:type="dxa"/>
            <w:noWrap/>
            <w:hideMark/>
          </w:tcPr>
          <w:p w14:paraId="66266050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 w:rsidRPr="00E53758">
              <w:rPr>
                <w:b/>
                <w:bCs/>
                <w:color w:val="000000" w:themeColor="text1"/>
              </w:rPr>
              <w:t>Length (bp)</w:t>
            </w:r>
          </w:p>
        </w:tc>
        <w:tc>
          <w:tcPr>
            <w:tcW w:w="1692" w:type="dxa"/>
            <w:noWrap/>
            <w:hideMark/>
          </w:tcPr>
          <w:p w14:paraId="6949D745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 w:rsidRPr="00E53758">
              <w:rPr>
                <w:b/>
                <w:bCs/>
                <w:color w:val="000000" w:themeColor="text1"/>
              </w:rPr>
              <w:t>Place of origin</w:t>
            </w:r>
          </w:p>
        </w:tc>
        <w:tc>
          <w:tcPr>
            <w:tcW w:w="1635" w:type="dxa"/>
            <w:noWrap/>
            <w:hideMark/>
          </w:tcPr>
          <w:p w14:paraId="50D455B8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 w:rsidRPr="00E53758">
              <w:rPr>
                <w:b/>
                <w:bCs/>
                <w:color w:val="000000" w:themeColor="text1"/>
              </w:rPr>
              <w:t>Reference</w:t>
            </w:r>
          </w:p>
        </w:tc>
      </w:tr>
      <w:tr w:rsidR="00F83D8C" w:rsidRPr="003A0D92" w14:paraId="654AC73C" w14:textId="77777777" w:rsidTr="009963BD">
        <w:trPr>
          <w:trHeight w:val="340"/>
        </w:trPr>
        <w:tc>
          <w:tcPr>
            <w:tcW w:w="1629" w:type="dxa"/>
            <w:noWrap/>
          </w:tcPr>
          <w:p w14:paraId="20AE9DB6" w14:textId="77777777" w:rsidR="00F83D8C" w:rsidRPr="00BE3092" w:rsidRDefault="00F83D8C" w:rsidP="00926D84">
            <w:pPr>
              <w:rPr>
                <w:i/>
                <w:iCs/>
                <w:color w:val="000000" w:themeColor="text1"/>
              </w:rPr>
            </w:pPr>
            <w:r w:rsidRPr="00BE3092">
              <w:rPr>
                <w:i/>
                <w:iCs/>
                <w:color w:val="000000" w:themeColor="text1"/>
              </w:rPr>
              <w:t>Calliphora chinghaiensis</w:t>
            </w:r>
          </w:p>
        </w:tc>
        <w:tc>
          <w:tcPr>
            <w:tcW w:w="1629" w:type="dxa"/>
          </w:tcPr>
          <w:p w14:paraId="65E501B1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>
              <w:t>Calliphoridae</w:t>
            </w:r>
          </w:p>
        </w:tc>
        <w:tc>
          <w:tcPr>
            <w:tcW w:w="1416" w:type="dxa"/>
            <w:noWrap/>
          </w:tcPr>
          <w:p w14:paraId="1D7ED472" w14:textId="77777777" w:rsidR="00F83D8C" w:rsidRPr="00BE3092" w:rsidRDefault="00F83D8C" w:rsidP="00926D84">
            <w:pPr>
              <w:rPr>
                <w:color w:val="000000" w:themeColor="text1"/>
              </w:rPr>
            </w:pPr>
            <w:r w:rsidRPr="00BE3092">
              <w:rPr>
                <w:color w:val="000000" w:themeColor="text1"/>
              </w:rPr>
              <w:t>NC_029215</w:t>
            </w:r>
          </w:p>
        </w:tc>
        <w:tc>
          <w:tcPr>
            <w:tcW w:w="1009" w:type="dxa"/>
            <w:noWrap/>
          </w:tcPr>
          <w:p w14:paraId="25A8D788" w14:textId="77777777" w:rsidR="00F83D8C" w:rsidRPr="00BE3092" w:rsidRDefault="00F83D8C" w:rsidP="00BE3092">
            <w:pPr>
              <w:rPr>
                <w:color w:val="000000" w:themeColor="text1"/>
              </w:rPr>
            </w:pPr>
            <w:r w:rsidRPr="00BE3092">
              <w:rPr>
                <w:color w:val="000000" w:themeColor="text1"/>
              </w:rPr>
              <w:t xml:space="preserve">15269 </w:t>
            </w:r>
          </w:p>
          <w:p w14:paraId="59614622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92" w:type="dxa"/>
            <w:noWrap/>
          </w:tcPr>
          <w:p w14:paraId="03CC7C5E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>
              <w:t>China</w:t>
            </w:r>
          </w:p>
        </w:tc>
        <w:tc>
          <w:tcPr>
            <w:tcW w:w="1635" w:type="dxa"/>
            <w:noWrap/>
          </w:tcPr>
          <w:p w14:paraId="56CBD8D8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hen et al., 2016)</w:t>
            </w:r>
            <w:r>
              <w:fldChar w:fldCharType="end"/>
            </w:r>
          </w:p>
        </w:tc>
      </w:tr>
      <w:tr w:rsidR="00F83D8C" w:rsidRPr="003A0D92" w14:paraId="03C2B96A" w14:textId="77777777" w:rsidTr="009963BD">
        <w:trPr>
          <w:trHeight w:val="340"/>
        </w:trPr>
        <w:tc>
          <w:tcPr>
            <w:tcW w:w="1629" w:type="dxa"/>
            <w:noWrap/>
          </w:tcPr>
          <w:p w14:paraId="00CA30CD" w14:textId="77777777" w:rsidR="00F83D8C" w:rsidRPr="00CC37B0" w:rsidRDefault="00F83D8C" w:rsidP="00926D84">
            <w:pPr>
              <w:rPr>
                <w:i/>
                <w:iCs/>
                <w:color w:val="000000" w:themeColor="text1"/>
              </w:rPr>
            </w:pPr>
            <w:r w:rsidRPr="00CC37B0">
              <w:rPr>
                <w:i/>
                <w:iCs/>
                <w:color w:val="000000" w:themeColor="text1"/>
              </w:rPr>
              <w:t>Calliphora nigribarbis</w:t>
            </w:r>
          </w:p>
        </w:tc>
        <w:tc>
          <w:tcPr>
            <w:tcW w:w="1629" w:type="dxa"/>
          </w:tcPr>
          <w:p w14:paraId="67BEE071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  <w:r>
              <w:t>Calliphoridae</w:t>
            </w:r>
          </w:p>
        </w:tc>
        <w:tc>
          <w:tcPr>
            <w:tcW w:w="1416" w:type="dxa"/>
            <w:noWrap/>
          </w:tcPr>
          <w:p w14:paraId="20B54331" w14:textId="77777777" w:rsidR="00F83D8C" w:rsidRPr="00CC37B0" w:rsidRDefault="00F83D8C" w:rsidP="00926D84">
            <w:pPr>
              <w:rPr>
                <w:color w:val="000000" w:themeColor="text1"/>
              </w:rPr>
            </w:pPr>
            <w:r w:rsidRPr="00CC37B0">
              <w:rPr>
                <w:color w:val="000000" w:themeColor="text1"/>
              </w:rPr>
              <w:t>MK893470</w:t>
            </w:r>
          </w:p>
        </w:tc>
        <w:tc>
          <w:tcPr>
            <w:tcW w:w="1009" w:type="dxa"/>
            <w:noWrap/>
          </w:tcPr>
          <w:p w14:paraId="64DF8292" w14:textId="77777777" w:rsidR="00F83D8C" w:rsidRPr="00CC37B0" w:rsidRDefault="00F83D8C" w:rsidP="00CC37B0">
            <w:pPr>
              <w:rPr>
                <w:color w:val="000000" w:themeColor="text1"/>
              </w:rPr>
            </w:pPr>
            <w:r w:rsidRPr="00CC37B0">
              <w:rPr>
                <w:color w:val="000000" w:themeColor="text1"/>
              </w:rPr>
              <w:t>16279</w:t>
            </w:r>
          </w:p>
          <w:p w14:paraId="6DA0F7B9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92" w:type="dxa"/>
            <w:noWrap/>
          </w:tcPr>
          <w:p w14:paraId="534C687F" w14:textId="77777777" w:rsidR="00F83D8C" w:rsidRPr="00CC37B0" w:rsidRDefault="00F83D8C" w:rsidP="00926D84">
            <w:pPr>
              <w:rPr>
                <w:color w:val="000000" w:themeColor="text1"/>
              </w:rPr>
            </w:pPr>
            <w:r w:rsidRPr="00CC37B0">
              <w:rPr>
                <w:color w:val="000000" w:themeColor="text1"/>
              </w:rPr>
              <w:t>South Korea</w:t>
            </w:r>
          </w:p>
        </w:tc>
        <w:tc>
          <w:tcPr>
            <w:tcW w:w="1635" w:type="dxa"/>
            <w:noWrap/>
          </w:tcPr>
          <w:p w14:paraId="3551A661" w14:textId="77777777" w:rsidR="00F83D8C" w:rsidRPr="00CC37B0" w:rsidRDefault="00F83D8C" w:rsidP="00CC37B0">
            <w:pPr>
              <w:rPr>
                <w:color w:val="000000" w:themeColor="text1"/>
              </w:rPr>
            </w:pPr>
            <w:r w:rsidRPr="00CC37B0">
              <w:rPr>
                <w:color w:val="000000" w:themeColor="text1"/>
              </w:rPr>
              <w:t>(Karagozlu et al., 2019)</w:t>
            </w:r>
          </w:p>
          <w:p w14:paraId="1868B3B4" w14:textId="77777777" w:rsidR="00F83D8C" w:rsidRPr="00E53758" w:rsidRDefault="00F83D8C" w:rsidP="00926D84">
            <w:pPr>
              <w:rPr>
                <w:b/>
                <w:bCs/>
                <w:color w:val="000000" w:themeColor="text1"/>
              </w:rPr>
            </w:pPr>
          </w:p>
        </w:tc>
        <w:bookmarkStart w:id="0" w:name="_GoBack"/>
        <w:bookmarkEnd w:id="0"/>
      </w:tr>
      <w:tr w:rsidR="00F83D8C" w:rsidRPr="00FA5BA5" w14:paraId="748B0D54" w14:textId="77777777" w:rsidTr="009963BD">
        <w:trPr>
          <w:trHeight w:val="340"/>
        </w:trPr>
        <w:tc>
          <w:tcPr>
            <w:tcW w:w="1629" w:type="dxa"/>
            <w:noWrap/>
          </w:tcPr>
          <w:p w14:paraId="604FD3C0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Calliphora vicina</w:t>
            </w:r>
          </w:p>
        </w:tc>
        <w:tc>
          <w:tcPr>
            <w:tcW w:w="1629" w:type="dxa"/>
          </w:tcPr>
          <w:p w14:paraId="717B4816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21895DF1" w14:textId="77777777" w:rsidR="00F83D8C" w:rsidRPr="00FA5BA5" w:rsidRDefault="00F83D8C" w:rsidP="009963BD">
            <w:r w:rsidRPr="00FA5BA5">
              <w:t>NC_019639</w:t>
            </w:r>
          </w:p>
        </w:tc>
        <w:tc>
          <w:tcPr>
            <w:tcW w:w="1009" w:type="dxa"/>
            <w:noWrap/>
          </w:tcPr>
          <w:p w14:paraId="2DE5BA66" w14:textId="77777777" w:rsidR="00F83D8C" w:rsidRPr="00FA5BA5" w:rsidRDefault="00F83D8C" w:rsidP="009963BD">
            <w:r w:rsidRPr="00FA5BA5">
              <w:t>16112</w:t>
            </w:r>
          </w:p>
        </w:tc>
        <w:tc>
          <w:tcPr>
            <w:tcW w:w="1692" w:type="dxa"/>
            <w:noWrap/>
          </w:tcPr>
          <w:p w14:paraId="612C9858" w14:textId="77777777" w:rsidR="00F83D8C" w:rsidRPr="00FA5BA5" w:rsidRDefault="00F83D8C" w:rsidP="009963BD">
            <w:r w:rsidRPr="00FA5BA5">
              <w:t>France (Voucher-DI242)</w:t>
            </w:r>
          </w:p>
        </w:tc>
        <w:tc>
          <w:tcPr>
            <w:tcW w:w="1635" w:type="dxa"/>
            <w:noWrap/>
          </w:tcPr>
          <w:p w14:paraId="06DD5824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0588A2CC" w14:textId="77777777" w:rsidTr="009963BD">
        <w:trPr>
          <w:trHeight w:val="340"/>
        </w:trPr>
        <w:tc>
          <w:tcPr>
            <w:tcW w:w="1629" w:type="dxa"/>
            <w:noWrap/>
          </w:tcPr>
          <w:p w14:paraId="158B4ED2" w14:textId="77777777" w:rsidR="00F83D8C" w:rsidRPr="009E7A96" w:rsidRDefault="00F83D8C" w:rsidP="009963BD">
            <w:pPr>
              <w:rPr>
                <w:i/>
                <w:iCs/>
              </w:rPr>
            </w:pPr>
            <w:r w:rsidRPr="00BE3092">
              <w:rPr>
                <w:i/>
                <w:iCs/>
              </w:rPr>
              <w:t>Calliphora vomitoria</w:t>
            </w:r>
          </w:p>
        </w:tc>
        <w:tc>
          <w:tcPr>
            <w:tcW w:w="1629" w:type="dxa"/>
          </w:tcPr>
          <w:p w14:paraId="1C5B9925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010EE588" w14:textId="77777777" w:rsidR="00F83D8C" w:rsidRPr="002775A8" w:rsidRDefault="00F83D8C" w:rsidP="009963BD">
            <w:r w:rsidRPr="00BE3092">
              <w:t>NC_028411</w:t>
            </w:r>
          </w:p>
        </w:tc>
        <w:tc>
          <w:tcPr>
            <w:tcW w:w="1009" w:type="dxa"/>
            <w:noWrap/>
          </w:tcPr>
          <w:p w14:paraId="338831A7" w14:textId="77777777" w:rsidR="00F83D8C" w:rsidRPr="00335A03" w:rsidRDefault="00F83D8C" w:rsidP="009963BD">
            <w:r w:rsidRPr="00335A03">
              <w:t>16134</w:t>
            </w:r>
          </w:p>
          <w:p w14:paraId="0AE5A3B2" w14:textId="77777777" w:rsidR="00F83D8C" w:rsidRPr="002775A8" w:rsidRDefault="00F83D8C" w:rsidP="009963BD"/>
        </w:tc>
        <w:tc>
          <w:tcPr>
            <w:tcW w:w="1692" w:type="dxa"/>
            <w:noWrap/>
          </w:tcPr>
          <w:p w14:paraId="26C5A258" w14:textId="77777777" w:rsidR="00F83D8C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06F1CE6B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Ren et al., 2016)</w:t>
            </w:r>
            <w:r>
              <w:fldChar w:fldCharType="end"/>
            </w:r>
          </w:p>
        </w:tc>
      </w:tr>
      <w:tr w:rsidR="00F83D8C" w:rsidRPr="00FA5BA5" w14:paraId="06A7766C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65DA259D" w14:textId="77777777" w:rsidR="00F83D8C" w:rsidRPr="00FA5BA5" w:rsidRDefault="00F83D8C" w:rsidP="00926D84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Chrysomya megacephala</w:t>
            </w:r>
          </w:p>
        </w:tc>
        <w:tc>
          <w:tcPr>
            <w:tcW w:w="1629" w:type="dxa"/>
          </w:tcPr>
          <w:p w14:paraId="7CE1F4C0" w14:textId="77777777" w:rsidR="00F83D8C" w:rsidRPr="00FA5BA5" w:rsidRDefault="00F83D8C" w:rsidP="00926D84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037763E3" w14:textId="77777777" w:rsidR="00F83D8C" w:rsidRPr="00FA5BA5" w:rsidRDefault="00F83D8C" w:rsidP="00926D84">
            <w:r w:rsidRPr="00FA5BA5">
              <w:t>AJ426041</w:t>
            </w:r>
          </w:p>
        </w:tc>
        <w:tc>
          <w:tcPr>
            <w:tcW w:w="1009" w:type="dxa"/>
            <w:noWrap/>
            <w:hideMark/>
          </w:tcPr>
          <w:p w14:paraId="163FB1F1" w14:textId="77777777" w:rsidR="00F83D8C" w:rsidRPr="00FA5BA5" w:rsidRDefault="00F83D8C" w:rsidP="00926D84">
            <w:r w:rsidRPr="00FA5BA5">
              <w:t>15831</w:t>
            </w:r>
          </w:p>
        </w:tc>
        <w:tc>
          <w:tcPr>
            <w:tcW w:w="1692" w:type="dxa"/>
            <w:noWrap/>
            <w:hideMark/>
          </w:tcPr>
          <w:p w14:paraId="249A200D" w14:textId="77777777" w:rsidR="00F83D8C" w:rsidRPr="00FA5BA5" w:rsidRDefault="00F83D8C" w:rsidP="00926D84">
            <w:r w:rsidRPr="00FA5BA5">
              <w:t>Calicut, Kerala State, India</w:t>
            </w:r>
          </w:p>
        </w:tc>
        <w:tc>
          <w:tcPr>
            <w:tcW w:w="1635" w:type="dxa"/>
            <w:noWrap/>
            <w:hideMark/>
          </w:tcPr>
          <w:p w14:paraId="47CC60B9" w14:textId="77777777" w:rsidR="00F83D8C" w:rsidRPr="00FA5BA5" w:rsidRDefault="00F83D8C" w:rsidP="00926D84">
            <w:r>
              <w:fldChar w:fldCharType="begin"/>
            </w:r>
            <w:r>
              <w:instrText xml:space="preserve"> ADDIN EN.CITE &lt;EndNote&gt;&lt;Cite&gt;&lt;Author&gt;Stevens&lt;/Author&gt;&lt;Year&gt;2008&lt;/Year&gt;&lt;RecNum&gt;35&lt;/RecNum&gt;&lt;DisplayText&gt;(Stevens et al., 2008)&lt;/DisplayText&gt;&lt;record&gt;&lt;rec-number&gt;35&lt;/rec-number&gt;&lt;foreign-keys&gt;&lt;key app="EN" db-id="9fts0spsf9fsxmefxa6pxs0st5fp5dee5r9x" timestamp="1626751177"&gt;35&lt;/key&gt;&lt;/foreign-keys&gt;&lt;ref-type name="Journal Article"&gt;17&lt;/ref-type&gt;&lt;contributors&gt;&lt;authors&gt;&lt;author&gt;Stevens, Jamie R&lt;/author&gt;&lt;author&gt;West, H&lt;/author&gt;&lt;author&gt;Wall, R&lt;/author&gt;&lt;/authors&gt;&lt;/contributors&gt;&lt;titles&gt;&lt;title&gt;&lt;style face="normal" font="default" size="100%"&gt;Mitochondrial genomes of the sheep blowfly, &lt;/style&gt;&lt;style face="italic" font="default" size="100%"&gt;Lucilia sericata&lt;/style&gt;&lt;style face="normal" font="default" size="100%"&gt;, and the secondary blowfly, &lt;/style&gt;&lt;style face="italic" font="default" size="100%"&gt;Chrysomya megacephala&lt;/style&gt;&lt;/title&gt;&lt;secondary-title&gt;Medical and veterinary entomology&lt;/secondary-title&gt;&lt;/titles&gt;&lt;periodical&gt;&lt;full-title&gt;Medical and veterinary entomology&lt;/full-title&gt;&lt;/periodical&gt;&lt;pages&gt;89-91&lt;/pages&gt;&lt;volume&gt;22&lt;/volume&gt;&lt;number&gt;1&lt;/number&gt;&lt;dates&gt;&lt;year&gt;2008&lt;/year&gt;&lt;/dates&gt;&lt;isbn&gt;0269-283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evens et al., 2008)</w:t>
            </w:r>
            <w:r>
              <w:fldChar w:fldCharType="end"/>
            </w:r>
          </w:p>
        </w:tc>
      </w:tr>
      <w:tr w:rsidR="00F83D8C" w:rsidRPr="00FA5BA5" w14:paraId="21F2639E" w14:textId="77777777" w:rsidTr="009963BD">
        <w:trPr>
          <w:trHeight w:val="340"/>
        </w:trPr>
        <w:tc>
          <w:tcPr>
            <w:tcW w:w="1629" w:type="dxa"/>
            <w:noWrap/>
          </w:tcPr>
          <w:p w14:paraId="6176BF36" w14:textId="77777777" w:rsidR="00F83D8C" w:rsidRPr="00FA5BA5" w:rsidRDefault="00F83D8C" w:rsidP="00926D84">
            <w:pPr>
              <w:rPr>
                <w:i/>
                <w:iCs/>
              </w:rPr>
            </w:pPr>
            <w:r w:rsidRPr="009E7A96">
              <w:rPr>
                <w:i/>
                <w:iCs/>
              </w:rPr>
              <w:t>Chrysomya pinguis</w:t>
            </w:r>
          </w:p>
        </w:tc>
        <w:tc>
          <w:tcPr>
            <w:tcW w:w="1629" w:type="dxa"/>
          </w:tcPr>
          <w:p w14:paraId="23925A61" w14:textId="77777777" w:rsidR="00F83D8C" w:rsidRDefault="00F83D8C" w:rsidP="00926D84">
            <w:r>
              <w:t>Calliphoridae</w:t>
            </w:r>
          </w:p>
        </w:tc>
        <w:tc>
          <w:tcPr>
            <w:tcW w:w="1416" w:type="dxa"/>
            <w:noWrap/>
          </w:tcPr>
          <w:p w14:paraId="40A1F3F6" w14:textId="77777777" w:rsidR="00F83D8C" w:rsidRPr="00FA5BA5" w:rsidRDefault="00F83D8C" w:rsidP="00926D84">
            <w:r w:rsidRPr="009E7A96">
              <w:t>NC_025338</w:t>
            </w:r>
          </w:p>
        </w:tc>
        <w:tc>
          <w:tcPr>
            <w:tcW w:w="1009" w:type="dxa"/>
            <w:noWrap/>
          </w:tcPr>
          <w:p w14:paraId="2018EB1A" w14:textId="77777777" w:rsidR="00F83D8C" w:rsidRPr="009E7A96" w:rsidRDefault="00F83D8C" w:rsidP="009E7A96">
            <w:r w:rsidRPr="009E7A96">
              <w:t xml:space="preserve">15838 </w:t>
            </w:r>
          </w:p>
          <w:p w14:paraId="770009E7" w14:textId="77777777" w:rsidR="00F83D8C" w:rsidRPr="00FA5BA5" w:rsidRDefault="00F83D8C" w:rsidP="00926D84"/>
        </w:tc>
        <w:tc>
          <w:tcPr>
            <w:tcW w:w="1692" w:type="dxa"/>
            <w:noWrap/>
          </w:tcPr>
          <w:p w14:paraId="5788CB5E" w14:textId="77777777" w:rsidR="00F83D8C" w:rsidRPr="00FA5BA5" w:rsidRDefault="00F83D8C" w:rsidP="00926D84">
            <w:r>
              <w:t>China</w:t>
            </w:r>
          </w:p>
        </w:tc>
        <w:tc>
          <w:tcPr>
            <w:tcW w:w="1635" w:type="dxa"/>
            <w:noWrap/>
          </w:tcPr>
          <w:p w14:paraId="35EEB715" w14:textId="77777777" w:rsidR="00F83D8C" w:rsidRDefault="00F83D8C" w:rsidP="00926D84">
            <w:r>
              <w:t>Yan et al., 2016</w:t>
            </w:r>
          </w:p>
        </w:tc>
      </w:tr>
      <w:tr w:rsidR="00F83D8C" w:rsidRPr="00FA5BA5" w14:paraId="7CF23BB3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6AE466B5" w14:textId="77777777" w:rsidR="00F83D8C" w:rsidRPr="00FA5BA5" w:rsidRDefault="00F83D8C" w:rsidP="00926D84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Chrysomya putoria</w:t>
            </w:r>
          </w:p>
        </w:tc>
        <w:tc>
          <w:tcPr>
            <w:tcW w:w="1629" w:type="dxa"/>
          </w:tcPr>
          <w:p w14:paraId="57452470" w14:textId="77777777" w:rsidR="00F83D8C" w:rsidRPr="00FA5BA5" w:rsidRDefault="00F83D8C" w:rsidP="00926D84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1293D21A" w14:textId="77777777" w:rsidR="00F83D8C" w:rsidRPr="00FA5BA5" w:rsidRDefault="00F83D8C" w:rsidP="00926D84">
            <w:r w:rsidRPr="00FA5BA5">
              <w:t>AF352790</w:t>
            </w:r>
          </w:p>
        </w:tc>
        <w:tc>
          <w:tcPr>
            <w:tcW w:w="1009" w:type="dxa"/>
            <w:noWrap/>
            <w:hideMark/>
          </w:tcPr>
          <w:p w14:paraId="4BEFFB1F" w14:textId="77777777" w:rsidR="00F83D8C" w:rsidRPr="00FA5BA5" w:rsidRDefault="00F83D8C" w:rsidP="00926D84">
            <w:r w:rsidRPr="00FA5BA5">
              <w:t>15837</w:t>
            </w:r>
          </w:p>
        </w:tc>
        <w:tc>
          <w:tcPr>
            <w:tcW w:w="1692" w:type="dxa"/>
            <w:noWrap/>
            <w:hideMark/>
          </w:tcPr>
          <w:p w14:paraId="5081BFA2" w14:textId="77777777" w:rsidR="00F83D8C" w:rsidRPr="00FA5BA5" w:rsidRDefault="00F83D8C" w:rsidP="00926D84">
            <w:r w:rsidRPr="00FA5BA5">
              <w:t>Brazil</w:t>
            </w:r>
          </w:p>
        </w:tc>
        <w:tc>
          <w:tcPr>
            <w:tcW w:w="1635" w:type="dxa"/>
            <w:noWrap/>
            <w:hideMark/>
          </w:tcPr>
          <w:p w14:paraId="1CA18EDB" w14:textId="77777777" w:rsidR="00F83D8C" w:rsidRPr="00FA5BA5" w:rsidRDefault="00F83D8C" w:rsidP="00926D84">
            <w:r>
              <w:fldChar w:fldCharType="begin"/>
            </w:r>
            <w:r>
              <w:instrText xml:space="preserve"> ADDIN EN.CITE &lt;EndNote&gt;&lt;Cite&gt;&lt;Author&gt;Junqueira&lt;/Author&gt;&lt;Year&gt;2004&lt;/Year&gt;&lt;RecNum&gt;48&lt;/RecNum&gt;&lt;DisplayText&gt;(Junqueira et al., 2004)&lt;/DisplayText&gt;&lt;record&gt;&lt;rec-number&gt;48&lt;/rec-number&gt;&lt;foreign-keys&gt;&lt;key app="EN" db-id="9fts0spsf9fsxmefxa6pxs0st5fp5dee5r9x" timestamp="1626848993"&gt;48&lt;/key&gt;&lt;/foreign-keys&gt;&lt;ref-type name="Journal Article"&gt;17&lt;/ref-type&gt;&lt;contributors&gt;&lt;authors&gt;&lt;author&gt;Junqueira, Ana Carolina M&lt;/author&gt;&lt;author&gt;Lessinger, Ana Cláudia&lt;/author&gt;&lt;author&gt;Torres, Tatiana Teixeira&lt;/author&gt;&lt;author&gt;da Silva, Felipe Rodrigues&lt;/author&gt;&lt;author&gt;Vettore, André Luiz&lt;/author&gt;&lt;author&gt;Arruda, Paulo&lt;/author&gt;&lt;author&gt;Espin, Ana Maria L Azeredo&lt;/author&gt;&lt;/authors&gt;&lt;/contributors&gt;&lt;titles&gt;&lt;title&gt;&lt;style face="normal" font="default" size="100%"&gt;The mitochondrial genome of the blowfly &lt;/style&gt;&lt;style face="italic" font="default" size="100%"&gt;Chrysomya chloropyga&lt;/style&gt;&lt;style face="normal" font="default" size="100%"&gt; (Diptera: Calliphoridae)&lt;/style&gt;&lt;/title&gt;&lt;secondary-title&gt;Gene&lt;/secondary-title&gt;&lt;/titles&gt;&lt;periodical&gt;&lt;full-title&gt;Gene&lt;/full-title&gt;&lt;/periodical&gt;&lt;pages&gt;7-15&lt;/pages&gt;&lt;volume&gt;339&lt;/volume&gt;&lt;dates&gt;&lt;year&gt;2004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Junqueira et al., 2004)</w:t>
            </w:r>
            <w:r>
              <w:fldChar w:fldCharType="end"/>
            </w:r>
          </w:p>
        </w:tc>
      </w:tr>
      <w:tr w:rsidR="00F83D8C" w:rsidRPr="00FA5BA5" w14:paraId="33C6EBAC" w14:textId="77777777" w:rsidTr="009963BD">
        <w:trPr>
          <w:trHeight w:val="340"/>
        </w:trPr>
        <w:tc>
          <w:tcPr>
            <w:tcW w:w="1629" w:type="dxa"/>
            <w:noWrap/>
          </w:tcPr>
          <w:p w14:paraId="73E9418D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Chrysomya rufifacies </w:t>
            </w:r>
            <w:r w:rsidRPr="008D5057">
              <w:t>strain DI215</w:t>
            </w:r>
          </w:p>
        </w:tc>
        <w:tc>
          <w:tcPr>
            <w:tcW w:w="1629" w:type="dxa"/>
          </w:tcPr>
          <w:p w14:paraId="5684C46B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3E702300" w14:textId="77777777" w:rsidR="00F83D8C" w:rsidRPr="00FA5BA5" w:rsidRDefault="00F83D8C" w:rsidP="009963BD">
            <w:r w:rsidRPr="00FA5BA5">
              <w:t>JX913740</w:t>
            </w:r>
          </w:p>
        </w:tc>
        <w:tc>
          <w:tcPr>
            <w:tcW w:w="1009" w:type="dxa"/>
            <w:noWrap/>
          </w:tcPr>
          <w:p w14:paraId="6EFB8094" w14:textId="77777777" w:rsidR="00F83D8C" w:rsidRPr="00FA5BA5" w:rsidRDefault="00F83D8C" w:rsidP="009963BD">
            <w:r w:rsidRPr="00FA5BA5">
              <w:t>15412</w:t>
            </w:r>
          </w:p>
        </w:tc>
        <w:tc>
          <w:tcPr>
            <w:tcW w:w="1692" w:type="dxa"/>
            <w:noWrap/>
          </w:tcPr>
          <w:p w14:paraId="418095D7" w14:textId="77777777" w:rsidR="00F83D8C" w:rsidRPr="00FA5BA5" w:rsidRDefault="00F83D8C" w:rsidP="009963BD">
            <w:r w:rsidRPr="00FA5BA5">
              <w:t>El Questro Resort, WA, Australia (Voucher-D215)</w:t>
            </w:r>
          </w:p>
        </w:tc>
        <w:tc>
          <w:tcPr>
            <w:tcW w:w="1635" w:type="dxa"/>
            <w:noWrap/>
          </w:tcPr>
          <w:p w14:paraId="7D013E7B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0E39F15A" w14:textId="77777777" w:rsidTr="009963BD">
        <w:trPr>
          <w:trHeight w:val="340"/>
        </w:trPr>
        <w:tc>
          <w:tcPr>
            <w:tcW w:w="1629" w:type="dxa"/>
            <w:noWrap/>
          </w:tcPr>
          <w:p w14:paraId="714BEA0B" w14:textId="77777777" w:rsidR="00F83D8C" w:rsidRPr="00FA5BA5" w:rsidRDefault="00F83D8C" w:rsidP="009963BD">
            <w:pPr>
              <w:rPr>
                <w:i/>
                <w:iCs/>
              </w:rPr>
            </w:pPr>
            <w:r w:rsidRPr="009E7A96">
              <w:rPr>
                <w:i/>
                <w:iCs/>
              </w:rPr>
              <w:t>Chrysomya villeneuvi</w:t>
            </w:r>
          </w:p>
        </w:tc>
        <w:tc>
          <w:tcPr>
            <w:tcW w:w="1629" w:type="dxa"/>
          </w:tcPr>
          <w:p w14:paraId="085E898E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2DCFD33F" w14:textId="77777777" w:rsidR="00F83D8C" w:rsidRPr="00FA5BA5" w:rsidRDefault="00F83D8C" w:rsidP="009963BD">
            <w:r w:rsidRPr="002775A8">
              <w:t>MW592365</w:t>
            </w:r>
          </w:p>
        </w:tc>
        <w:tc>
          <w:tcPr>
            <w:tcW w:w="1009" w:type="dxa"/>
            <w:noWrap/>
          </w:tcPr>
          <w:p w14:paraId="18E7D661" w14:textId="77777777" w:rsidR="00F83D8C" w:rsidRPr="002775A8" w:rsidRDefault="00F83D8C" w:rsidP="009963BD">
            <w:r w:rsidRPr="002775A8">
              <w:t>15623</w:t>
            </w:r>
          </w:p>
          <w:p w14:paraId="11180D73" w14:textId="77777777" w:rsidR="00F83D8C" w:rsidRPr="00FA5BA5" w:rsidRDefault="00F83D8C" w:rsidP="009963BD"/>
        </w:tc>
        <w:tc>
          <w:tcPr>
            <w:tcW w:w="1692" w:type="dxa"/>
            <w:noWrap/>
          </w:tcPr>
          <w:p w14:paraId="62C8AFD2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480DEA39" w14:textId="77777777" w:rsidR="00F83D8C" w:rsidRDefault="00F83D8C" w:rsidP="009963BD">
            <w:r>
              <w:t>(Guo and Zhang)</w:t>
            </w:r>
          </w:p>
          <w:p w14:paraId="58DF6BDD" w14:textId="77777777" w:rsidR="00F83D8C" w:rsidRDefault="00F83D8C" w:rsidP="009963BD">
            <w:r>
              <w:t>(unpublished)</w:t>
            </w:r>
          </w:p>
        </w:tc>
      </w:tr>
      <w:tr w:rsidR="00F83D8C" w:rsidRPr="00FA5BA5" w14:paraId="2D801E1E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5FECCB08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Cochliomyia hominivorax </w:t>
            </w:r>
          </w:p>
        </w:tc>
        <w:tc>
          <w:tcPr>
            <w:tcW w:w="1629" w:type="dxa"/>
          </w:tcPr>
          <w:p w14:paraId="1A35DABC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1F151632" w14:textId="77777777" w:rsidR="00F83D8C" w:rsidRPr="00FA5BA5" w:rsidRDefault="00F83D8C" w:rsidP="009963BD">
            <w:r w:rsidRPr="00FA5BA5">
              <w:t>AF260826</w:t>
            </w:r>
          </w:p>
        </w:tc>
        <w:tc>
          <w:tcPr>
            <w:tcW w:w="1009" w:type="dxa"/>
            <w:noWrap/>
            <w:hideMark/>
          </w:tcPr>
          <w:p w14:paraId="070142FA" w14:textId="77777777" w:rsidR="00F83D8C" w:rsidRPr="00FA5BA5" w:rsidRDefault="00F83D8C" w:rsidP="009963BD">
            <w:r w:rsidRPr="00FA5BA5">
              <w:t>16022</w:t>
            </w:r>
          </w:p>
        </w:tc>
        <w:tc>
          <w:tcPr>
            <w:tcW w:w="1692" w:type="dxa"/>
            <w:noWrap/>
            <w:hideMark/>
          </w:tcPr>
          <w:p w14:paraId="567316E2" w14:textId="77777777" w:rsidR="00F83D8C" w:rsidRPr="00FA5BA5" w:rsidRDefault="00F83D8C" w:rsidP="009963BD">
            <w:r w:rsidRPr="00FA5BA5">
              <w:t>Brazil</w:t>
            </w:r>
          </w:p>
        </w:tc>
        <w:tc>
          <w:tcPr>
            <w:tcW w:w="1635" w:type="dxa"/>
            <w:noWrap/>
            <w:hideMark/>
          </w:tcPr>
          <w:p w14:paraId="1841C06F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Lessinger&lt;/Author&gt;&lt;Year&gt;2000&lt;/Year&gt;&lt;RecNum&gt;36&lt;/RecNum&gt;&lt;DisplayText&gt;(Lessinger and Azeredo‐Espin, 2000)&lt;/DisplayText&gt;&lt;record&gt;&lt;rec-number&gt;36&lt;/rec-number&gt;&lt;foreign-keys&gt;&lt;key app="EN" db-id="9fts0spsf9fsxmefxa6pxs0st5fp5dee5r9x" timestamp="1626751332"&gt;36&lt;/key&gt;&lt;/foreign-keys&gt;&lt;ref-type name="Journal Article"&gt;17&lt;/ref-type&gt;&lt;contributors&gt;&lt;authors&gt;&lt;author&gt;Lessinger, AC&lt;/author&gt;&lt;author&gt;Azeredo‐Espin, AML&lt;/author&gt;&lt;/authors&gt;&lt;/contributors&gt;&lt;titles&gt;&lt;title&gt;Evolution and structural organisation of mitochondrial DNA control region of myiasis‐causing flies&lt;/title&gt;&lt;secondary-title&gt;Medical and Veterinary Entomology&lt;/secondary-title&gt;&lt;/titles&gt;&lt;periodical&gt;&lt;full-title&gt;Medical and veterinary entomology&lt;/full-title&gt;&lt;/periodical&gt;&lt;pages&gt;71-80&lt;/pages&gt;&lt;volume&gt;14&lt;/volume&gt;&lt;number&gt;1&lt;/number&gt;&lt;dates&gt;&lt;year&gt;2000&lt;/year&gt;&lt;/dates&gt;&lt;isbn&gt;0269-283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essinger and Azeredo‐Espin, 2000)</w:t>
            </w:r>
            <w:r>
              <w:fldChar w:fldCharType="end"/>
            </w:r>
          </w:p>
        </w:tc>
      </w:tr>
      <w:tr w:rsidR="00F83D8C" w:rsidRPr="00FD6B4B" w14:paraId="637834AF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27103CCB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Dermatobia hominis </w:t>
            </w:r>
          </w:p>
        </w:tc>
        <w:tc>
          <w:tcPr>
            <w:tcW w:w="1629" w:type="dxa"/>
          </w:tcPr>
          <w:p w14:paraId="34F8EDB2" w14:textId="77777777" w:rsidR="00F83D8C" w:rsidRPr="00FA5BA5" w:rsidRDefault="00F83D8C" w:rsidP="009963BD">
            <w:r>
              <w:t>Oestridae</w:t>
            </w:r>
          </w:p>
        </w:tc>
        <w:tc>
          <w:tcPr>
            <w:tcW w:w="1416" w:type="dxa"/>
            <w:noWrap/>
            <w:hideMark/>
          </w:tcPr>
          <w:p w14:paraId="4CC3971C" w14:textId="77777777" w:rsidR="00F83D8C" w:rsidRPr="00FA5BA5" w:rsidRDefault="00F83D8C" w:rsidP="009963BD">
            <w:r w:rsidRPr="00FA5BA5">
              <w:t>NC_006378</w:t>
            </w:r>
          </w:p>
        </w:tc>
        <w:tc>
          <w:tcPr>
            <w:tcW w:w="1009" w:type="dxa"/>
            <w:noWrap/>
            <w:hideMark/>
          </w:tcPr>
          <w:p w14:paraId="0688F806" w14:textId="77777777" w:rsidR="00F83D8C" w:rsidRPr="00FA5BA5" w:rsidRDefault="00F83D8C" w:rsidP="009963BD">
            <w:r w:rsidRPr="00FA5BA5">
              <w:t>16360</w:t>
            </w:r>
          </w:p>
        </w:tc>
        <w:tc>
          <w:tcPr>
            <w:tcW w:w="1692" w:type="dxa"/>
            <w:noWrap/>
            <w:hideMark/>
          </w:tcPr>
          <w:p w14:paraId="4F9FB267" w14:textId="77777777" w:rsidR="00F83D8C" w:rsidRPr="00FA5BA5" w:rsidRDefault="00F83D8C" w:rsidP="009963BD">
            <w:r w:rsidRPr="00FA5BA5">
              <w:t>Brazil</w:t>
            </w:r>
          </w:p>
        </w:tc>
        <w:tc>
          <w:tcPr>
            <w:tcW w:w="1635" w:type="dxa"/>
            <w:noWrap/>
            <w:hideMark/>
          </w:tcPr>
          <w:p w14:paraId="3C8C0A69" w14:textId="77777777" w:rsidR="00F83D8C" w:rsidRPr="00FD6B4B" w:rsidRDefault="00F83D8C" w:rsidP="009963BD">
            <w:pPr>
              <w:rPr>
                <w:lang w:val="pt-BR"/>
              </w:rPr>
            </w:pPr>
            <w:r>
              <w:rPr>
                <w:lang w:val="pt-BR"/>
              </w:rPr>
              <w:fldChar w:fldCharType="begin"/>
            </w:r>
            <w:r>
              <w:rPr>
                <w:lang w:val="pt-BR"/>
              </w:rPr>
              <w:instrText xml:space="preserve"> ADDIN EN.CITE &lt;EndNote&gt;&lt;Cite&gt;&lt;Author&gt;Azeredo-Espin&lt;/Author&gt;&lt;Year&gt;2004&lt;/Year&gt;&lt;RecNum&gt;49&lt;/RecNum&gt;&lt;DisplayText&gt;(Azeredo-Espin et al., 2004)&lt;/DisplayText&gt;&lt;record&gt;&lt;rec-number&gt;49&lt;/rec-number&gt;&lt;foreign-keys&gt;&lt;key app="EN" db-id="9fts0spsf9fsxmefxa6pxs0st5fp5dee5r9x" timestamp="1626850532"&gt;49&lt;/key&gt;&lt;/foreign-keys&gt;&lt;ref-type name="Conference Proceedings"&gt;10&lt;/ref-type&gt;&lt;contributors&gt;&lt;authors&gt;&lt;author&gt;Azeredo-Espin, AML&lt;/author&gt;&lt;author&gt;Junqueira, ACM&lt;/author&gt;&lt;author&gt;Lessinger, AC&lt;/author&gt;&lt;author&gt;Lyra, ML&lt;/author&gt;&lt;author&gt;Torres, TT&lt;/author&gt;&lt;author&gt;da Silva, FR&lt;/author&gt;&lt;author&gt;Meirelles, FV&lt;/author&gt;&lt;author&gt;Maia, AAM&lt;/author&gt;&lt;/authors&gt;&lt;/contributors&gt;&lt;titles&gt;&lt;title&gt;&lt;style face="normal" font="default" size="100%"&gt;The complete mitochondrial genome of the human botfly &lt;/style&gt;&lt;style face="italic" font="default" size="100%"&gt;Dermatobia hominis&lt;/style&gt;&lt;style face="normal" font="default" size="100%"&gt; (Diptera: Oestridae)&lt;/style&gt;&lt;/title&gt;&lt;secondary-title&gt;Unpublished poster, ESA Annual Meeting and Exhibition.&lt;/secondary-title&gt;&lt;/titles&gt;&lt;dates&gt;&lt;year&gt;2004&lt;/year&gt;&lt;/dates&gt;&lt;urls&gt;&lt;related-urls&gt;&lt;url&gt; https://esa. confex. com/esa/2004/techprogram/paper_16801. htm&lt;/url&gt;&lt;/related-urls&gt;&lt;/urls&gt;&lt;/record&gt;&lt;/Cite&gt;&lt;/EndNote&gt;</w:instrText>
            </w:r>
            <w:r>
              <w:rPr>
                <w:lang w:val="pt-BR"/>
              </w:rPr>
              <w:fldChar w:fldCharType="separate"/>
            </w:r>
            <w:r>
              <w:rPr>
                <w:noProof/>
                <w:lang w:val="pt-BR"/>
              </w:rPr>
              <w:t>(Azeredo-Espin et al., 2004)</w:t>
            </w:r>
            <w:r>
              <w:rPr>
                <w:lang w:val="pt-BR"/>
              </w:rPr>
              <w:fldChar w:fldCharType="end"/>
            </w:r>
          </w:p>
        </w:tc>
      </w:tr>
      <w:tr w:rsidR="00F83D8C" w:rsidRPr="00FD6B4B" w14:paraId="36871ACE" w14:textId="77777777" w:rsidTr="009963BD">
        <w:trPr>
          <w:trHeight w:val="340"/>
        </w:trPr>
        <w:tc>
          <w:tcPr>
            <w:tcW w:w="1629" w:type="dxa"/>
            <w:noWrap/>
          </w:tcPr>
          <w:p w14:paraId="158A15E9" w14:textId="77777777" w:rsidR="00F83D8C" w:rsidRPr="00FA5BA5" w:rsidRDefault="00F83D8C" w:rsidP="009963BD">
            <w:pPr>
              <w:rPr>
                <w:i/>
                <w:iCs/>
              </w:rPr>
            </w:pPr>
            <w:r w:rsidRPr="00335A03">
              <w:rPr>
                <w:i/>
                <w:iCs/>
              </w:rPr>
              <w:t>Exorista japonica</w:t>
            </w:r>
          </w:p>
        </w:tc>
        <w:tc>
          <w:tcPr>
            <w:tcW w:w="1629" w:type="dxa"/>
          </w:tcPr>
          <w:p w14:paraId="6D775A8B" w14:textId="77777777" w:rsidR="00F83D8C" w:rsidRDefault="00F83D8C" w:rsidP="009963BD">
            <w:r>
              <w:t>Tachinidae</w:t>
            </w:r>
          </w:p>
        </w:tc>
        <w:tc>
          <w:tcPr>
            <w:tcW w:w="1416" w:type="dxa"/>
            <w:noWrap/>
          </w:tcPr>
          <w:p w14:paraId="16D96A9A" w14:textId="77777777" w:rsidR="00F83D8C" w:rsidRPr="00FA5BA5" w:rsidRDefault="00F83D8C" w:rsidP="009963BD">
            <w:r w:rsidRPr="00335A03">
              <w:t>NC_044409</w:t>
            </w:r>
          </w:p>
        </w:tc>
        <w:tc>
          <w:tcPr>
            <w:tcW w:w="1009" w:type="dxa"/>
            <w:noWrap/>
          </w:tcPr>
          <w:p w14:paraId="2DDB6333" w14:textId="77777777" w:rsidR="00F83D8C" w:rsidRPr="00335A03" w:rsidRDefault="00F83D8C" w:rsidP="009963BD">
            <w:r w:rsidRPr="00335A03">
              <w:t>17663</w:t>
            </w:r>
          </w:p>
          <w:p w14:paraId="5479596B" w14:textId="77777777" w:rsidR="00F83D8C" w:rsidRPr="00FA5BA5" w:rsidRDefault="00F83D8C" w:rsidP="009963BD"/>
        </w:tc>
        <w:tc>
          <w:tcPr>
            <w:tcW w:w="1692" w:type="dxa"/>
            <w:noWrap/>
          </w:tcPr>
          <w:p w14:paraId="4E68390F" w14:textId="77777777" w:rsidR="00F83D8C" w:rsidRPr="00FA5BA5" w:rsidRDefault="00F83D8C" w:rsidP="009963BD">
            <w:r w:rsidRPr="000C5A15">
              <w:t>South Korea</w:t>
            </w:r>
          </w:p>
        </w:tc>
        <w:tc>
          <w:tcPr>
            <w:tcW w:w="1635" w:type="dxa"/>
            <w:noWrap/>
          </w:tcPr>
          <w:p w14:paraId="0F61D077" w14:textId="77777777" w:rsidR="00F83D8C" w:rsidRDefault="00F83D8C" w:rsidP="009963BD">
            <w:pPr>
              <w:rPr>
                <w:lang w:val="pt-BR"/>
              </w:rPr>
            </w:pPr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eo et al., 2019)</w:t>
            </w:r>
            <w:r>
              <w:fldChar w:fldCharType="end"/>
            </w:r>
          </w:p>
        </w:tc>
      </w:tr>
      <w:tr w:rsidR="00F83D8C" w:rsidRPr="00FA5BA5" w14:paraId="1AC920AD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781C25CD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Exorista sorbillans</w:t>
            </w:r>
          </w:p>
        </w:tc>
        <w:tc>
          <w:tcPr>
            <w:tcW w:w="1629" w:type="dxa"/>
          </w:tcPr>
          <w:p w14:paraId="6AE328EC" w14:textId="77777777" w:rsidR="00F83D8C" w:rsidRPr="00FA5BA5" w:rsidRDefault="00F83D8C" w:rsidP="009963BD">
            <w:r>
              <w:t>Tachinidae</w:t>
            </w:r>
          </w:p>
        </w:tc>
        <w:tc>
          <w:tcPr>
            <w:tcW w:w="1416" w:type="dxa"/>
            <w:noWrap/>
            <w:hideMark/>
          </w:tcPr>
          <w:p w14:paraId="27A5E4E4" w14:textId="77777777" w:rsidR="00F83D8C" w:rsidRPr="00FA5BA5" w:rsidRDefault="00F83D8C" w:rsidP="009963BD">
            <w:r w:rsidRPr="00FA5BA5">
              <w:t>NC_014704</w:t>
            </w:r>
          </w:p>
        </w:tc>
        <w:tc>
          <w:tcPr>
            <w:tcW w:w="1009" w:type="dxa"/>
            <w:noWrap/>
            <w:hideMark/>
          </w:tcPr>
          <w:p w14:paraId="224ABBBF" w14:textId="77777777" w:rsidR="00F83D8C" w:rsidRPr="00FA5BA5" w:rsidRDefault="00F83D8C" w:rsidP="009963BD">
            <w:r w:rsidRPr="00FA5BA5">
              <w:t>14960</w:t>
            </w:r>
          </w:p>
        </w:tc>
        <w:tc>
          <w:tcPr>
            <w:tcW w:w="1692" w:type="dxa"/>
            <w:noWrap/>
            <w:hideMark/>
          </w:tcPr>
          <w:p w14:paraId="28115BB7" w14:textId="77777777" w:rsidR="00F83D8C" w:rsidRPr="00FA5BA5" w:rsidRDefault="00F83D8C" w:rsidP="009963BD">
            <w:r w:rsidRPr="00FA5BA5">
              <w:t>China</w:t>
            </w:r>
          </w:p>
        </w:tc>
        <w:tc>
          <w:tcPr>
            <w:tcW w:w="1635" w:type="dxa"/>
            <w:noWrap/>
            <w:hideMark/>
          </w:tcPr>
          <w:p w14:paraId="3CF84057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Shao&lt;/Author&gt;&lt;Year&gt;2012&lt;/Year&gt;&lt;RecNum&gt;291&lt;/RecNum&gt;&lt;DisplayText&gt;(Shao et al., 2012)&lt;/DisplayText&gt;&lt;record&gt;&lt;rec-number&gt;291&lt;/rec-number&gt;&lt;foreign-keys&gt;&lt;key app="EN" db-id="9fts0spsf9fsxmefxa6pxs0st5fp5dee5r9x" timestamp="1676038795"&gt;291&lt;/key&gt;&lt;/foreign-keys&gt;&lt;ref-type name="Journal Article"&gt;17&lt;/ref-type&gt;&lt;contributors&gt;&lt;authors&gt;&lt;author&gt;Shao, Yuan Jun&lt;/author&gt;&lt;author&gt;Hu, Xian Qiong&lt;/author&gt;&lt;author&gt;Peng, Guang Da&lt;/author&gt;&lt;author&gt;Wang, Rui Xian&lt;/author&gt;&lt;author&gt;Gao, Rui Na&lt;/author&gt;&lt;author&gt;Lin, Chao&lt;/author&gt;&lt;author&gt;Shen, Wei De&lt;/author&gt;&lt;author&gt;Li, Rui&lt;/author&gt;&lt;author&gt;Li, Bing&lt;/author&gt;&lt;/authors&gt;&lt;/contributors&gt;&lt;titles&gt;&lt;title&gt;Structure and evolution of the mitochondrial genome of Exorista sorbillans: the Tachinidae (Diptera: Calyptratae) perspective&lt;/title&gt;&lt;secondary-title&gt;Molecular biology reports&lt;/secondary-title&gt;&lt;/titles&gt;&lt;pages&gt;11023-11030&lt;/pages&gt;&lt;volume&gt;39&lt;/volume&gt;&lt;dates&gt;&lt;year&gt;2012&lt;/year&gt;&lt;/dates&gt;&lt;isbn&gt;0301-4851&lt;/isbn&gt;&lt;urls&gt;&lt;/urls&gt;&lt;/record&gt;&lt;/Cite&gt;&lt;Cite&gt;&lt;Author&gt;Shao&lt;/Author&gt;&lt;Year&gt;2012&lt;/Year&gt;&lt;RecNum&gt;291&lt;/RecNum&gt;&lt;record&gt;&lt;rec-number&gt;291&lt;/rec-number&gt;&lt;foreign-keys&gt;&lt;key app="EN" db-id="9fts0spsf9fsxmefxa6pxs0st5fp5dee5r9x" timestamp="1676038795"&gt;291&lt;/key&gt;&lt;/foreign-keys&gt;&lt;ref-type name="Journal Article"&gt;17&lt;/ref-type&gt;&lt;contributors&gt;&lt;authors&gt;&lt;author&gt;Shao, Yuan Jun&lt;/author&gt;&lt;author&gt;Hu, Xian Qiong&lt;/author&gt;&lt;author&gt;Peng, Guang Da&lt;/author&gt;&lt;author&gt;Wang, Rui Xian&lt;/author&gt;&lt;author&gt;Gao, Rui Na&lt;/author&gt;&lt;author&gt;Lin, Chao&lt;/author&gt;&lt;author&gt;Shen, Wei De&lt;/author&gt;&lt;author&gt;Li, Rui&lt;/author&gt;&lt;author&gt;Li, Bing&lt;/author&gt;&lt;/authors&gt;&lt;/contributors&gt;&lt;titles&gt;&lt;title&gt;Structure and evolution of the mitochondrial genome of Exorista sorbillans: the Tachinidae (Diptera: Calyptratae) perspective&lt;/title&gt;&lt;secondary-title&gt;Molecular biology reports&lt;/secondary-title&gt;&lt;/titles&gt;&lt;pages&gt;11023-11030&lt;/pages&gt;&lt;volume&gt;39&lt;/volume&gt;&lt;dates&gt;&lt;year&gt;2012&lt;/year&gt;&lt;/dates&gt;&lt;isbn&gt;0301-485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hao et al., 2012)</w:t>
            </w:r>
            <w:r>
              <w:fldChar w:fldCharType="end"/>
            </w:r>
          </w:p>
        </w:tc>
      </w:tr>
      <w:tr w:rsidR="00F83D8C" w:rsidRPr="00FA5BA5" w14:paraId="401C459A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30F742DF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Haematobia irritans</w:t>
            </w:r>
            <w:r>
              <w:rPr>
                <w:i/>
                <w:iCs/>
              </w:rPr>
              <w:t xml:space="preserve"> </w:t>
            </w:r>
            <w:r w:rsidRPr="00FA5BA5">
              <w:rPr>
                <w:i/>
                <w:iCs/>
              </w:rPr>
              <w:t>irritans</w:t>
            </w:r>
          </w:p>
        </w:tc>
        <w:tc>
          <w:tcPr>
            <w:tcW w:w="1629" w:type="dxa"/>
          </w:tcPr>
          <w:p w14:paraId="18CD3D6E" w14:textId="77777777" w:rsidR="00F83D8C" w:rsidRPr="00FA5BA5" w:rsidRDefault="00F83D8C" w:rsidP="009963BD">
            <w:r>
              <w:t>Muscidae</w:t>
            </w:r>
          </w:p>
        </w:tc>
        <w:tc>
          <w:tcPr>
            <w:tcW w:w="1416" w:type="dxa"/>
            <w:noWrap/>
            <w:hideMark/>
          </w:tcPr>
          <w:p w14:paraId="14BA6554" w14:textId="77777777" w:rsidR="00F83D8C" w:rsidRPr="00FA5BA5" w:rsidRDefault="00F83D8C" w:rsidP="009963BD">
            <w:r w:rsidRPr="00FA5BA5">
              <w:t>DQ029097</w:t>
            </w:r>
          </w:p>
        </w:tc>
        <w:tc>
          <w:tcPr>
            <w:tcW w:w="1009" w:type="dxa"/>
            <w:noWrap/>
            <w:hideMark/>
          </w:tcPr>
          <w:p w14:paraId="4DCDFC1D" w14:textId="77777777" w:rsidR="00F83D8C" w:rsidRPr="00FA5BA5" w:rsidRDefault="00F83D8C" w:rsidP="009963BD">
            <w:r w:rsidRPr="00FA5BA5">
              <w:t>16078</w:t>
            </w:r>
          </w:p>
        </w:tc>
        <w:tc>
          <w:tcPr>
            <w:tcW w:w="1692" w:type="dxa"/>
            <w:noWrap/>
            <w:hideMark/>
          </w:tcPr>
          <w:p w14:paraId="724DD201" w14:textId="77777777" w:rsidR="00F83D8C" w:rsidRPr="00FA5BA5" w:rsidRDefault="00F83D8C" w:rsidP="009963BD">
            <w:r w:rsidRPr="00FA5BA5">
              <w:t>Brazil</w:t>
            </w:r>
          </w:p>
        </w:tc>
        <w:tc>
          <w:tcPr>
            <w:tcW w:w="1635" w:type="dxa"/>
            <w:noWrap/>
            <w:hideMark/>
          </w:tcPr>
          <w:p w14:paraId="2E7E58AA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Oliveira&lt;/Author&gt;&lt;Year&gt;2008&lt;/Year&gt;&lt;RecNum&gt;45&lt;/RecNum&gt;&lt;DisplayText&gt;(Oliveira et al., 2008)&lt;/DisplayText&gt;&lt;record&gt;&lt;rec-number&gt;45&lt;/rec-number&gt;&lt;foreign-keys&gt;&lt;key app="EN" db-id="9fts0spsf9fsxmefxa6pxs0st5fp5dee5r9x" timestamp="1626846044"&gt;45&lt;/key&gt;&lt;/foreign-keys&gt;&lt;ref-type name="Journal Article"&gt;17&lt;/ref-type&gt;&lt;contributors&gt;&lt;authors&gt;&lt;author&gt;Oliveira, Marcos Túlio&lt;/author&gt;&lt;author&gt;Barau, Joan Grande&lt;/author&gt;&lt;author&gt;Junqueira, Ana Carolina Martins&lt;/author&gt;&lt;author&gt;Feijão, Pedro Cipriano&lt;/author&gt;&lt;author&gt;da Rosa, Aline Coelho&lt;/author&gt;&lt;author&gt;Abreu, Cristina Feix&lt;/author&gt;&lt;author&gt;Azeredo-Espin, Ana Maria L&lt;/author&gt;&lt;author&gt;Lessinger, Ana Cláudia&lt;/author&gt;&lt;/authors&gt;&lt;/contributors&gt;&lt;titles&gt;&lt;title&gt;&lt;style face="normal" font="default" size="100%"&gt;Structure and evolution of the mitochondrial genomes of &lt;/style&gt;&lt;style face="italic" font="default" size="100%"&gt;Haematobia irritans&lt;/style&gt;&lt;style face="normal" font="default" size="100%"&gt; and &lt;/style&gt;&lt;style face="italic" font="default" size="100%"&gt;Stomoxys calcitrans&lt;/style&gt;&lt;style face="normal" font="default" size="100%"&gt;: the Muscidae (Diptera: Calyptratae) perspective&lt;/style&gt;&lt;/title&gt;&lt;secondary-title&gt;Molecular Phylogenetics and Evolution&lt;/secondary-title&gt;&lt;/titles&gt;&lt;periodical&gt;&lt;full-title&gt;Molecular phylogenetics and evolution&lt;/full-title&gt;&lt;/periodical&gt;&lt;pages&gt;850-857&lt;/pages&gt;&lt;volume&gt;48&lt;/volume&gt;&lt;number&gt;3&lt;/number&gt;&lt;dates&gt;&lt;year&gt;2008&lt;/year&gt;&lt;/dates&gt;&lt;isbn&gt;1055-790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liveira et al., 2008)</w:t>
            </w:r>
            <w:r>
              <w:fldChar w:fldCharType="end"/>
            </w:r>
          </w:p>
        </w:tc>
      </w:tr>
      <w:tr w:rsidR="00F83D8C" w:rsidRPr="00FA5BA5" w14:paraId="30308E1C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17A7089A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Hemipyrellia ligurriens </w:t>
            </w:r>
          </w:p>
        </w:tc>
        <w:tc>
          <w:tcPr>
            <w:tcW w:w="1629" w:type="dxa"/>
          </w:tcPr>
          <w:p w14:paraId="7E01C5BF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250C2D5E" w14:textId="77777777" w:rsidR="00F83D8C" w:rsidRPr="00FA5BA5" w:rsidRDefault="00F83D8C" w:rsidP="009963BD">
            <w:r w:rsidRPr="00FA5BA5">
              <w:t>NC_019638</w:t>
            </w:r>
          </w:p>
        </w:tc>
        <w:tc>
          <w:tcPr>
            <w:tcW w:w="1009" w:type="dxa"/>
            <w:noWrap/>
            <w:hideMark/>
          </w:tcPr>
          <w:p w14:paraId="5F354816" w14:textId="77777777" w:rsidR="00F83D8C" w:rsidRPr="00FA5BA5" w:rsidRDefault="00F83D8C" w:rsidP="009963BD">
            <w:r w:rsidRPr="00FA5BA5">
              <w:t>15938</w:t>
            </w:r>
          </w:p>
        </w:tc>
        <w:tc>
          <w:tcPr>
            <w:tcW w:w="1692" w:type="dxa"/>
            <w:noWrap/>
            <w:hideMark/>
          </w:tcPr>
          <w:p w14:paraId="1A1B6523" w14:textId="77777777" w:rsidR="00F83D8C" w:rsidRPr="00FA5BA5" w:rsidRDefault="00F83D8C" w:rsidP="009963BD">
            <w:r w:rsidRPr="00FA5BA5">
              <w:t>University of Queensland campus, St Lucia, Brisbane, Qld, Australia</w:t>
            </w:r>
          </w:p>
        </w:tc>
        <w:tc>
          <w:tcPr>
            <w:tcW w:w="1635" w:type="dxa"/>
            <w:noWrap/>
            <w:hideMark/>
          </w:tcPr>
          <w:p w14:paraId="2803ADD5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58963588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51C897D2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Hypoderma lineatum</w:t>
            </w:r>
          </w:p>
        </w:tc>
        <w:tc>
          <w:tcPr>
            <w:tcW w:w="1629" w:type="dxa"/>
          </w:tcPr>
          <w:p w14:paraId="1775305A" w14:textId="77777777" w:rsidR="00F83D8C" w:rsidRPr="00FA5BA5" w:rsidRDefault="00F83D8C" w:rsidP="009963BD">
            <w:r>
              <w:t>Oestridae</w:t>
            </w:r>
          </w:p>
        </w:tc>
        <w:tc>
          <w:tcPr>
            <w:tcW w:w="1416" w:type="dxa"/>
            <w:noWrap/>
            <w:hideMark/>
          </w:tcPr>
          <w:p w14:paraId="05CCB71A" w14:textId="77777777" w:rsidR="00F83D8C" w:rsidRPr="00FA5BA5" w:rsidRDefault="00F83D8C" w:rsidP="009963BD">
            <w:r w:rsidRPr="00FA5BA5">
              <w:t>NC_013932</w:t>
            </w:r>
          </w:p>
        </w:tc>
        <w:tc>
          <w:tcPr>
            <w:tcW w:w="1009" w:type="dxa"/>
            <w:noWrap/>
            <w:hideMark/>
          </w:tcPr>
          <w:p w14:paraId="19992216" w14:textId="77777777" w:rsidR="00F83D8C" w:rsidRPr="00FA5BA5" w:rsidRDefault="00F83D8C" w:rsidP="009963BD">
            <w:r w:rsidRPr="00FA5BA5">
              <w:t>16354</w:t>
            </w:r>
          </w:p>
        </w:tc>
        <w:tc>
          <w:tcPr>
            <w:tcW w:w="1692" w:type="dxa"/>
            <w:noWrap/>
            <w:hideMark/>
          </w:tcPr>
          <w:p w14:paraId="22BD5DF7" w14:textId="77777777" w:rsidR="00F83D8C" w:rsidRPr="00FA5BA5" w:rsidRDefault="00F83D8C" w:rsidP="009963BD">
            <w:r w:rsidRPr="00FA5BA5">
              <w:t>Italy</w:t>
            </w:r>
          </w:p>
        </w:tc>
        <w:tc>
          <w:tcPr>
            <w:tcW w:w="1635" w:type="dxa"/>
            <w:noWrap/>
            <w:hideMark/>
          </w:tcPr>
          <w:p w14:paraId="55CA9A81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Weigl&lt;/Author&gt;&lt;Year&gt;2010&lt;/Year&gt;&lt;RecNum&gt;50&lt;/RecNum&gt;&lt;DisplayText&gt;(Weigl et al., 2010)&lt;/DisplayText&gt;&lt;record&gt;&lt;rec-number&gt;50&lt;/rec-number&gt;&lt;foreign-keys&gt;&lt;key app="EN" db-id="9fts0spsf9fsxmefxa6pxs0st5fp5dee5r9x" timestamp="1626850759"&gt;50&lt;/key&gt;&lt;/foreign-keys&gt;&lt;ref-type name="Journal Article"&gt;17&lt;/ref-type&gt;&lt;contributors&gt;&lt;authors&gt;&lt;author&gt;Weigl, S&lt;/author&gt;&lt;author&gt;Testini, G&lt;/author&gt;&lt;author&gt;Parisi, A&lt;/author&gt;&lt;author&gt;Dantas‐Torres, F&lt;/author&gt;&lt;author&gt;Traversa, Donato&lt;/author&gt;&lt;author&gt;Colwell, DD&lt;/author&gt;&lt;author&gt;Otranto, D&lt;/author&gt;&lt;/authors&gt;&lt;/contributors&gt;&lt;titles&gt;&lt;title&gt;The mitochondrial genome of the common cattle grub, Hypoderma lineatum&lt;/title&gt;&lt;secondary-title&gt;Medical and veterinary entomology&lt;/secondary-title&gt;&lt;/titles&gt;&lt;periodical&gt;&lt;full-title&gt;Medical and veterinary entomology&lt;/full-title&gt;&lt;/periodical&gt;&lt;pages&gt;329-335&lt;/pages&gt;&lt;volume&gt;24&lt;/volume&gt;&lt;number&gt;3&lt;/number&gt;&lt;dates&gt;&lt;year&gt;2010&lt;/year&gt;&lt;/dates&gt;&lt;isbn&gt;0269-283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eigl et al., 2010)</w:t>
            </w:r>
            <w:r>
              <w:fldChar w:fldCharType="end"/>
            </w:r>
          </w:p>
        </w:tc>
      </w:tr>
      <w:tr w:rsidR="00F83D8C" w:rsidRPr="00FA5BA5" w14:paraId="064338BC" w14:textId="77777777" w:rsidTr="009963BD">
        <w:trPr>
          <w:trHeight w:val="340"/>
        </w:trPr>
        <w:tc>
          <w:tcPr>
            <w:tcW w:w="1629" w:type="dxa"/>
            <w:noWrap/>
          </w:tcPr>
          <w:p w14:paraId="1590871D" w14:textId="77777777" w:rsidR="00F83D8C" w:rsidRPr="00FA5BA5" w:rsidRDefault="00F83D8C" w:rsidP="009963BD">
            <w:pPr>
              <w:rPr>
                <w:i/>
                <w:iCs/>
              </w:rPr>
            </w:pPr>
            <w:r w:rsidRPr="003D219A">
              <w:rPr>
                <w:i/>
                <w:iCs/>
              </w:rPr>
              <w:t>Hypoderma sinense</w:t>
            </w:r>
          </w:p>
        </w:tc>
        <w:tc>
          <w:tcPr>
            <w:tcW w:w="1629" w:type="dxa"/>
          </w:tcPr>
          <w:p w14:paraId="649C1BCE" w14:textId="77777777" w:rsidR="00F83D8C" w:rsidRDefault="00F83D8C" w:rsidP="009963BD">
            <w:r>
              <w:t>Oestridae</w:t>
            </w:r>
          </w:p>
        </w:tc>
        <w:tc>
          <w:tcPr>
            <w:tcW w:w="1416" w:type="dxa"/>
            <w:noWrap/>
          </w:tcPr>
          <w:p w14:paraId="53E3977C" w14:textId="77777777" w:rsidR="00F83D8C" w:rsidRPr="00FA5BA5" w:rsidRDefault="00F83D8C" w:rsidP="009963BD">
            <w:r w:rsidRPr="003D219A">
              <w:t>NC_071819</w:t>
            </w:r>
          </w:p>
        </w:tc>
        <w:tc>
          <w:tcPr>
            <w:tcW w:w="1009" w:type="dxa"/>
            <w:noWrap/>
          </w:tcPr>
          <w:p w14:paraId="5D374E3B" w14:textId="77777777" w:rsidR="00F83D8C" w:rsidRPr="003D219A" w:rsidRDefault="00F83D8C" w:rsidP="009963BD">
            <w:r w:rsidRPr="003D219A">
              <w:t>16296</w:t>
            </w:r>
          </w:p>
          <w:p w14:paraId="2DC113A3" w14:textId="77777777" w:rsidR="00F83D8C" w:rsidRPr="00FA5BA5" w:rsidRDefault="00F83D8C" w:rsidP="009963BD"/>
        </w:tc>
        <w:tc>
          <w:tcPr>
            <w:tcW w:w="1692" w:type="dxa"/>
            <w:noWrap/>
          </w:tcPr>
          <w:p w14:paraId="631B24C3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235E30CC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Weigl&lt;/Author&gt;&lt;Year&gt;2010&lt;/Year&gt;&lt;RecNum&gt;50&lt;/RecNum&gt;&lt;DisplayText&gt;(Weigl et al., 2010)&lt;/DisplayText&gt;&lt;record&gt;&lt;rec-number&gt;50&lt;/rec-number&gt;&lt;foreign-keys&gt;&lt;key app="EN" db-id="9fts0spsf9fsxmefxa6pxs0st5fp5dee5r9x" timestamp="1626850759"&gt;50&lt;/key&gt;&lt;/foreign-keys&gt;&lt;ref-type name="Journal Article"&gt;17&lt;/ref-type&gt;&lt;contributors&gt;&lt;authors&gt;&lt;author&gt;Weigl, S&lt;/author&gt;&lt;author&gt;Testini, G&lt;/author&gt;&lt;author&gt;Parisi, A&lt;/author&gt;&lt;author&gt;Dantas‐Torres, F&lt;/author&gt;&lt;author&gt;Traversa, Donato&lt;/author&gt;&lt;author&gt;Colwell, DD&lt;/author&gt;&lt;author&gt;Otranto, D&lt;/author&gt;&lt;/authors&gt;&lt;/contributors&gt;&lt;titles&gt;&lt;title&gt;The mitochondrial genome of the common cattle grub, Hypoderma lineatum&lt;/title&gt;&lt;secondary-title&gt;Medical and veterinary entomology&lt;/secondary-title&gt;&lt;/titles&gt;&lt;periodical&gt;&lt;full-title&gt;Medical and veterinary entomology&lt;/full-title&gt;&lt;/periodical&gt;&lt;pages&gt;329-335&lt;/pages&gt;&lt;volume&gt;24&lt;/volume&gt;&lt;number&gt;3&lt;/number&gt;&lt;dates&gt;&lt;year&gt;2010&lt;/year&gt;&lt;/dates&gt;&lt;isbn&gt;0269-283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Tang et al.)</w:t>
            </w:r>
            <w:r>
              <w:fldChar w:fldCharType="end"/>
            </w:r>
          </w:p>
          <w:p w14:paraId="6F82C16C" w14:textId="77777777" w:rsidR="00F83D8C" w:rsidRDefault="00F83D8C" w:rsidP="009963BD">
            <w:r>
              <w:t>(unpublished)</w:t>
            </w:r>
          </w:p>
        </w:tc>
      </w:tr>
      <w:tr w:rsidR="00F83D8C" w:rsidRPr="00FA5BA5" w14:paraId="6860F633" w14:textId="77777777" w:rsidTr="009963BD">
        <w:trPr>
          <w:trHeight w:val="340"/>
        </w:trPr>
        <w:tc>
          <w:tcPr>
            <w:tcW w:w="1629" w:type="dxa"/>
            <w:noWrap/>
          </w:tcPr>
          <w:p w14:paraId="5BE4385F" w14:textId="77777777" w:rsidR="00F83D8C" w:rsidRPr="003D219A" w:rsidRDefault="00F83D8C" w:rsidP="009963BD">
            <w:pPr>
              <w:rPr>
                <w:i/>
                <w:iCs/>
              </w:rPr>
            </w:pPr>
            <w:r w:rsidRPr="001B05F9">
              <w:rPr>
                <w:i/>
                <w:iCs/>
              </w:rPr>
              <w:t xml:space="preserve">Lucilia caesar </w:t>
            </w:r>
            <w:r w:rsidRPr="001B05F9">
              <w:t>isolate C2</w:t>
            </w:r>
          </w:p>
        </w:tc>
        <w:tc>
          <w:tcPr>
            <w:tcW w:w="1629" w:type="dxa"/>
          </w:tcPr>
          <w:p w14:paraId="5D537791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661ED475" w14:textId="77777777" w:rsidR="00F83D8C" w:rsidRPr="003D219A" w:rsidRDefault="00F83D8C" w:rsidP="009963BD">
            <w:r w:rsidRPr="001B05F9">
              <w:t>NC_028057</w:t>
            </w:r>
          </w:p>
        </w:tc>
        <w:tc>
          <w:tcPr>
            <w:tcW w:w="1009" w:type="dxa"/>
            <w:noWrap/>
          </w:tcPr>
          <w:p w14:paraId="47C98417" w14:textId="77777777" w:rsidR="00F83D8C" w:rsidRPr="001B05F9" w:rsidRDefault="00F83D8C" w:rsidP="009963BD">
            <w:r w:rsidRPr="001B05F9">
              <w:t>15954</w:t>
            </w:r>
          </w:p>
          <w:p w14:paraId="18DD3C4D" w14:textId="77777777" w:rsidR="00F83D8C" w:rsidRPr="003D219A" w:rsidRDefault="00F83D8C" w:rsidP="009963BD"/>
        </w:tc>
        <w:tc>
          <w:tcPr>
            <w:tcW w:w="1692" w:type="dxa"/>
            <w:noWrap/>
          </w:tcPr>
          <w:p w14:paraId="7A5F168F" w14:textId="77777777" w:rsidR="00F83D8C" w:rsidRDefault="00F83D8C" w:rsidP="009963BD">
            <w:r>
              <w:t>UK</w:t>
            </w:r>
          </w:p>
        </w:tc>
        <w:tc>
          <w:tcPr>
            <w:tcW w:w="1635" w:type="dxa"/>
            <w:noWrap/>
          </w:tcPr>
          <w:p w14:paraId="2CF15BD2" w14:textId="77777777" w:rsidR="00F83D8C" w:rsidRDefault="00F83D8C" w:rsidP="009963BD">
            <w:pPr>
              <w:rPr>
                <w:noProof/>
              </w:rPr>
            </w:pPr>
            <w:r>
              <w:t>(</w:t>
            </w:r>
            <w:r w:rsidRPr="001B05F9">
              <w:t>Schoofs</w:t>
            </w:r>
            <w:r>
              <w:t xml:space="preserve"> </w:t>
            </w:r>
            <w:r>
              <w:rPr>
                <w:noProof/>
              </w:rPr>
              <w:t>et al.)</w:t>
            </w:r>
          </w:p>
          <w:p w14:paraId="425C421C" w14:textId="77777777" w:rsidR="00F83D8C" w:rsidRDefault="00F83D8C" w:rsidP="009963BD">
            <w:r>
              <w:t>(unpublished)</w:t>
            </w:r>
          </w:p>
        </w:tc>
      </w:tr>
      <w:tr w:rsidR="00F83D8C" w:rsidRPr="00FA5BA5" w14:paraId="1BBD5458" w14:textId="77777777" w:rsidTr="009963BD">
        <w:trPr>
          <w:trHeight w:val="340"/>
        </w:trPr>
        <w:tc>
          <w:tcPr>
            <w:tcW w:w="1629" w:type="dxa"/>
            <w:noWrap/>
          </w:tcPr>
          <w:p w14:paraId="6AD1EE0C" w14:textId="77777777" w:rsidR="00F83D8C" w:rsidRPr="003D219A" w:rsidRDefault="00F83D8C" w:rsidP="009963BD">
            <w:pPr>
              <w:rPr>
                <w:i/>
                <w:iCs/>
              </w:rPr>
            </w:pPr>
            <w:r w:rsidRPr="001B05F9">
              <w:rPr>
                <w:i/>
                <w:iCs/>
              </w:rPr>
              <w:t xml:space="preserve">Lucilia caesar </w:t>
            </w:r>
            <w:r w:rsidRPr="001B05F9">
              <w:t>isolate C3</w:t>
            </w:r>
          </w:p>
        </w:tc>
        <w:tc>
          <w:tcPr>
            <w:tcW w:w="1629" w:type="dxa"/>
          </w:tcPr>
          <w:p w14:paraId="12A6354D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0D579707" w14:textId="77777777" w:rsidR="00F83D8C" w:rsidRPr="003D219A" w:rsidRDefault="00F83D8C" w:rsidP="009963BD">
            <w:r w:rsidRPr="001B05F9">
              <w:t>KM657112</w:t>
            </w:r>
          </w:p>
        </w:tc>
        <w:tc>
          <w:tcPr>
            <w:tcW w:w="1009" w:type="dxa"/>
            <w:noWrap/>
          </w:tcPr>
          <w:p w14:paraId="7449A907" w14:textId="77777777" w:rsidR="00F83D8C" w:rsidRPr="001B05F9" w:rsidRDefault="00F83D8C" w:rsidP="009963BD">
            <w:r w:rsidRPr="001B05F9">
              <w:t>15957</w:t>
            </w:r>
          </w:p>
          <w:p w14:paraId="48E6684E" w14:textId="77777777" w:rsidR="00F83D8C" w:rsidRPr="003D219A" w:rsidRDefault="00F83D8C" w:rsidP="009963BD"/>
        </w:tc>
        <w:tc>
          <w:tcPr>
            <w:tcW w:w="1692" w:type="dxa"/>
            <w:noWrap/>
          </w:tcPr>
          <w:p w14:paraId="4A3C4E6E" w14:textId="77777777" w:rsidR="00F83D8C" w:rsidRDefault="00F83D8C" w:rsidP="009963BD">
            <w:r>
              <w:t>UK</w:t>
            </w:r>
          </w:p>
        </w:tc>
        <w:tc>
          <w:tcPr>
            <w:tcW w:w="1635" w:type="dxa"/>
            <w:noWrap/>
          </w:tcPr>
          <w:p w14:paraId="0699A07D" w14:textId="77777777" w:rsidR="00F83D8C" w:rsidRPr="001B05F9" w:rsidRDefault="00F83D8C" w:rsidP="009963BD">
            <w:r>
              <w:t>(</w:t>
            </w:r>
            <w:r w:rsidRPr="001B05F9">
              <w:t>Schoofs</w:t>
            </w:r>
            <w:r>
              <w:t xml:space="preserve"> </w:t>
            </w:r>
            <w:r>
              <w:rPr>
                <w:noProof/>
              </w:rPr>
              <w:t>et al.)</w:t>
            </w:r>
          </w:p>
          <w:p w14:paraId="4EAE9CAC" w14:textId="77777777" w:rsidR="00F83D8C" w:rsidRDefault="00F83D8C" w:rsidP="009963BD">
            <w:r>
              <w:t>(unpublished)</w:t>
            </w:r>
          </w:p>
        </w:tc>
      </w:tr>
      <w:tr w:rsidR="00F83D8C" w:rsidRPr="00FA5BA5" w14:paraId="63C57978" w14:textId="77777777" w:rsidTr="009963BD">
        <w:trPr>
          <w:trHeight w:val="340"/>
        </w:trPr>
        <w:tc>
          <w:tcPr>
            <w:tcW w:w="1629" w:type="dxa"/>
            <w:noWrap/>
          </w:tcPr>
          <w:p w14:paraId="49596FFC" w14:textId="77777777" w:rsidR="00F83D8C" w:rsidRPr="003D219A" w:rsidRDefault="00F83D8C" w:rsidP="009963BD">
            <w:pPr>
              <w:rPr>
                <w:i/>
                <w:iCs/>
              </w:rPr>
            </w:pPr>
            <w:r w:rsidRPr="004921C5">
              <w:rPr>
                <w:i/>
                <w:iCs/>
              </w:rPr>
              <w:t>Lucilia coeruleiviridis</w:t>
            </w:r>
          </w:p>
        </w:tc>
        <w:tc>
          <w:tcPr>
            <w:tcW w:w="1629" w:type="dxa"/>
          </w:tcPr>
          <w:p w14:paraId="072A0359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71CF16EA" w14:textId="77777777" w:rsidR="00F83D8C" w:rsidRPr="003D219A" w:rsidRDefault="00F83D8C" w:rsidP="009963BD">
            <w:r w:rsidRPr="001B05F9">
              <w:t>NC_029486</w:t>
            </w:r>
          </w:p>
        </w:tc>
        <w:tc>
          <w:tcPr>
            <w:tcW w:w="1009" w:type="dxa"/>
            <w:noWrap/>
          </w:tcPr>
          <w:p w14:paraId="30AF07F1" w14:textId="77777777" w:rsidR="00F83D8C" w:rsidRPr="001B05F9" w:rsidRDefault="00F83D8C" w:rsidP="009963BD">
            <w:r w:rsidRPr="001B05F9">
              <w:t>14989</w:t>
            </w:r>
          </w:p>
          <w:p w14:paraId="45D088FC" w14:textId="77777777" w:rsidR="00F83D8C" w:rsidRPr="003D219A" w:rsidRDefault="00F83D8C" w:rsidP="009963BD"/>
        </w:tc>
        <w:tc>
          <w:tcPr>
            <w:tcW w:w="1692" w:type="dxa"/>
            <w:noWrap/>
          </w:tcPr>
          <w:p w14:paraId="6C23FC9E" w14:textId="77777777" w:rsidR="00F83D8C" w:rsidRDefault="00F83D8C" w:rsidP="009963BD">
            <w:r>
              <w:t>USA</w:t>
            </w:r>
          </w:p>
        </w:tc>
        <w:tc>
          <w:tcPr>
            <w:tcW w:w="1635" w:type="dxa"/>
            <w:noWrap/>
          </w:tcPr>
          <w:p w14:paraId="3B9F27C5" w14:textId="77777777" w:rsidR="00F83D8C" w:rsidRDefault="00F83D8C" w:rsidP="009963BD">
            <w:r>
              <w:rPr>
                <w:lang w:val="en-GB"/>
              </w:rPr>
              <w:t>(</w:t>
            </w:r>
            <w:r w:rsidRPr="001047F3">
              <w:rPr>
                <w:lang w:val="en-GB"/>
              </w:rPr>
              <w:t>Junqueira</w:t>
            </w:r>
            <w:r>
              <w:rPr>
                <w:lang w:val="en-GB"/>
              </w:rPr>
              <w:t xml:space="preserve"> et al., 2016)</w:t>
            </w:r>
          </w:p>
        </w:tc>
      </w:tr>
      <w:tr w:rsidR="00F83D8C" w:rsidRPr="00FA5BA5" w14:paraId="7802340A" w14:textId="77777777" w:rsidTr="009963BD">
        <w:trPr>
          <w:trHeight w:val="340"/>
        </w:trPr>
        <w:tc>
          <w:tcPr>
            <w:tcW w:w="1629" w:type="dxa"/>
            <w:noWrap/>
          </w:tcPr>
          <w:p w14:paraId="29D1E6AF" w14:textId="77777777" w:rsidR="00F83D8C" w:rsidRPr="00B8572B" w:rsidRDefault="00F83D8C" w:rsidP="009963BD">
            <w:pPr>
              <w:rPr>
                <w:i/>
                <w:iCs/>
                <w:lang w:val="it-IT"/>
              </w:rPr>
            </w:pPr>
            <w:r w:rsidRPr="009E7A96">
              <w:rPr>
                <w:i/>
                <w:iCs/>
                <w:lang w:val="it-IT"/>
              </w:rPr>
              <w:t>Lucilia cuprina</w:t>
            </w:r>
          </w:p>
        </w:tc>
        <w:tc>
          <w:tcPr>
            <w:tcW w:w="1629" w:type="dxa"/>
          </w:tcPr>
          <w:p w14:paraId="748B853D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278361CF" w14:textId="77777777" w:rsidR="00F83D8C" w:rsidRPr="00FA5BA5" w:rsidRDefault="00F83D8C" w:rsidP="009963BD">
            <w:r w:rsidRPr="009E7A96">
              <w:t>KT272779</w:t>
            </w:r>
          </w:p>
        </w:tc>
        <w:tc>
          <w:tcPr>
            <w:tcW w:w="1009" w:type="dxa"/>
            <w:noWrap/>
          </w:tcPr>
          <w:p w14:paraId="764C045C" w14:textId="77777777" w:rsidR="00F83D8C" w:rsidRPr="009E7A96" w:rsidRDefault="00F83D8C" w:rsidP="009963BD">
            <w:r w:rsidRPr="009E7A96">
              <w:t xml:space="preserve">14943 </w:t>
            </w:r>
          </w:p>
          <w:p w14:paraId="5D50262C" w14:textId="77777777" w:rsidR="00F83D8C" w:rsidRPr="00FA5BA5" w:rsidRDefault="00F83D8C" w:rsidP="009963BD">
            <w:pPr>
              <w:rPr>
                <w:lang w:val="en-GB"/>
              </w:rPr>
            </w:pPr>
          </w:p>
        </w:tc>
        <w:tc>
          <w:tcPr>
            <w:tcW w:w="1692" w:type="dxa"/>
            <w:noWrap/>
          </w:tcPr>
          <w:p w14:paraId="66D53D6C" w14:textId="77777777" w:rsidR="00F83D8C" w:rsidRPr="00FA5BA5" w:rsidRDefault="00F83D8C" w:rsidP="009963BD">
            <w:r>
              <w:t>Brazil</w:t>
            </w:r>
          </w:p>
        </w:tc>
        <w:tc>
          <w:tcPr>
            <w:tcW w:w="1635" w:type="dxa"/>
            <w:noWrap/>
          </w:tcPr>
          <w:p w14:paraId="1DA25777" w14:textId="77777777" w:rsidR="00F83D8C" w:rsidRPr="00FA5BA5" w:rsidRDefault="00F83D8C" w:rsidP="009963BD">
            <w:r>
              <w:rPr>
                <w:lang w:val="en-GB"/>
              </w:rPr>
              <w:t>(</w:t>
            </w:r>
            <w:r w:rsidRPr="001047F3">
              <w:rPr>
                <w:lang w:val="en-GB"/>
              </w:rPr>
              <w:t>Junqueira</w:t>
            </w:r>
            <w:r>
              <w:rPr>
                <w:lang w:val="en-GB"/>
              </w:rPr>
              <w:t xml:space="preserve"> et al., 2016)</w:t>
            </w:r>
          </w:p>
        </w:tc>
      </w:tr>
      <w:tr w:rsidR="00F83D8C" w:rsidRPr="00FA5BA5" w14:paraId="1DFB377E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07934C3D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Lucilia cuprina cuprina</w:t>
            </w:r>
            <w:r w:rsidRPr="00FA5BA5">
              <w:t xml:space="preserve"> QLD, Australia</w:t>
            </w:r>
          </w:p>
        </w:tc>
        <w:tc>
          <w:tcPr>
            <w:tcW w:w="1629" w:type="dxa"/>
          </w:tcPr>
          <w:p w14:paraId="38E06327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1348A257" w14:textId="77777777" w:rsidR="00F83D8C" w:rsidRPr="00FA5BA5" w:rsidRDefault="00F83D8C" w:rsidP="009963BD">
            <w:r w:rsidRPr="00FA5BA5">
              <w:t>MW255538</w:t>
            </w:r>
          </w:p>
        </w:tc>
        <w:tc>
          <w:tcPr>
            <w:tcW w:w="1009" w:type="dxa"/>
            <w:noWrap/>
            <w:hideMark/>
          </w:tcPr>
          <w:p w14:paraId="6488AEE8" w14:textId="77777777" w:rsidR="00F83D8C" w:rsidRPr="00FA5BA5" w:rsidRDefault="00F83D8C" w:rsidP="009963BD">
            <w:r w:rsidRPr="00FA5BA5">
              <w:rPr>
                <w:lang w:val="en-GB"/>
              </w:rPr>
              <w:t>15952</w:t>
            </w:r>
          </w:p>
        </w:tc>
        <w:tc>
          <w:tcPr>
            <w:tcW w:w="1692" w:type="dxa"/>
            <w:noWrap/>
            <w:hideMark/>
          </w:tcPr>
          <w:p w14:paraId="6AAAE92C" w14:textId="77777777" w:rsidR="00F83D8C" w:rsidRPr="00FA5BA5" w:rsidRDefault="00F83D8C" w:rsidP="009963BD">
            <w:r w:rsidRPr="00FA5BA5">
              <w:t>QLD, Australia</w:t>
            </w:r>
          </w:p>
        </w:tc>
        <w:tc>
          <w:tcPr>
            <w:tcW w:w="1635" w:type="dxa"/>
            <w:noWrap/>
            <w:hideMark/>
          </w:tcPr>
          <w:p w14:paraId="39C03698" w14:textId="77777777" w:rsidR="00F83D8C" w:rsidRPr="00FA5BA5" w:rsidRDefault="00F83D8C" w:rsidP="009963BD">
            <w:r w:rsidRPr="00FA5BA5">
              <w:t>Present study</w:t>
            </w:r>
          </w:p>
        </w:tc>
      </w:tr>
      <w:tr w:rsidR="00F83D8C" w:rsidRPr="00FA5BA5" w14:paraId="2952C168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498CA12F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Lucilia cuprina dorsalis </w:t>
            </w:r>
            <w:r w:rsidRPr="00FA5BA5">
              <w:t>NSW, Australia</w:t>
            </w:r>
          </w:p>
        </w:tc>
        <w:tc>
          <w:tcPr>
            <w:tcW w:w="1629" w:type="dxa"/>
          </w:tcPr>
          <w:p w14:paraId="33105BB2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159A8A6B" w14:textId="77777777" w:rsidR="00F83D8C" w:rsidRPr="00FA5BA5" w:rsidRDefault="00F83D8C" w:rsidP="009963BD">
            <w:r w:rsidRPr="00FA5BA5">
              <w:t>MW255537</w:t>
            </w:r>
          </w:p>
        </w:tc>
        <w:tc>
          <w:tcPr>
            <w:tcW w:w="1009" w:type="dxa"/>
            <w:noWrap/>
            <w:hideMark/>
          </w:tcPr>
          <w:p w14:paraId="64BCDAAC" w14:textId="77777777" w:rsidR="00F83D8C" w:rsidRPr="00FA5BA5" w:rsidRDefault="00F83D8C" w:rsidP="009963BD">
            <w:r w:rsidRPr="00FA5BA5">
              <w:t>15941</w:t>
            </w:r>
          </w:p>
        </w:tc>
        <w:tc>
          <w:tcPr>
            <w:tcW w:w="1692" w:type="dxa"/>
            <w:noWrap/>
            <w:hideMark/>
          </w:tcPr>
          <w:p w14:paraId="3C1DF457" w14:textId="77777777" w:rsidR="00F83D8C" w:rsidRPr="00FA5BA5" w:rsidRDefault="00F83D8C" w:rsidP="009963BD">
            <w:r w:rsidRPr="00FA5BA5">
              <w:t>NSW, Australia</w:t>
            </w:r>
          </w:p>
        </w:tc>
        <w:tc>
          <w:tcPr>
            <w:tcW w:w="1635" w:type="dxa"/>
            <w:noWrap/>
            <w:hideMark/>
          </w:tcPr>
          <w:p w14:paraId="6433911C" w14:textId="77777777" w:rsidR="00F83D8C" w:rsidRPr="00FA5BA5" w:rsidRDefault="00F83D8C" w:rsidP="009963BD">
            <w:r w:rsidRPr="00FA5BA5">
              <w:t>Present study</w:t>
            </w:r>
          </w:p>
        </w:tc>
      </w:tr>
      <w:tr w:rsidR="00F83D8C" w:rsidRPr="00FA5BA5" w14:paraId="1832AEC9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66D26B46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Lucilia cuprina dorsalis </w:t>
            </w:r>
            <w:r w:rsidRPr="00FA5BA5">
              <w:t>VIC, Australia</w:t>
            </w:r>
          </w:p>
        </w:tc>
        <w:tc>
          <w:tcPr>
            <w:tcW w:w="1629" w:type="dxa"/>
          </w:tcPr>
          <w:p w14:paraId="316A5AFC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5831475E" w14:textId="77777777" w:rsidR="00F83D8C" w:rsidRPr="00FA5BA5" w:rsidRDefault="00F83D8C" w:rsidP="009963BD">
            <w:r w:rsidRPr="00FA5BA5">
              <w:t>MW255536</w:t>
            </w:r>
          </w:p>
        </w:tc>
        <w:tc>
          <w:tcPr>
            <w:tcW w:w="1009" w:type="dxa"/>
            <w:noWrap/>
            <w:hideMark/>
          </w:tcPr>
          <w:p w14:paraId="758BC879" w14:textId="77777777" w:rsidR="00F83D8C" w:rsidRPr="00FA5BA5" w:rsidRDefault="00F83D8C" w:rsidP="009963BD">
            <w:r w:rsidRPr="00FA5BA5">
              <w:rPr>
                <w:lang w:val="en-GB"/>
              </w:rPr>
              <w:t>15941</w:t>
            </w:r>
          </w:p>
        </w:tc>
        <w:tc>
          <w:tcPr>
            <w:tcW w:w="1692" w:type="dxa"/>
            <w:noWrap/>
            <w:hideMark/>
          </w:tcPr>
          <w:p w14:paraId="0E96B64F" w14:textId="77777777" w:rsidR="00F83D8C" w:rsidRPr="00FA5BA5" w:rsidRDefault="00F83D8C" w:rsidP="009963BD">
            <w:r w:rsidRPr="00FA5BA5">
              <w:t>VIC, Australia</w:t>
            </w:r>
          </w:p>
        </w:tc>
        <w:tc>
          <w:tcPr>
            <w:tcW w:w="1635" w:type="dxa"/>
            <w:noWrap/>
            <w:hideMark/>
          </w:tcPr>
          <w:p w14:paraId="46DC9AFD" w14:textId="77777777" w:rsidR="00F83D8C" w:rsidRPr="00FA5BA5" w:rsidRDefault="00F83D8C" w:rsidP="009963BD">
            <w:r w:rsidRPr="00FA5BA5">
              <w:t>Present study</w:t>
            </w:r>
          </w:p>
        </w:tc>
      </w:tr>
      <w:tr w:rsidR="00F83D8C" w:rsidRPr="00FA5BA5" w14:paraId="57806440" w14:textId="77777777" w:rsidTr="009963BD">
        <w:trPr>
          <w:trHeight w:val="340"/>
        </w:trPr>
        <w:tc>
          <w:tcPr>
            <w:tcW w:w="1629" w:type="dxa"/>
            <w:noWrap/>
          </w:tcPr>
          <w:p w14:paraId="6B680472" w14:textId="77777777" w:rsidR="00F83D8C" w:rsidRPr="00B8572B" w:rsidRDefault="00F83D8C" w:rsidP="009963BD">
            <w:pPr>
              <w:rPr>
                <w:i/>
                <w:iCs/>
                <w:lang w:val="it-IT"/>
              </w:rPr>
            </w:pPr>
            <w:r w:rsidRPr="00B8572B">
              <w:rPr>
                <w:i/>
                <w:iCs/>
                <w:lang w:val="it-IT"/>
              </w:rPr>
              <w:t>Lucilia cuprina</w:t>
            </w:r>
            <w:r w:rsidRPr="00B8572B">
              <w:rPr>
                <w:lang w:val="it-IT"/>
              </w:rPr>
              <w:t xml:space="preserve"> </w:t>
            </w:r>
            <w:r w:rsidRPr="004B218C">
              <w:rPr>
                <w:i/>
                <w:iCs/>
                <w:lang w:val="it-IT"/>
              </w:rPr>
              <w:t>dorsalis</w:t>
            </w:r>
            <w:r w:rsidRPr="00B8572B">
              <w:rPr>
                <w:lang w:val="it-IT"/>
              </w:rPr>
              <w:t xml:space="preserve"> WA, Australia</w:t>
            </w:r>
          </w:p>
        </w:tc>
        <w:tc>
          <w:tcPr>
            <w:tcW w:w="1629" w:type="dxa"/>
          </w:tcPr>
          <w:p w14:paraId="107F88CC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07AFA57F" w14:textId="77777777" w:rsidR="00F83D8C" w:rsidRPr="00FA5BA5" w:rsidRDefault="00F83D8C" w:rsidP="009963BD">
            <w:r w:rsidRPr="00FA5BA5">
              <w:t>MW255539</w:t>
            </w:r>
          </w:p>
        </w:tc>
        <w:tc>
          <w:tcPr>
            <w:tcW w:w="1009" w:type="dxa"/>
            <w:noWrap/>
          </w:tcPr>
          <w:p w14:paraId="786CB321" w14:textId="77777777" w:rsidR="00F83D8C" w:rsidRPr="00FA5BA5" w:rsidRDefault="00F83D8C" w:rsidP="009963BD">
            <w:pPr>
              <w:rPr>
                <w:lang w:val="en-GB"/>
              </w:rPr>
            </w:pPr>
            <w:r w:rsidRPr="00FA5BA5">
              <w:rPr>
                <w:lang w:val="en-GB"/>
              </w:rPr>
              <w:t>15944</w:t>
            </w:r>
          </w:p>
        </w:tc>
        <w:tc>
          <w:tcPr>
            <w:tcW w:w="1692" w:type="dxa"/>
            <w:noWrap/>
          </w:tcPr>
          <w:p w14:paraId="7D20E974" w14:textId="77777777" w:rsidR="00F83D8C" w:rsidRPr="00FA5BA5" w:rsidRDefault="00F83D8C" w:rsidP="009963BD">
            <w:r w:rsidRPr="00FA5BA5">
              <w:t>WA, Australia</w:t>
            </w:r>
          </w:p>
        </w:tc>
        <w:tc>
          <w:tcPr>
            <w:tcW w:w="1635" w:type="dxa"/>
            <w:noWrap/>
          </w:tcPr>
          <w:p w14:paraId="72A8F9B4" w14:textId="77777777" w:rsidR="00F83D8C" w:rsidRPr="00FA5BA5" w:rsidRDefault="00F83D8C" w:rsidP="009963BD">
            <w:r w:rsidRPr="00FA5BA5">
              <w:t>Present study</w:t>
            </w:r>
          </w:p>
        </w:tc>
      </w:tr>
      <w:tr w:rsidR="00F83D8C" w:rsidRPr="00FA5BA5" w14:paraId="523BB0A4" w14:textId="77777777" w:rsidTr="009963BD">
        <w:trPr>
          <w:trHeight w:val="340"/>
        </w:trPr>
        <w:tc>
          <w:tcPr>
            <w:tcW w:w="1629" w:type="dxa"/>
            <w:noWrap/>
          </w:tcPr>
          <w:p w14:paraId="7392E0CF" w14:textId="77777777" w:rsidR="00F83D8C" w:rsidRPr="00B8572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>strain DI190.1</w:t>
            </w:r>
            <w:r w:rsidRPr="00B944B0">
              <w:rPr>
                <w:lang w:val="it-IT"/>
              </w:rPr>
              <w:t xml:space="preserve"> </w:t>
            </w:r>
            <w:r w:rsidRPr="00FA5BA5">
              <w:rPr>
                <w:lang w:val="it-IT"/>
              </w:rPr>
              <w:t>Melbourne, Australia</w:t>
            </w:r>
          </w:p>
        </w:tc>
        <w:tc>
          <w:tcPr>
            <w:tcW w:w="1629" w:type="dxa"/>
          </w:tcPr>
          <w:p w14:paraId="64C7652D" w14:textId="77777777" w:rsidR="00F83D8C" w:rsidRDefault="00F83D8C" w:rsidP="009963BD">
            <w:r>
              <w:t xml:space="preserve">Calliphoridae </w:t>
            </w:r>
          </w:p>
        </w:tc>
        <w:tc>
          <w:tcPr>
            <w:tcW w:w="1416" w:type="dxa"/>
            <w:noWrap/>
          </w:tcPr>
          <w:p w14:paraId="5081527A" w14:textId="77777777" w:rsidR="00F83D8C" w:rsidRPr="00FA5BA5" w:rsidRDefault="00F83D8C" w:rsidP="009963BD">
            <w:r w:rsidRPr="00FA5BA5">
              <w:t>JX91374</w:t>
            </w:r>
            <w:r>
              <w:t>4</w:t>
            </w:r>
          </w:p>
        </w:tc>
        <w:tc>
          <w:tcPr>
            <w:tcW w:w="1009" w:type="dxa"/>
            <w:noWrap/>
          </w:tcPr>
          <w:p w14:paraId="0C45F814" w14:textId="77777777" w:rsidR="00F83D8C" w:rsidRPr="00FA5BA5" w:rsidRDefault="00F83D8C" w:rsidP="009963BD">
            <w:pPr>
              <w:rPr>
                <w:lang w:val="en-GB"/>
              </w:rPr>
            </w:pPr>
            <w:r w:rsidRPr="00594035">
              <w:rPr>
                <w:color w:val="000000" w:themeColor="text1"/>
              </w:rPr>
              <w:t>15952</w:t>
            </w:r>
          </w:p>
        </w:tc>
        <w:tc>
          <w:tcPr>
            <w:tcW w:w="1692" w:type="dxa"/>
            <w:noWrap/>
          </w:tcPr>
          <w:p w14:paraId="734ABE00" w14:textId="77777777" w:rsidR="00F83D8C" w:rsidRPr="00FA5BA5" w:rsidRDefault="00F83D8C" w:rsidP="009963BD">
            <w:r w:rsidRPr="00FA5BA5">
              <w:t>University of Melbourne colony; (P. Batterham) (Voucher - DI190.</w:t>
            </w:r>
            <w:r>
              <w:t>1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156802AF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12FEC486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56F45ED7" w14:textId="77777777" w:rsidR="00F83D8C" w:rsidRPr="00FD6B4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>strain DI190.2</w:t>
            </w:r>
            <w:r w:rsidRPr="00507FD2">
              <w:rPr>
                <w:lang w:val="it-IT"/>
              </w:rPr>
              <w:t xml:space="preserve"> </w:t>
            </w:r>
            <w:r w:rsidRPr="00FA5BA5">
              <w:rPr>
                <w:lang w:val="it-IT"/>
              </w:rPr>
              <w:t>Melbourne, Australia</w:t>
            </w:r>
          </w:p>
        </w:tc>
        <w:tc>
          <w:tcPr>
            <w:tcW w:w="1629" w:type="dxa"/>
          </w:tcPr>
          <w:p w14:paraId="77E74115" w14:textId="77777777" w:rsidR="00F83D8C" w:rsidRPr="00EC13AE" w:rsidRDefault="00F83D8C" w:rsidP="009963BD">
            <w:pPr>
              <w:rPr>
                <w:lang w:val="it-IT"/>
              </w:rPr>
            </w:pPr>
            <w:r>
              <w:t xml:space="preserve">Calliphoridae </w:t>
            </w:r>
          </w:p>
        </w:tc>
        <w:tc>
          <w:tcPr>
            <w:tcW w:w="1416" w:type="dxa"/>
            <w:noWrap/>
            <w:hideMark/>
          </w:tcPr>
          <w:p w14:paraId="7DB8C0CE" w14:textId="77777777" w:rsidR="00F83D8C" w:rsidRPr="00FA5BA5" w:rsidRDefault="00F83D8C" w:rsidP="009963BD">
            <w:r w:rsidRPr="00FA5BA5">
              <w:t>JX913745</w:t>
            </w:r>
          </w:p>
        </w:tc>
        <w:tc>
          <w:tcPr>
            <w:tcW w:w="1009" w:type="dxa"/>
            <w:noWrap/>
            <w:hideMark/>
          </w:tcPr>
          <w:p w14:paraId="33C99A8B" w14:textId="77777777" w:rsidR="00F83D8C" w:rsidRPr="00FA5BA5" w:rsidRDefault="00F83D8C" w:rsidP="009963BD">
            <w:r w:rsidRPr="00FA5BA5">
              <w:t>15950</w:t>
            </w:r>
          </w:p>
        </w:tc>
        <w:tc>
          <w:tcPr>
            <w:tcW w:w="1692" w:type="dxa"/>
            <w:noWrap/>
            <w:hideMark/>
          </w:tcPr>
          <w:p w14:paraId="583A9C23" w14:textId="77777777" w:rsidR="00F83D8C" w:rsidRPr="00FA5BA5" w:rsidRDefault="00F83D8C" w:rsidP="009963BD">
            <w:r w:rsidRPr="00FA5BA5">
              <w:t>University of Melbourne colony; (P. Batterham) (Voucher - DI190.2)</w:t>
            </w:r>
          </w:p>
        </w:tc>
        <w:tc>
          <w:tcPr>
            <w:tcW w:w="1635" w:type="dxa"/>
            <w:noWrap/>
            <w:hideMark/>
          </w:tcPr>
          <w:p w14:paraId="5B84DC28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040EF40D" w14:textId="77777777" w:rsidTr="009963BD">
        <w:trPr>
          <w:trHeight w:val="340"/>
        </w:trPr>
        <w:tc>
          <w:tcPr>
            <w:tcW w:w="1629" w:type="dxa"/>
            <w:noWrap/>
          </w:tcPr>
          <w:p w14:paraId="52C601ED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>strain DI190.3</w:t>
            </w:r>
            <w:r w:rsidRPr="00507FD2">
              <w:rPr>
                <w:lang w:val="it-IT"/>
              </w:rPr>
              <w:t xml:space="preserve"> </w:t>
            </w:r>
            <w:r w:rsidRPr="00FA5BA5">
              <w:rPr>
                <w:lang w:val="it-IT"/>
              </w:rPr>
              <w:t>Melbourne, Australia</w:t>
            </w:r>
          </w:p>
        </w:tc>
        <w:tc>
          <w:tcPr>
            <w:tcW w:w="1629" w:type="dxa"/>
          </w:tcPr>
          <w:p w14:paraId="1144B240" w14:textId="77777777" w:rsidR="00F83D8C" w:rsidRDefault="00F83D8C" w:rsidP="009963BD">
            <w:r>
              <w:t xml:space="preserve">Calliphoridae </w:t>
            </w:r>
          </w:p>
        </w:tc>
        <w:tc>
          <w:tcPr>
            <w:tcW w:w="1416" w:type="dxa"/>
            <w:noWrap/>
          </w:tcPr>
          <w:p w14:paraId="1376E9DD" w14:textId="77777777" w:rsidR="00F83D8C" w:rsidRPr="00FA5BA5" w:rsidRDefault="00F83D8C" w:rsidP="009963BD">
            <w:r w:rsidRPr="00FA5BA5">
              <w:t>JX91374</w:t>
            </w:r>
            <w:r>
              <w:t>6</w:t>
            </w:r>
          </w:p>
        </w:tc>
        <w:tc>
          <w:tcPr>
            <w:tcW w:w="1009" w:type="dxa"/>
            <w:noWrap/>
          </w:tcPr>
          <w:p w14:paraId="53F687FE" w14:textId="77777777" w:rsidR="00F83D8C" w:rsidRPr="00FA5BA5" w:rsidRDefault="00F83D8C" w:rsidP="009963BD">
            <w:r w:rsidRPr="00FA5BA5">
              <w:t>1595</w:t>
            </w:r>
            <w:r>
              <w:t>2</w:t>
            </w:r>
          </w:p>
        </w:tc>
        <w:tc>
          <w:tcPr>
            <w:tcW w:w="1692" w:type="dxa"/>
            <w:noWrap/>
          </w:tcPr>
          <w:p w14:paraId="33CC0AC5" w14:textId="77777777" w:rsidR="00F83D8C" w:rsidRPr="00FA5BA5" w:rsidRDefault="00F83D8C" w:rsidP="009963BD">
            <w:r w:rsidRPr="00FA5BA5">
              <w:t>University of Melbourne colony; (P. Batterham) (Voucher - DI190.</w:t>
            </w:r>
            <w:r>
              <w:t>3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35C5E5D5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605F113A" w14:textId="77777777" w:rsidTr="009963BD">
        <w:trPr>
          <w:trHeight w:val="340"/>
        </w:trPr>
        <w:tc>
          <w:tcPr>
            <w:tcW w:w="1629" w:type="dxa"/>
            <w:noWrap/>
          </w:tcPr>
          <w:p w14:paraId="4CB537C4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>strain DI190.4</w:t>
            </w:r>
            <w:r w:rsidRPr="00507FD2">
              <w:rPr>
                <w:lang w:val="it-IT"/>
              </w:rPr>
              <w:t xml:space="preserve"> </w:t>
            </w:r>
            <w:r w:rsidRPr="00FA5BA5">
              <w:rPr>
                <w:lang w:val="it-IT"/>
              </w:rPr>
              <w:t>Melbourne, Australia</w:t>
            </w:r>
          </w:p>
        </w:tc>
        <w:tc>
          <w:tcPr>
            <w:tcW w:w="1629" w:type="dxa"/>
          </w:tcPr>
          <w:p w14:paraId="5F293803" w14:textId="77777777" w:rsidR="00F83D8C" w:rsidRDefault="00F83D8C" w:rsidP="009963BD">
            <w:r>
              <w:t xml:space="preserve">Calliphoridae </w:t>
            </w:r>
          </w:p>
        </w:tc>
        <w:tc>
          <w:tcPr>
            <w:tcW w:w="1416" w:type="dxa"/>
            <w:noWrap/>
          </w:tcPr>
          <w:p w14:paraId="4B56B4D0" w14:textId="77777777" w:rsidR="00F83D8C" w:rsidRPr="00FA5BA5" w:rsidRDefault="00F83D8C" w:rsidP="009963BD">
            <w:r w:rsidRPr="00FA5BA5">
              <w:t>JX91374</w:t>
            </w:r>
            <w:r>
              <w:t>7</w:t>
            </w:r>
          </w:p>
        </w:tc>
        <w:tc>
          <w:tcPr>
            <w:tcW w:w="1009" w:type="dxa"/>
            <w:noWrap/>
          </w:tcPr>
          <w:p w14:paraId="586374B7" w14:textId="77777777" w:rsidR="00F83D8C" w:rsidRPr="00FA5BA5" w:rsidRDefault="00F83D8C" w:rsidP="009963BD">
            <w:r w:rsidRPr="00FA5BA5">
              <w:t>159</w:t>
            </w:r>
            <w:r>
              <w:t>43</w:t>
            </w:r>
          </w:p>
        </w:tc>
        <w:tc>
          <w:tcPr>
            <w:tcW w:w="1692" w:type="dxa"/>
            <w:noWrap/>
          </w:tcPr>
          <w:p w14:paraId="7A81728F" w14:textId="77777777" w:rsidR="00F83D8C" w:rsidRPr="00FA5BA5" w:rsidRDefault="00F83D8C" w:rsidP="009963BD">
            <w:r w:rsidRPr="00FA5BA5">
              <w:t>University of Melbourne colony; (P. Batterham) (Voucher - DI190.</w:t>
            </w:r>
            <w:r>
              <w:t>4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5314CF3C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535A434E" w14:textId="77777777" w:rsidTr="009963BD">
        <w:trPr>
          <w:trHeight w:val="340"/>
        </w:trPr>
        <w:tc>
          <w:tcPr>
            <w:tcW w:w="1629" w:type="dxa"/>
            <w:noWrap/>
          </w:tcPr>
          <w:p w14:paraId="3A24D582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>strain DI190.5</w:t>
            </w:r>
            <w:r w:rsidRPr="00507FD2">
              <w:rPr>
                <w:lang w:val="it-IT"/>
              </w:rPr>
              <w:t xml:space="preserve"> </w:t>
            </w:r>
            <w:r w:rsidRPr="00FA5BA5">
              <w:rPr>
                <w:lang w:val="it-IT"/>
              </w:rPr>
              <w:t>Melbourne, Australia</w:t>
            </w:r>
          </w:p>
        </w:tc>
        <w:tc>
          <w:tcPr>
            <w:tcW w:w="1629" w:type="dxa"/>
          </w:tcPr>
          <w:p w14:paraId="321FA43C" w14:textId="77777777" w:rsidR="00F83D8C" w:rsidRDefault="00F83D8C" w:rsidP="009963BD">
            <w:r>
              <w:t xml:space="preserve">Calliphoridae </w:t>
            </w:r>
          </w:p>
        </w:tc>
        <w:tc>
          <w:tcPr>
            <w:tcW w:w="1416" w:type="dxa"/>
            <w:noWrap/>
          </w:tcPr>
          <w:p w14:paraId="02EC5AA2" w14:textId="77777777" w:rsidR="00F83D8C" w:rsidRPr="00FA5BA5" w:rsidRDefault="00F83D8C" w:rsidP="009963BD">
            <w:r w:rsidRPr="00FA5BA5">
              <w:t>JX91374</w:t>
            </w:r>
            <w:r>
              <w:t>8</w:t>
            </w:r>
          </w:p>
        </w:tc>
        <w:tc>
          <w:tcPr>
            <w:tcW w:w="1009" w:type="dxa"/>
            <w:noWrap/>
          </w:tcPr>
          <w:p w14:paraId="405D9B3E" w14:textId="77777777" w:rsidR="00F83D8C" w:rsidRPr="00FA5BA5" w:rsidRDefault="00F83D8C" w:rsidP="009963BD">
            <w:r w:rsidRPr="00FA5BA5">
              <w:t>15</w:t>
            </w:r>
            <w:r>
              <w:t>946</w:t>
            </w:r>
          </w:p>
        </w:tc>
        <w:tc>
          <w:tcPr>
            <w:tcW w:w="1692" w:type="dxa"/>
            <w:noWrap/>
          </w:tcPr>
          <w:p w14:paraId="621981AD" w14:textId="77777777" w:rsidR="00F83D8C" w:rsidRPr="00FA5BA5" w:rsidRDefault="00F83D8C" w:rsidP="009963BD">
            <w:r w:rsidRPr="00FA5BA5">
              <w:t>University of Melbourne colony; (P. Batterham) (Voucher - DI190.</w:t>
            </w:r>
            <w:r>
              <w:t>5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0790A6C3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592F03E5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48D4F794" w14:textId="77777777" w:rsidR="00F83D8C" w:rsidRPr="00FD6B4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 xml:space="preserve">strain DI213.1 </w:t>
            </w:r>
            <w:r w:rsidRPr="00507FD2">
              <w:rPr>
                <w:lang w:val="it-IT"/>
              </w:rPr>
              <w:t>QLD,</w:t>
            </w:r>
            <w:r w:rsidRPr="00FA5BA5">
              <w:rPr>
                <w:lang w:val="it-IT"/>
              </w:rPr>
              <w:t xml:space="preserve"> Australia</w:t>
            </w:r>
          </w:p>
        </w:tc>
        <w:tc>
          <w:tcPr>
            <w:tcW w:w="1629" w:type="dxa"/>
          </w:tcPr>
          <w:p w14:paraId="2D2AC65A" w14:textId="77777777" w:rsidR="00F83D8C" w:rsidRPr="00EC13AE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5D083F83" w14:textId="77777777" w:rsidR="00F83D8C" w:rsidRPr="00FA5BA5" w:rsidRDefault="00F83D8C" w:rsidP="009963BD">
            <w:r w:rsidRPr="00FA5BA5">
              <w:t>JX913749</w:t>
            </w:r>
          </w:p>
        </w:tc>
        <w:tc>
          <w:tcPr>
            <w:tcW w:w="1009" w:type="dxa"/>
            <w:noWrap/>
            <w:hideMark/>
          </w:tcPr>
          <w:p w14:paraId="2079761C" w14:textId="77777777" w:rsidR="00F83D8C" w:rsidRPr="00FA5BA5" w:rsidRDefault="00F83D8C" w:rsidP="009963BD">
            <w:r w:rsidRPr="00FA5BA5">
              <w:t>15348</w:t>
            </w:r>
          </w:p>
        </w:tc>
        <w:tc>
          <w:tcPr>
            <w:tcW w:w="1692" w:type="dxa"/>
            <w:noWrap/>
            <w:hideMark/>
          </w:tcPr>
          <w:p w14:paraId="6EB4CAC3" w14:textId="77777777" w:rsidR="00F83D8C" w:rsidRPr="00FA5BA5" w:rsidRDefault="00F83D8C" w:rsidP="009963BD">
            <w:r w:rsidRPr="00FA5BA5">
              <w:t>Petrie Terrace, Brisbane, QLD (Voucher-DI213.1)</w:t>
            </w:r>
          </w:p>
        </w:tc>
        <w:tc>
          <w:tcPr>
            <w:tcW w:w="1635" w:type="dxa"/>
            <w:noWrap/>
            <w:hideMark/>
          </w:tcPr>
          <w:p w14:paraId="28D39CB1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4EC1E221" w14:textId="77777777" w:rsidTr="009963BD">
        <w:trPr>
          <w:trHeight w:val="340"/>
        </w:trPr>
        <w:tc>
          <w:tcPr>
            <w:tcW w:w="1629" w:type="dxa"/>
            <w:noWrap/>
          </w:tcPr>
          <w:p w14:paraId="7BB560F9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 xml:space="preserve">strain DI213.2 </w:t>
            </w:r>
            <w:r w:rsidRPr="00507FD2">
              <w:rPr>
                <w:lang w:val="it-IT"/>
              </w:rPr>
              <w:t xml:space="preserve">QLD, </w:t>
            </w:r>
            <w:r w:rsidRPr="00FA5BA5">
              <w:rPr>
                <w:lang w:val="it-IT"/>
              </w:rPr>
              <w:t>Australia</w:t>
            </w:r>
          </w:p>
        </w:tc>
        <w:tc>
          <w:tcPr>
            <w:tcW w:w="1629" w:type="dxa"/>
          </w:tcPr>
          <w:p w14:paraId="7856292A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1C762214" w14:textId="77777777" w:rsidR="00F83D8C" w:rsidRPr="00FA5BA5" w:rsidRDefault="00F83D8C" w:rsidP="009963BD">
            <w:r w:rsidRPr="00FA5BA5">
              <w:t>JX9137</w:t>
            </w:r>
            <w:r>
              <w:t>50</w:t>
            </w:r>
          </w:p>
        </w:tc>
        <w:tc>
          <w:tcPr>
            <w:tcW w:w="1009" w:type="dxa"/>
            <w:noWrap/>
          </w:tcPr>
          <w:p w14:paraId="7B060971" w14:textId="77777777" w:rsidR="00F83D8C" w:rsidRPr="00FA5BA5" w:rsidRDefault="00F83D8C" w:rsidP="009963BD">
            <w:r w:rsidRPr="00FA5BA5">
              <w:t>153</w:t>
            </w:r>
            <w:r>
              <w:t>10</w:t>
            </w:r>
          </w:p>
        </w:tc>
        <w:tc>
          <w:tcPr>
            <w:tcW w:w="1692" w:type="dxa"/>
            <w:noWrap/>
          </w:tcPr>
          <w:p w14:paraId="31A52C63" w14:textId="77777777" w:rsidR="00F83D8C" w:rsidRPr="00FA5BA5" w:rsidRDefault="00F83D8C" w:rsidP="009963BD">
            <w:r w:rsidRPr="00FA5BA5">
              <w:t>Petrie Terrace, Brisbane, QLD (Voucher-DI213.</w:t>
            </w:r>
            <w:r>
              <w:t>2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28A4A104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66ED5E17" w14:textId="77777777" w:rsidTr="009963BD">
        <w:trPr>
          <w:trHeight w:val="340"/>
        </w:trPr>
        <w:tc>
          <w:tcPr>
            <w:tcW w:w="1629" w:type="dxa"/>
            <w:noWrap/>
          </w:tcPr>
          <w:p w14:paraId="7F0CF75B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 xml:space="preserve">strain DI213.3 </w:t>
            </w:r>
            <w:r w:rsidRPr="00507FD2">
              <w:rPr>
                <w:lang w:val="it-IT"/>
              </w:rPr>
              <w:t>QLD,</w:t>
            </w:r>
            <w:r w:rsidRPr="00FA5BA5">
              <w:rPr>
                <w:lang w:val="it-IT"/>
              </w:rPr>
              <w:t xml:space="preserve"> Australia</w:t>
            </w:r>
          </w:p>
        </w:tc>
        <w:tc>
          <w:tcPr>
            <w:tcW w:w="1629" w:type="dxa"/>
          </w:tcPr>
          <w:p w14:paraId="2F7A696D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062B4EBF" w14:textId="77777777" w:rsidR="00F83D8C" w:rsidRPr="00FA5BA5" w:rsidRDefault="00F83D8C" w:rsidP="009963BD">
            <w:r w:rsidRPr="00FA5BA5">
              <w:t>JX9137</w:t>
            </w:r>
            <w:r>
              <w:t>51</w:t>
            </w:r>
          </w:p>
        </w:tc>
        <w:tc>
          <w:tcPr>
            <w:tcW w:w="1009" w:type="dxa"/>
            <w:noWrap/>
          </w:tcPr>
          <w:p w14:paraId="4678A830" w14:textId="77777777" w:rsidR="00F83D8C" w:rsidRPr="00FA5BA5" w:rsidRDefault="00F83D8C" w:rsidP="009963BD">
            <w:r w:rsidRPr="00FA5BA5">
              <w:t>15</w:t>
            </w:r>
            <w:r>
              <w:t>289</w:t>
            </w:r>
          </w:p>
        </w:tc>
        <w:tc>
          <w:tcPr>
            <w:tcW w:w="1692" w:type="dxa"/>
            <w:noWrap/>
          </w:tcPr>
          <w:p w14:paraId="1DD91920" w14:textId="77777777" w:rsidR="00F83D8C" w:rsidRPr="00FA5BA5" w:rsidRDefault="00F83D8C" w:rsidP="009963BD">
            <w:r w:rsidRPr="00FA5BA5">
              <w:t>Petrie Terrace, Brisbane, QLD (Voucher-DI213.</w:t>
            </w:r>
            <w:r>
              <w:t>3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2CA59261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29D4336D" w14:textId="77777777" w:rsidTr="009963BD">
        <w:trPr>
          <w:trHeight w:val="340"/>
        </w:trPr>
        <w:tc>
          <w:tcPr>
            <w:tcW w:w="1629" w:type="dxa"/>
            <w:noWrap/>
          </w:tcPr>
          <w:p w14:paraId="3B3F83CE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 xml:space="preserve">strain DI213.4 </w:t>
            </w:r>
            <w:r w:rsidRPr="00507FD2">
              <w:rPr>
                <w:lang w:val="it-IT"/>
              </w:rPr>
              <w:t>QLD,</w:t>
            </w:r>
            <w:r w:rsidRPr="00FA5BA5">
              <w:rPr>
                <w:lang w:val="it-IT"/>
              </w:rPr>
              <w:t xml:space="preserve"> Australia</w:t>
            </w:r>
          </w:p>
        </w:tc>
        <w:tc>
          <w:tcPr>
            <w:tcW w:w="1629" w:type="dxa"/>
          </w:tcPr>
          <w:p w14:paraId="0EB03B73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19E55471" w14:textId="77777777" w:rsidR="00F83D8C" w:rsidRPr="00FA5BA5" w:rsidRDefault="00F83D8C" w:rsidP="009963BD">
            <w:r w:rsidRPr="00FA5BA5">
              <w:t>JX9137</w:t>
            </w:r>
            <w:r>
              <w:t>52</w:t>
            </w:r>
          </w:p>
        </w:tc>
        <w:tc>
          <w:tcPr>
            <w:tcW w:w="1009" w:type="dxa"/>
            <w:noWrap/>
          </w:tcPr>
          <w:p w14:paraId="0DE5263B" w14:textId="77777777" w:rsidR="00F83D8C" w:rsidRPr="00FA5BA5" w:rsidRDefault="00F83D8C" w:rsidP="009963BD">
            <w:r w:rsidRPr="00FA5BA5">
              <w:t>15</w:t>
            </w:r>
            <w:r>
              <w:t>268</w:t>
            </w:r>
          </w:p>
        </w:tc>
        <w:tc>
          <w:tcPr>
            <w:tcW w:w="1692" w:type="dxa"/>
            <w:noWrap/>
          </w:tcPr>
          <w:p w14:paraId="2AF85B3C" w14:textId="77777777" w:rsidR="00F83D8C" w:rsidRPr="00FA5BA5" w:rsidRDefault="00F83D8C" w:rsidP="009963BD">
            <w:r w:rsidRPr="00FA5BA5">
              <w:t>Petrie Terrace, Brisbane, QLD (Voucher-DI213.</w:t>
            </w:r>
            <w:r>
              <w:t>4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14D0D04F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578FB90D" w14:textId="77777777" w:rsidTr="009963BD">
        <w:trPr>
          <w:trHeight w:val="340"/>
        </w:trPr>
        <w:tc>
          <w:tcPr>
            <w:tcW w:w="1629" w:type="dxa"/>
            <w:noWrap/>
          </w:tcPr>
          <w:p w14:paraId="4CC5B670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cuprina </w:t>
            </w:r>
            <w:r w:rsidRPr="008D5057">
              <w:rPr>
                <w:lang w:val="it-IT"/>
              </w:rPr>
              <w:t xml:space="preserve">strain DI213.5 </w:t>
            </w:r>
            <w:r w:rsidRPr="00507FD2">
              <w:rPr>
                <w:lang w:val="it-IT"/>
              </w:rPr>
              <w:t>QLD,</w:t>
            </w:r>
            <w:r w:rsidRPr="00FA5BA5">
              <w:rPr>
                <w:lang w:val="it-IT"/>
              </w:rPr>
              <w:t xml:space="preserve"> Australia</w:t>
            </w:r>
          </w:p>
        </w:tc>
        <w:tc>
          <w:tcPr>
            <w:tcW w:w="1629" w:type="dxa"/>
          </w:tcPr>
          <w:p w14:paraId="57F4B85C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62517ACF" w14:textId="77777777" w:rsidR="00F83D8C" w:rsidRPr="00FA5BA5" w:rsidRDefault="00F83D8C" w:rsidP="009963BD">
            <w:r w:rsidRPr="00FA5BA5">
              <w:t>JX9137</w:t>
            </w:r>
            <w:r>
              <w:t>53</w:t>
            </w:r>
          </w:p>
        </w:tc>
        <w:tc>
          <w:tcPr>
            <w:tcW w:w="1009" w:type="dxa"/>
            <w:noWrap/>
          </w:tcPr>
          <w:p w14:paraId="6AE14BC9" w14:textId="77777777" w:rsidR="00F83D8C" w:rsidRPr="00FA5BA5" w:rsidRDefault="00F83D8C" w:rsidP="009963BD">
            <w:r w:rsidRPr="00FA5BA5">
              <w:t>15</w:t>
            </w:r>
            <w:r>
              <w:t>226</w:t>
            </w:r>
          </w:p>
        </w:tc>
        <w:tc>
          <w:tcPr>
            <w:tcW w:w="1692" w:type="dxa"/>
            <w:noWrap/>
          </w:tcPr>
          <w:p w14:paraId="60255022" w14:textId="77777777" w:rsidR="00F83D8C" w:rsidRPr="00FA5BA5" w:rsidRDefault="00F83D8C" w:rsidP="009963BD">
            <w:r w:rsidRPr="00FA5BA5">
              <w:t>Petrie Terrace, Brisbane, QLD (Voucher-DI213.</w:t>
            </w:r>
            <w:r>
              <w:t>5</w:t>
            </w:r>
            <w:r w:rsidRPr="00FA5BA5">
              <w:t>)</w:t>
            </w:r>
          </w:p>
        </w:tc>
        <w:tc>
          <w:tcPr>
            <w:tcW w:w="1635" w:type="dxa"/>
            <w:noWrap/>
          </w:tcPr>
          <w:p w14:paraId="12801AC5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031D9DE6" w14:textId="77777777" w:rsidTr="009963BD">
        <w:trPr>
          <w:trHeight w:val="340"/>
        </w:trPr>
        <w:tc>
          <w:tcPr>
            <w:tcW w:w="1629" w:type="dxa"/>
            <w:noWrap/>
          </w:tcPr>
          <w:p w14:paraId="3FBB1E7C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1B05F9">
              <w:rPr>
                <w:i/>
                <w:iCs/>
                <w:lang w:val="it-IT"/>
              </w:rPr>
              <w:t>Lucilia hainanensis</w:t>
            </w:r>
          </w:p>
        </w:tc>
        <w:tc>
          <w:tcPr>
            <w:tcW w:w="1629" w:type="dxa"/>
          </w:tcPr>
          <w:p w14:paraId="088D5111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306BC0BC" w14:textId="77777777" w:rsidR="00F83D8C" w:rsidRPr="00FA5BA5" w:rsidRDefault="00F83D8C" w:rsidP="009963BD">
            <w:r w:rsidRPr="001B05F9">
              <w:t>MW592363</w:t>
            </w:r>
          </w:p>
        </w:tc>
        <w:tc>
          <w:tcPr>
            <w:tcW w:w="1009" w:type="dxa"/>
            <w:noWrap/>
          </w:tcPr>
          <w:p w14:paraId="30CDB1AF" w14:textId="77777777" w:rsidR="00F83D8C" w:rsidRPr="001B05F9" w:rsidRDefault="00F83D8C" w:rsidP="009963BD">
            <w:r w:rsidRPr="001B05F9">
              <w:t xml:space="preserve">15319 </w:t>
            </w:r>
          </w:p>
          <w:p w14:paraId="5E2641B1" w14:textId="77777777" w:rsidR="00F83D8C" w:rsidRPr="00FA5BA5" w:rsidRDefault="00F83D8C" w:rsidP="009963BD"/>
        </w:tc>
        <w:tc>
          <w:tcPr>
            <w:tcW w:w="1692" w:type="dxa"/>
            <w:noWrap/>
          </w:tcPr>
          <w:p w14:paraId="7CB30933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7B74EAED" w14:textId="77777777" w:rsidR="00F83D8C" w:rsidRDefault="00F83D8C" w:rsidP="009963BD">
            <w:r>
              <w:t>(Guo nd Zhang)</w:t>
            </w:r>
          </w:p>
          <w:p w14:paraId="4F657A9C" w14:textId="77777777" w:rsidR="00F83D8C" w:rsidRDefault="00F83D8C" w:rsidP="009963BD">
            <w:r>
              <w:t>(unpublished)</w:t>
            </w:r>
          </w:p>
        </w:tc>
      </w:tr>
      <w:tr w:rsidR="00F83D8C" w:rsidRPr="00FA5BA5" w14:paraId="79794FC1" w14:textId="77777777" w:rsidTr="009963BD">
        <w:trPr>
          <w:trHeight w:val="340"/>
        </w:trPr>
        <w:tc>
          <w:tcPr>
            <w:tcW w:w="1629" w:type="dxa"/>
            <w:noWrap/>
          </w:tcPr>
          <w:p w14:paraId="223F3143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9E7A96">
              <w:rPr>
                <w:i/>
                <w:iCs/>
                <w:lang w:val="it-IT"/>
              </w:rPr>
              <w:t>Lucilia illustris</w:t>
            </w:r>
          </w:p>
        </w:tc>
        <w:tc>
          <w:tcPr>
            <w:tcW w:w="1629" w:type="dxa"/>
          </w:tcPr>
          <w:p w14:paraId="6D518D5D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6CA91833" w14:textId="77777777" w:rsidR="00F83D8C" w:rsidRPr="00FA5BA5" w:rsidRDefault="00F83D8C" w:rsidP="009963BD">
            <w:r w:rsidRPr="009E7A96">
              <w:t>KT272845</w:t>
            </w:r>
          </w:p>
        </w:tc>
        <w:tc>
          <w:tcPr>
            <w:tcW w:w="1009" w:type="dxa"/>
            <w:noWrap/>
          </w:tcPr>
          <w:p w14:paraId="2E1260A1" w14:textId="77777777" w:rsidR="00F83D8C" w:rsidRPr="009E7A96" w:rsidRDefault="00F83D8C" w:rsidP="009963BD">
            <w:r w:rsidRPr="009E7A96">
              <w:t>14875</w:t>
            </w:r>
          </w:p>
          <w:p w14:paraId="1211BCF5" w14:textId="77777777" w:rsidR="00F83D8C" w:rsidRPr="00FA5BA5" w:rsidRDefault="00F83D8C" w:rsidP="009963BD"/>
        </w:tc>
        <w:tc>
          <w:tcPr>
            <w:tcW w:w="1692" w:type="dxa"/>
            <w:noWrap/>
          </w:tcPr>
          <w:p w14:paraId="4D8ACCE2" w14:textId="77777777" w:rsidR="00F83D8C" w:rsidRPr="00FA5BA5" w:rsidRDefault="00F83D8C" w:rsidP="009963BD">
            <w:r>
              <w:t>USA</w:t>
            </w:r>
          </w:p>
        </w:tc>
        <w:tc>
          <w:tcPr>
            <w:tcW w:w="1635" w:type="dxa"/>
            <w:noWrap/>
          </w:tcPr>
          <w:p w14:paraId="60E2D7AF" w14:textId="77777777" w:rsidR="00F83D8C" w:rsidRDefault="00F83D8C" w:rsidP="009963BD">
            <w:r>
              <w:rPr>
                <w:lang w:val="en-GB"/>
              </w:rPr>
              <w:t>(</w:t>
            </w:r>
            <w:r w:rsidRPr="001047F3">
              <w:rPr>
                <w:lang w:val="en-GB"/>
              </w:rPr>
              <w:t>Junqueira</w:t>
            </w:r>
            <w:r>
              <w:rPr>
                <w:lang w:val="en-GB"/>
              </w:rPr>
              <w:t xml:space="preserve"> et al., 2016)</w:t>
            </w:r>
          </w:p>
        </w:tc>
      </w:tr>
      <w:tr w:rsidR="00F83D8C" w:rsidRPr="00FA5BA5" w14:paraId="7A090AE9" w14:textId="77777777" w:rsidTr="009963BD">
        <w:trPr>
          <w:trHeight w:val="340"/>
        </w:trPr>
        <w:tc>
          <w:tcPr>
            <w:tcW w:w="1629" w:type="dxa"/>
            <w:noWrap/>
          </w:tcPr>
          <w:p w14:paraId="3DF590A1" w14:textId="77777777" w:rsidR="00F83D8C" w:rsidRPr="009E7A96" w:rsidRDefault="00F83D8C" w:rsidP="009963BD">
            <w:pPr>
              <w:rPr>
                <w:i/>
                <w:iCs/>
                <w:lang w:val="it-IT"/>
              </w:rPr>
            </w:pPr>
            <w:r w:rsidRPr="00E34778">
              <w:rPr>
                <w:i/>
                <w:iCs/>
                <w:lang w:val="it-IT"/>
              </w:rPr>
              <w:t xml:space="preserve">Lucilia illustris </w:t>
            </w:r>
            <w:r w:rsidRPr="00E34778">
              <w:rPr>
                <w:lang w:val="it-IT"/>
              </w:rPr>
              <w:t>isolate 1sp10</w:t>
            </w:r>
          </w:p>
        </w:tc>
        <w:tc>
          <w:tcPr>
            <w:tcW w:w="1629" w:type="dxa"/>
          </w:tcPr>
          <w:p w14:paraId="10BA5186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56D63DC5" w14:textId="77777777" w:rsidR="00F83D8C" w:rsidRPr="009E7A96" w:rsidRDefault="00F83D8C" w:rsidP="009963BD">
            <w:r w:rsidRPr="00E34778">
              <w:t>NC_028056</w:t>
            </w:r>
          </w:p>
        </w:tc>
        <w:tc>
          <w:tcPr>
            <w:tcW w:w="1009" w:type="dxa"/>
            <w:noWrap/>
          </w:tcPr>
          <w:p w14:paraId="740CA254" w14:textId="77777777" w:rsidR="00F83D8C" w:rsidRPr="00E34778" w:rsidRDefault="00F83D8C" w:rsidP="009963BD">
            <w:r w:rsidRPr="00E34778">
              <w:t>15954</w:t>
            </w:r>
          </w:p>
          <w:p w14:paraId="23BC62B5" w14:textId="77777777" w:rsidR="00F83D8C" w:rsidRPr="009E7A96" w:rsidRDefault="00F83D8C" w:rsidP="009963BD"/>
        </w:tc>
        <w:tc>
          <w:tcPr>
            <w:tcW w:w="1692" w:type="dxa"/>
            <w:noWrap/>
          </w:tcPr>
          <w:p w14:paraId="0D238CB4" w14:textId="77777777" w:rsidR="00F83D8C" w:rsidRDefault="00F83D8C" w:rsidP="009963BD">
            <w:r>
              <w:rPr>
                <w:lang w:val="it-IT"/>
              </w:rPr>
              <w:t>UK</w:t>
            </w:r>
          </w:p>
        </w:tc>
        <w:tc>
          <w:tcPr>
            <w:tcW w:w="1635" w:type="dxa"/>
            <w:noWrap/>
          </w:tcPr>
          <w:p w14:paraId="27D98BCA" w14:textId="77777777" w:rsidR="00F83D8C" w:rsidRPr="00E34778" w:rsidRDefault="00F83D8C" w:rsidP="009963BD">
            <w:r>
              <w:rPr>
                <w:lang w:val="it-IT"/>
              </w:rPr>
              <w:t>(</w:t>
            </w:r>
            <w:r w:rsidRPr="00E34778">
              <w:t>Schoofs</w:t>
            </w:r>
            <w:r>
              <w:t xml:space="preserve"> et al.) (unpublished)</w:t>
            </w:r>
          </w:p>
          <w:p w14:paraId="5FD49946" w14:textId="77777777" w:rsidR="00F83D8C" w:rsidRDefault="00F83D8C" w:rsidP="009963BD">
            <w:pPr>
              <w:rPr>
                <w:lang w:val="en-GB"/>
              </w:rPr>
            </w:pPr>
          </w:p>
        </w:tc>
      </w:tr>
      <w:tr w:rsidR="00F83D8C" w:rsidRPr="00E34778" w14:paraId="71C11A2A" w14:textId="77777777" w:rsidTr="009963BD">
        <w:trPr>
          <w:trHeight w:val="340"/>
        </w:trPr>
        <w:tc>
          <w:tcPr>
            <w:tcW w:w="1629" w:type="dxa"/>
            <w:noWrap/>
          </w:tcPr>
          <w:p w14:paraId="47F48FD8" w14:textId="77777777" w:rsidR="00F83D8C" w:rsidRPr="009E7A96" w:rsidRDefault="00F83D8C" w:rsidP="009963BD">
            <w:pPr>
              <w:rPr>
                <w:i/>
                <w:iCs/>
                <w:lang w:val="it-IT"/>
              </w:rPr>
            </w:pPr>
            <w:r w:rsidRPr="00E34778">
              <w:rPr>
                <w:i/>
                <w:iCs/>
                <w:lang w:val="it-IT"/>
              </w:rPr>
              <w:t xml:space="preserve">Lucilia illustris </w:t>
            </w:r>
            <w:r w:rsidRPr="00E34778">
              <w:rPr>
                <w:lang w:val="it-IT"/>
              </w:rPr>
              <w:t>isolate 1sp11</w:t>
            </w:r>
          </w:p>
        </w:tc>
        <w:tc>
          <w:tcPr>
            <w:tcW w:w="1629" w:type="dxa"/>
          </w:tcPr>
          <w:p w14:paraId="0C3F2D69" w14:textId="77777777" w:rsidR="00F83D8C" w:rsidRPr="00E34778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</w:tcPr>
          <w:p w14:paraId="6EBDC3BF" w14:textId="77777777" w:rsidR="00F83D8C" w:rsidRPr="00E34778" w:rsidRDefault="00F83D8C" w:rsidP="009963BD">
            <w:pPr>
              <w:rPr>
                <w:lang w:val="it-IT"/>
              </w:rPr>
            </w:pPr>
            <w:r w:rsidRPr="00E34778">
              <w:rPr>
                <w:lang w:val="it-IT"/>
              </w:rPr>
              <w:t>KM657110</w:t>
            </w:r>
          </w:p>
        </w:tc>
        <w:tc>
          <w:tcPr>
            <w:tcW w:w="1009" w:type="dxa"/>
            <w:noWrap/>
          </w:tcPr>
          <w:p w14:paraId="010B75D8" w14:textId="77777777" w:rsidR="00F83D8C" w:rsidRPr="00E34778" w:rsidRDefault="00F83D8C" w:rsidP="009963BD">
            <w:r w:rsidRPr="00E34778">
              <w:t>15956</w:t>
            </w:r>
          </w:p>
          <w:p w14:paraId="2FB491E6" w14:textId="77777777" w:rsidR="00F83D8C" w:rsidRPr="00E34778" w:rsidRDefault="00F83D8C" w:rsidP="009963BD">
            <w:pPr>
              <w:rPr>
                <w:lang w:val="it-IT"/>
              </w:rPr>
            </w:pPr>
          </w:p>
        </w:tc>
        <w:tc>
          <w:tcPr>
            <w:tcW w:w="1692" w:type="dxa"/>
            <w:noWrap/>
          </w:tcPr>
          <w:p w14:paraId="3D4DE166" w14:textId="77777777" w:rsidR="00F83D8C" w:rsidRPr="00E34778" w:rsidRDefault="00F83D8C" w:rsidP="009963BD">
            <w:pPr>
              <w:rPr>
                <w:lang w:val="it-IT"/>
              </w:rPr>
            </w:pPr>
            <w:r>
              <w:rPr>
                <w:lang w:val="it-IT"/>
              </w:rPr>
              <w:t>UK</w:t>
            </w:r>
          </w:p>
        </w:tc>
        <w:tc>
          <w:tcPr>
            <w:tcW w:w="1635" w:type="dxa"/>
            <w:noWrap/>
          </w:tcPr>
          <w:p w14:paraId="6FCCD7E9" w14:textId="77777777" w:rsidR="00F83D8C" w:rsidRDefault="00F83D8C" w:rsidP="009963BD">
            <w:r>
              <w:rPr>
                <w:lang w:val="it-IT"/>
              </w:rPr>
              <w:t>(</w:t>
            </w:r>
            <w:r w:rsidRPr="00E34778">
              <w:t>Schoofs</w:t>
            </w:r>
            <w:r>
              <w:t xml:space="preserve"> et al.)</w:t>
            </w:r>
          </w:p>
          <w:p w14:paraId="208403AD" w14:textId="77777777" w:rsidR="00F83D8C" w:rsidRPr="00E34778" w:rsidRDefault="00F83D8C" w:rsidP="009963BD">
            <w:r>
              <w:t>(unpublished)</w:t>
            </w:r>
          </w:p>
          <w:p w14:paraId="038DCB68" w14:textId="77777777" w:rsidR="00F83D8C" w:rsidRPr="00E34778" w:rsidRDefault="00F83D8C" w:rsidP="009963BD">
            <w:pPr>
              <w:rPr>
                <w:lang w:val="it-IT"/>
              </w:rPr>
            </w:pPr>
          </w:p>
        </w:tc>
      </w:tr>
      <w:tr w:rsidR="00F83D8C" w:rsidRPr="00FA5BA5" w14:paraId="59E01F73" w14:textId="77777777" w:rsidTr="009963BD">
        <w:trPr>
          <w:trHeight w:val="340"/>
        </w:trPr>
        <w:tc>
          <w:tcPr>
            <w:tcW w:w="1629" w:type="dxa"/>
            <w:noWrap/>
          </w:tcPr>
          <w:p w14:paraId="18159EBE" w14:textId="77777777" w:rsidR="00F83D8C" w:rsidRPr="009E7A96" w:rsidRDefault="00F83D8C" w:rsidP="009963BD">
            <w:pPr>
              <w:rPr>
                <w:i/>
                <w:iCs/>
                <w:lang w:val="it-IT"/>
              </w:rPr>
            </w:pPr>
            <w:r w:rsidRPr="003D219A">
              <w:rPr>
                <w:i/>
                <w:iCs/>
                <w:lang w:val="it-IT"/>
              </w:rPr>
              <w:t xml:space="preserve">Lucilia papuensis </w:t>
            </w:r>
            <w:r w:rsidRPr="003D219A">
              <w:rPr>
                <w:lang w:val="it-IT"/>
              </w:rPr>
              <w:t>isolate C44</w:t>
            </w:r>
          </w:p>
        </w:tc>
        <w:tc>
          <w:tcPr>
            <w:tcW w:w="1629" w:type="dxa"/>
          </w:tcPr>
          <w:p w14:paraId="10779EA4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580DB538" w14:textId="77777777" w:rsidR="00F83D8C" w:rsidRPr="009E7A96" w:rsidRDefault="00F83D8C" w:rsidP="009963BD">
            <w:r w:rsidRPr="00100D36">
              <w:t>MH540746</w:t>
            </w:r>
          </w:p>
        </w:tc>
        <w:tc>
          <w:tcPr>
            <w:tcW w:w="1009" w:type="dxa"/>
            <w:noWrap/>
          </w:tcPr>
          <w:p w14:paraId="20EE15AA" w14:textId="77777777" w:rsidR="00F83D8C" w:rsidRPr="00100D36" w:rsidRDefault="00F83D8C" w:rsidP="009963BD">
            <w:r w:rsidRPr="00100D36">
              <w:t>15884</w:t>
            </w:r>
          </w:p>
          <w:p w14:paraId="68C1D8F2" w14:textId="77777777" w:rsidR="00F83D8C" w:rsidRPr="009E7A96" w:rsidRDefault="00F83D8C" w:rsidP="009963BD"/>
        </w:tc>
        <w:tc>
          <w:tcPr>
            <w:tcW w:w="1692" w:type="dxa"/>
            <w:noWrap/>
          </w:tcPr>
          <w:p w14:paraId="6FACB2F9" w14:textId="77777777" w:rsidR="00F83D8C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4F5AEC59" w14:textId="77777777" w:rsidR="00F83D8C" w:rsidRDefault="00F83D8C" w:rsidP="009963BD">
            <w:pPr>
              <w:rPr>
                <w:lang w:val="en-GB"/>
              </w:rPr>
            </w:pPr>
            <w:r>
              <w:rPr>
                <w:lang w:val="en-GB"/>
              </w:rPr>
              <w:t>(Ma and Huang)</w:t>
            </w:r>
          </w:p>
          <w:p w14:paraId="6E29EFC4" w14:textId="77777777" w:rsidR="00F83D8C" w:rsidRDefault="00F83D8C" w:rsidP="009963BD">
            <w:pPr>
              <w:rPr>
                <w:lang w:val="en-GB"/>
              </w:rPr>
            </w:pPr>
            <w:r>
              <w:t>(unpublished)</w:t>
            </w:r>
          </w:p>
        </w:tc>
      </w:tr>
      <w:tr w:rsidR="00F83D8C" w:rsidRPr="00FA5BA5" w14:paraId="12C9B8FB" w14:textId="77777777" w:rsidTr="009963BD">
        <w:trPr>
          <w:trHeight w:val="340"/>
        </w:trPr>
        <w:tc>
          <w:tcPr>
            <w:tcW w:w="1629" w:type="dxa"/>
            <w:noWrap/>
          </w:tcPr>
          <w:p w14:paraId="06235254" w14:textId="77777777" w:rsidR="00F83D8C" w:rsidRPr="003D219A" w:rsidRDefault="00F83D8C" w:rsidP="009963BD">
            <w:pPr>
              <w:rPr>
                <w:i/>
                <w:iCs/>
                <w:lang w:val="it-IT"/>
              </w:rPr>
            </w:pPr>
            <w:r w:rsidRPr="00100D36">
              <w:rPr>
                <w:i/>
                <w:iCs/>
                <w:lang w:val="it-IT"/>
              </w:rPr>
              <w:t xml:space="preserve">Lucilia papuensis </w:t>
            </w:r>
            <w:r w:rsidRPr="00C537DE">
              <w:rPr>
                <w:lang w:val="it-IT"/>
              </w:rPr>
              <w:t xml:space="preserve">voucher </w:t>
            </w:r>
            <w:r w:rsidRPr="00434C74">
              <w:rPr>
                <w:lang w:val="it-IT"/>
              </w:rPr>
              <w:t>CSU19111932</w:t>
            </w:r>
          </w:p>
        </w:tc>
        <w:tc>
          <w:tcPr>
            <w:tcW w:w="1629" w:type="dxa"/>
          </w:tcPr>
          <w:p w14:paraId="141A01F0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44C9081D" w14:textId="77777777" w:rsidR="00F83D8C" w:rsidRPr="00100D36" w:rsidRDefault="00F83D8C" w:rsidP="009963BD">
            <w:r w:rsidRPr="00100D36">
              <w:t>NC_053672</w:t>
            </w:r>
          </w:p>
        </w:tc>
        <w:tc>
          <w:tcPr>
            <w:tcW w:w="1009" w:type="dxa"/>
            <w:noWrap/>
          </w:tcPr>
          <w:p w14:paraId="6F4915A7" w14:textId="77777777" w:rsidR="00F83D8C" w:rsidRPr="00100D36" w:rsidRDefault="00F83D8C" w:rsidP="009963BD">
            <w:r w:rsidRPr="00100D36">
              <w:t>15323</w:t>
            </w:r>
          </w:p>
          <w:p w14:paraId="61D08EB1" w14:textId="77777777" w:rsidR="00F83D8C" w:rsidRPr="00100D36" w:rsidRDefault="00F83D8C" w:rsidP="009963BD"/>
        </w:tc>
        <w:tc>
          <w:tcPr>
            <w:tcW w:w="1692" w:type="dxa"/>
            <w:noWrap/>
          </w:tcPr>
          <w:p w14:paraId="18FF1337" w14:textId="77777777" w:rsidR="00F83D8C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0C90E293" w14:textId="77777777" w:rsidR="00F83D8C" w:rsidRDefault="00F83D8C" w:rsidP="009963BD">
            <w:pPr>
              <w:rPr>
                <w:lang w:val="en-GB"/>
              </w:rPr>
            </w:pPr>
            <w:r>
              <w:rPr>
                <w:lang w:val="en-GB"/>
              </w:rPr>
              <w:t>(Guo and Ren)</w:t>
            </w:r>
          </w:p>
          <w:p w14:paraId="2D50E0B8" w14:textId="77777777" w:rsidR="00F83D8C" w:rsidRDefault="00F83D8C" w:rsidP="009963BD">
            <w:pPr>
              <w:rPr>
                <w:lang w:val="en-GB"/>
              </w:rPr>
            </w:pPr>
            <w:r>
              <w:t>(unpublished)</w:t>
            </w:r>
          </w:p>
        </w:tc>
      </w:tr>
      <w:tr w:rsidR="00F83D8C" w:rsidRPr="00FA5BA5" w14:paraId="6C0D51FC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5FCA2942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Lucilia porphyrina </w:t>
            </w:r>
          </w:p>
        </w:tc>
        <w:tc>
          <w:tcPr>
            <w:tcW w:w="1629" w:type="dxa"/>
          </w:tcPr>
          <w:p w14:paraId="699DAC08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60DD8DB0" w14:textId="77777777" w:rsidR="00F83D8C" w:rsidRPr="00FA5BA5" w:rsidRDefault="00F83D8C" w:rsidP="009963BD">
            <w:r w:rsidRPr="00FA5BA5">
              <w:t>NC_019637</w:t>
            </w:r>
          </w:p>
        </w:tc>
        <w:tc>
          <w:tcPr>
            <w:tcW w:w="1009" w:type="dxa"/>
            <w:noWrap/>
            <w:hideMark/>
          </w:tcPr>
          <w:p w14:paraId="2E919086" w14:textId="77777777" w:rsidR="00F83D8C" w:rsidRPr="00FA5BA5" w:rsidRDefault="00F83D8C" w:rsidP="009963BD">
            <w:r w:rsidRPr="00FA5BA5">
              <w:t>15877</w:t>
            </w:r>
          </w:p>
        </w:tc>
        <w:tc>
          <w:tcPr>
            <w:tcW w:w="1692" w:type="dxa"/>
            <w:noWrap/>
            <w:hideMark/>
          </w:tcPr>
          <w:p w14:paraId="21623AA0" w14:textId="77777777" w:rsidR="00F83D8C" w:rsidRPr="00FA5BA5" w:rsidRDefault="00F83D8C" w:rsidP="009963BD">
            <w:r w:rsidRPr="00FA5BA5">
              <w:t>University of Queensland campus, St Lucia, Brisbane, QLD, Australia (Voucher - DI211)</w:t>
            </w:r>
          </w:p>
        </w:tc>
        <w:tc>
          <w:tcPr>
            <w:tcW w:w="1635" w:type="dxa"/>
            <w:noWrap/>
            <w:hideMark/>
          </w:tcPr>
          <w:p w14:paraId="506FCCB6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0E1D6A46" w14:textId="77777777" w:rsidTr="009963BD">
        <w:trPr>
          <w:trHeight w:val="340"/>
        </w:trPr>
        <w:tc>
          <w:tcPr>
            <w:tcW w:w="1629" w:type="dxa"/>
            <w:noWrap/>
          </w:tcPr>
          <w:p w14:paraId="560F11A7" w14:textId="77777777" w:rsidR="00F83D8C" w:rsidRPr="00FA5BA5" w:rsidRDefault="00F83D8C" w:rsidP="009963BD">
            <w:pPr>
              <w:rPr>
                <w:i/>
                <w:iCs/>
                <w:lang w:val="it-IT"/>
              </w:rPr>
            </w:pPr>
            <w:r w:rsidRPr="001047F3">
              <w:rPr>
                <w:i/>
                <w:iCs/>
                <w:lang w:val="it-IT"/>
              </w:rPr>
              <w:t>Lucilia sericata</w:t>
            </w:r>
          </w:p>
        </w:tc>
        <w:tc>
          <w:tcPr>
            <w:tcW w:w="1629" w:type="dxa"/>
          </w:tcPr>
          <w:p w14:paraId="1B251D18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79D9EAFF" w14:textId="77777777" w:rsidR="00F83D8C" w:rsidRPr="00FA5BA5" w:rsidRDefault="00F83D8C" w:rsidP="009963BD">
            <w:r w:rsidRPr="001047F3">
              <w:t>KT272854</w:t>
            </w:r>
          </w:p>
        </w:tc>
        <w:tc>
          <w:tcPr>
            <w:tcW w:w="1009" w:type="dxa"/>
            <w:noWrap/>
          </w:tcPr>
          <w:p w14:paraId="38192B34" w14:textId="77777777" w:rsidR="00F83D8C" w:rsidRPr="001047F3" w:rsidRDefault="00F83D8C" w:rsidP="009963BD">
            <w:r w:rsidRPr="001047F3">
              <w:t>15092</w:t>
            </w:r>
          </w:p>
          <w:p w14:paraId="389B3964" w14:textId="77777777" w:rsidR="00F83D8C" w:rsidRPr="00FA5BA5" w:rsidRDefault="00F83D8C" w:rsidP="009963BD"/>
        </w:tc>
        <w:tc>
          <w:tcPr>
            <w:tcW w:w="1692" w:type="dxa"/>
            <w:noWrap/>
          </w:tcPr>
          <w:p w14:paraId="35F58074" w14:textId="77777777" w:rsidR="00F83D8C" w:rsidRPr="00FA5BA5" w:rsidRDefault="00F83D8C" w:rsidP="009963BD">
            <w:r>
              <w:t>USA</w:t>
            </w:r>
          </w:p>
        </w:tc>
        <w:tc>
          <w:tcPr>
            <w:tcW w:w="1635" w:type="dxa"/>
            <w:noWrap/>
          </w:tcPr>
          <w:p w14:paraId="264DB4CA" w14:textId="77777777" w:rsidR="00F83D8C" w:rsidRDefault="00F83D8C" w:rsidP="009963BD">
            <w:r>
              <w:rPr>
                <w:lang w:val="en-GB"/>
              </w:rPr>
              <w:t>(</w:t>
            </w:r>
            <w:r w:rsidRPr="001047F3">
              <w:rPr>
                <w:lang w:val="en-GB"/>
              </w:rPr>
              <w:t>Junqueira</w:t>
            </w:r>
            <w:r>
              <w:rPr>
                <w:lang w:val="en-GB"/>
              </w:rPr>
              <w:t xml:space="preserve"> et al., 2016)</w:t>
            </w:r>
          </w:p>
        </w:tc>
      </w:tr>
      <w:tr w:rsidR="00F83D8C" w:rsidRPr="00E34778" w14:paraId="0A4C7899" w14:textId="77777777" w:rsidTr="009963BD">
        <w:trPr>
          <w:trHeight w:val="340"/>
        </w:trPr>
        <w:tc>
          <w:tcPr>
            <w:tcW w:w="1629" w:type="dxa"/>
            <w:noWrap/>
          </w:tcPr>
          <w:p w14:paraId="1982BE72" w14:textId="77777777" w:rsidR="00F83D8C" w:rsidRPr="00E34778" w:rsidRDefault="00F83D8C" w:rsidP="009963BD">
            <w:pPr>
              <w:rPr>
                <w:i/>
                <w:iCs/>
                <w:lang w:val="it-IT"/>
              </w:rPr>
            </w:pPr>
            <w:r w:rsidRPr="00E34778">
              <w:rPr>
                <w:i/>
                <w:iCs/>
                <w:lang w:val="it-IT"/>
              </w:rPr>
              <w:t xml:space="preserve">Lucilia sericata </w:t>
            </w:r>
            <w:r w:rsidRPr="00E34778">
              <w:rPr>
                <w:lang w:val="it-IT"/>
              </w:rPr>
              <w:t>isolate MDLA Ls3-8-SP2</w:t>
            </w:r>
          </w:p>
        </w:tc>
        <w:tc>
          <w:tcPr>
            <w:tcW w:w="1629" w:type="dxa"/>
          </w:tcPr>
          <w:p w14:paraId="47D0EC09" w14:textId="77777777" w:rsidR="00F83D8C" w:rsidRPr="00E34778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</w:tcPr>
          <w:p w14:paraId="34FC0031" w14:textId="77777777" w:rsidR="00F83D8C" w:rsidRPr="00E34778" w:rsidRDefault="00F83D8C" w:rsidP="009963BD">
            <w:pPr>
              <w:rPr>
                <w:lang w:val="it-IT"/>
              </w:rPr>
            </w:pPr>
            <w:r w:rsidRPr="00E34778">
              <w:rPr>
                <w:lang w:val="it-IT"/>
              </w:rPr>
              <w:t>CM027232</w:t>
            </w:r>
          </w:p>
        </w:tc>
        <w:tc>
          <w:tcPr>
            <w:tcW w:w="1009" w:type="dxa"/>
            <w:noWrap/>
          </w:tcPr>
          <w:p w14:paraId="42A0395C" w14:textId="77777777" w:rsidR="00F83D8C" w:rsidRPr="00E34778" w:rsidRDefault="00F83D8C" w:rsidP="009963BD">
            <w:r w:rsidRPr="00E34778">
              <w:t>15961</w:t>
            </w:r>
          </w:p>
          <w:p w14:paraId="17C544EF" w14:textId="77777777" w:rsidR="00F83D8C" w:rsidRPr="00E34778" w:rsidRDefault="00F83D8C" w:rsidP="009963BD">
            <w:pPr>
              <w:rPr>
                <w:lang w:val="it-IT"/>
              </w:rPr>
            </w:pPr>
          </w:p>
        </w:tc>
        <w:tc>
          <w:tcPr>
            <w:tcW w:w="1692" w:type="dxa"/>
            <w:noWrap/>
          </w:tcPr>
          <w:p w14:paraId="05F23562" w14:textId="77777777" w:rsidR="00F83D8C" w:rsidRPr="00E34778" w:rsidRDefault="00F83D8C" w:rsidP="009963BD">
            <w:pPr>
              <w:rPr>
                <w:lang w:val="it-IT"/>
              </w:rPr>
            </w:pPr>
            <w:r w:rsidRPr="00E34778">
              <w:rPr>
                <w:lang w:val="it-IT"/>
              </w:rPr>
              <w:t>North Carolina, USA</w:t>
            </w:r>
          </w:p>
        </w:tc>
        <w:tc>
          <w:tcPr>
            <w:tcW w:w="1635" w:type="dxa"/>
            <w:noWrap/>
          </w:tcPr>
          <w:p w14:paraId="37F698B0" w14:textId="77777777" w:rsidR="00F83D8C" w:rsidRPr="00E34778" w:rsidRDefault="00F83D8C" w:rsidP="009963BD">
            <w:pPr>
              <w:rPr>
                <w:lang w:val="it-IT"/>
              </w:rPr>
            </w:pPr>
            <w:r>
              <w:rPr>
                <w:lang w:val="it-IT"/>
              </w:rPr>
              <w:t>(Davis et al., 2021)</w:t>
            </w:r>
          </w:p>
        </w:tc>
      </w:tr>
      <w:tr w:rsidR="00F83D8C" w:rsidRPr="00FA5BA5" w14:paraId="3A6463BC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32BB4533" w14:textId="77777777" w:rsidR="00F83D8C" w:rsidRPr="00FD6B4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sericata </w:t>
            </w:r>
            <w:r w:rsidRPr="008D5057">
              <w:rPr>
                <w:lang w:val="it-IT"/>
              </w:rPr>
              <w:t>strain DI220</w:t>
            </w:r>
            <w:r>
              <w:rPr>
                <w:lang w:val="it-IT"/>
              </w:rPr>
              <w:t xml:space="preserve"> QLD</w:t>
            </w:r>
            <w:r w:rsidRPr="00FA5BA5">
              <w:rPr>
                <w:lang w:val="it-IT"/>
              </w:rPr>
              <w:t>, Australia</w:t>
            </w:r>
          </w:p>
        </w:tc>
        <w:tc>
          <w:tcPr>
            <w:tcW w:w="1629" w:type="dxa"/>
          </w:tcPr>
          <w:p w14:paraId="555A712B" w14:textId="77777777" w:rsidR="00F83D8C" w:rsidRPr="00EC13AE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09B46EF1" w14:textId="77777777" w:rsidR="00F83D8C" w:rsidRPr="00FA5BA5" w:rsidRDefault="00F83D8C" w:rsidP="009963BD">
            <w:r w:rsidRPr="00FA5BA5">
              <w:t>JX913755</w:t>
            </w:r>
          </w:p>
        </w:tc>
        <w:tc>
          <w:tcPr>
            <w:tcW w:w="1009" w:type="dxa"/>
            <w:noWrap/>
            <w:hideMark/>
          </w:tcPr>
          <w:p w14:paraId="6A10D1BD" w14:textId="77777777" w:rsidR="00F83D8C" w:rsidRPr="00FA5BA5" w:rsidRDefault="00F83D8C" w:rsidP="009963BD">
            <w:r w:rsidRPr="00FA5BA5">
              <w:t>15300</w:t>
            </w:r>
          </w:p>
        </w:tc>
        <w:tc>
          <w:tcPr>
            <w:tcW w:w="1692" w:type="dxa"/>
            <w:noWrap/>
            <w:hideMark/>
          </w:tcPr>
          <w:p w14:paraId="224B36B9" w14:textId="77777777" w:rsidR="00F83D8C" w:rsidRPr="00FA5BA5" w:rsidRDefault="00F83D8C" w:rsidP="009963BD">
            <w:r w:rsidRPr="00FA5BA5">
              <w:t>Queensland Department of Primary Industries and Fisheries Agricultural Research Institute lab strain (Voucher-DI220)</w:t>
            </w:r>
          </w:p>
        </w:tc>
        <w:tc>
          <w:tcPr>
            <w:tcW w:w="1635" w:type="dxa"/>
            <w:noWrap/>
            <w:hideMark/>
          </w:tcPr>
          <w:p w14:paraId="3A7F22BC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5D4749A9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3852EA2E" w14:textId="77777777" w:rsidR="00F83D8C" w:rsidRPr="00FD6B4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sericata </w:t>
            </w:r>
            <w:r w:rsidRPr="008D5057">
              <w:rPr>
                <w:lang w:val="it-IT"/>
              </w:rPr>
              <w:t xml:space="preserve">strain DI245 </w:t>
            </w:r>
            <w:r w:rsidRPr="00507FD2">
              <w:rPr>
                <w:lang w:val="it-IT"/>
              </w:rPr>
              <w:t>WA,</w:t>
            </w:r>
            <w:r w:rsidRPr="00FA5BA5">
              <w:rPr>
                <w:lang w:val="it-IT"/>
              </w:rPr>
              <w:t xml:space="preserve"> Australia</w:t>
            </w:r>
          </w:p>
        </w:tc>
        <w:tc>
          <w:tcPr>
            <w:tcW w:w="1629" w:type="dxa"/>
          </w:tcPr>
          <w:p w14:paraId="5FEEBA1B" w14:textId="77777777" w:rsidR="00F83D8C" w:rsidRPr="00EC13AE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64667E04" w14:textId="77777777" w:rsidR="00F83D8C" w:rsidRPr="00FA5BA5" w:rsidRDefault="00F83D8C" w:rsidP="009963BD">
            <w:r w:rsidRPr="00FA5BA5">
              <w:t>JX913756</w:t>
            </w:r>
          </w:p>
        </w:tc>
        <w:tc>
          <w:tcPr>
            <w:tcW w:w="1009" w:type="dxa"/>
            <w:noWrap/>
            <w:hideMark/>
          </w:tcPr>
          <w:p w14:paraId="4AFD41FC" w14:textId="77777777" w:rsidR="00F83D8C" w:rsidRPr="00FA5BA5" w:rsidRDefault="00F83D8C" w:rsidP="009963BD">
            <w:r w:rsidRPr="00FA5BA5">
              <w:t>15214</w:t>
            </w:r>
          </w:p>
        </w:tc>
        <w:tc>
          <w:tcPr>
            <w:tcW w:w="1692" w:type="dxa"/>
            <w:noWrap/>
            <w:hideMark/>
          </w:tcPr>
          <w:p w14:paraId="70D934EA" w14:textId="77777777" w:rsidR="00F83D8C" w:rsidRPr="00FD6B4B" w:rsidRDefault="00F83D8C" w:rsidP="009963BD">
            <w:pPr>
              <w:rPr>
                <w:lang w:val="it-IT"/>
              </w:rPr>
            </w:pPr>
            <w:r w:rsidRPr="00FA5BA5">
              <w:rPr>
                <w:lang w:val="it-IT"/>
              </w:rPr>
              <w:t>Perth, WA, Australia (Voucher-DI245)</w:t>
            </w:r>
          </w:p>
        </w:tc>
        <w:tc>
          <w:tcPr>
            <w:tcW w:w="1635" w:type="dxa"/>
            <w:noWrap/>
            <w:hideMark/>
          </w:tcPr>
          <w:p w14:paraId="57CFE314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CC14FE" w14:paraId="32569DA4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12E1B89B" w14:textId="77777777" w:rsidR="00F83D8C" w:rsidRPr="00FD6B4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sericata </w:t>
            </w:r>
            <w:r w:rsidRPr="008D5057">
              <w:rPr>
                <w:lang w:val="it-IT"/>
              </w:rPr>
              <w:t xml:space="preserve">strain DI246 </w:t>
            </w:r>
            <w:r w:rsidRPr="00507FD2">
              <w:rPr>
                <w:lang w:val="it-IT"/>
              </w:rPr>
              <w:t>ACT,</w:t>
            </w:r>
            <w:r w:rsidRPr="00FA5BA5">
              <w:rPr>
                <w:lang w:val="it-IT"/>
              </w:rPr>
              <w:t xml:space="preserve"> Australia</w:t>
            </w:r>
          </w:p>
        </w:tc>
        <w:tc>
          <w:tcPr>
            <w:tcW w:w="1629" w:type="dxa"/>
          </w:tcPr>
          <w:p w14:paraId="7873CE79" w14:textId="77777777" w:rsidR="00F83D8C" w:rsidRPr="00EC13AE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0DC4F2B1" w14:textId="77777777" w:rsidR="00F83D8C" w:rsidRPr="00FA5BA5" w:rsidRDefault="00F83D8C" w:rsidP="009963BD">
            <w:r w:rsidRPr="00FA5BA5">
              <w:t>JX913754</w:t>
            </w:r>
          </w:p>
        </w:tc>
        <w:tc>
          <w:tcPr>
            <w:tcW w:w="1009" w:type="dxa"/>
            <w:noWrap/>
            <w:hideMark/>
          </w:tcPr>
          <w:p w14:paraId="579F3828" w14:textId="77777777" w:rsidR="00F83D8C" w:rsidRPr="00FA5BA5" w:rsidRDefault="00F83D8C" w:rsidP="009963BD">
            <w:r w:rsidRPr="00FA5BA5">
              <w:t>15243</w:t>
            </w:r>
          </w:p>
        </w:tc>
        <w:tc>
          <w:tcPr>
            <w:tcW w:w="1692" w:type="dxa"/>
            <w:noWrap/>
            <w:hideMark/>
          </w:tcPr>
          <w:p w14:paraId="123A37CB" w14:textId="77777777" w:rsidR="00F83D8C" w:rsidRPr="00FD6B4B" w:rsidRDefault="00F83D8C" w:rsidP="009963BD">
            <w:pPr>
              <w:rPr>
                <w:lang w:val="it-IT"/>
              </w:rPr>
            </w:pPr>
            <w:r w:rsidRPr="00FA5BA5">
              <w:rPr>
                <w:lang w:val="it-IT"/>
              </w:rPr>
              <w:t>Canberra, ACT, Australia (Voucher-DI246)</w:t>
            </w:r>
          </w:p>
        </w:tc>
        <w:tc>
          <w:tcPr>
            <w:tcW w:w="1635" w:type="dxa"/>
            <w:noWrap/>
            <w:hideMark/>
          </w:tcPr>
          <w:p w14:paraId="5E7B1161" w14:textId="77777777" w:rsidR="00F83D8C" w:rsidRPr="00CC14FE" w:rsidRDefault="00F83D8C" w:rsidP="009963BD">
            <w:pPr>
              <w:rPr>
                <w:lang w:val="it-IT"/>
              </w:rPr>
            </w:pPr>
            <w:r>
              <w:rPr>
                <w:lang w:val="it-IT"/>
              </w:rPr>
              <w:fldChar w:fldCharType="begin"/>
            </w:r>
            <w:r>
              <w:rPr>
                <w:lang w:val="it-IT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rPr>
                <w:lang w:val="it-IT"/>
              </w:rPr>
              <w:fldChar w:fldCharType="separate"/>
            </w:r>
            <w:r>
              <w:rPr>
                <w:noProof/>
                <w:lang w:val="it-IT"/>
              </w:rPr>
              <w:t>(Nelson et al., 2012)</w:t>
            </w:r>
            <w:r>
              <w:rPr>
                <w:lang w:val="it-IT"/>
              </w:rPr>
              <w:fldChar w:fldCharType="end"/>
            </w:r>
          </w:p>
        </w:tc>
      </w:tr>
      <w:tr w:rsidR="00F83D8C" w:rsidRPr="00FA5BA5" w14:paraId="01956E22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3FEA6988" w14:textId="77777777" w:rsidR="00F83D8C" w:rsidRPr="00FD6B4B" w:rsidRDefault="00F83D8C" w:rsidP="009963BD">
            <w:pPr>
              <w:rPr>
                <w:i/>
                <w:iCs/>
                <w:lang w:val="it-IT"/>
              </w:rPr>
            </w:pPr>
            <w:r w:rsidRPr="00FA5BA5">
              <w:rPr>
                <w:i/>
                <w:iCs/>
                <w:lang w:val="it-IT"/>
              </w:rPr>
              <w:t xml:space="preserve">Lucilia sericata </w:t>
            </w:r>
            <w:r w:rsidRPr="008D5057">
              <w:rPr>
                <w:lang w:val="it-IT"/>
              </w:rPr>
              <w:t>strain DI257</w:t>
            </w:r>
            <w:r w:rsidRPr="00507FD2">
              <w:rPr>
                <w:lang w:val="it-IT"/>
              </w:rPr>
              <w:t xml:space="preserve"> Utah,</w:t>
            </w:r>
            <w:r w:rsidRPr="00FA5BA5">
              <w:rPr>
                <w:lang w:val="it-IT"/>
              </w:rPr>
              <w:t xml:space="preserve"> USA</w:t>
            </w:r>
          </w:p>
        </w:tc>
        <w:tc>
          <w:tcPr>
            <w:tcW w:w="1629" w:type="dxa"/>
          </w:tcPr>
          <w:p w14:paraId="1EDF4ECA" w14:textId="77777777" w:rsidR="00F83D8C" w:rsidRPr="00EC13AE" w:rsidRDefault="00F83D8C" w:rsidP="009963BD">
            <w:pPr>
              <w:rPr>
                <w:lang w:val="it-IT"/>
              </w:rPr>
            </w:pPr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77DE60B0" w14:textId="77777777" w:rsidR="00F83D8C" w:rsidRPr="00FA5BA5" w:rsidRDefault="00F83D8C" w:rsidP="009963BD">
            <w:r w:rsidRPr="00FA5BA5">
              <w:t>JX913757</w:t>
            </w:r>
          </w:p>
        </w:tc>
        <w:tc>
          <w:tcPr>
            <w:tcW w:w="1009" w:type="dxa"/>
            <w:noWrap/>
            <w:hideMark/>
          </w:tcPr>
          <w:p w14:paraId="293040D1" w14:textId="77777777" w:rsidR="00F83D8C" w:rsidRPr="00FA5BA5" w:rsidRDefault="00F83D8C" w:rsidP="009963BD">
            <w:r w:rsidRPr="00FA5BA5">
              <w:t>15380</w:t>
            </w:r>
          </w:p>
        </w:tc>
        <w:tc>
          <w:tcPr>
            <w:tcW w:w="1692" w:type="dxa"/>
            <w:noWrap/>
            <w:hideMark/>
          </w:tcPr>
          <w:p w14:paraId="3B335596" w14:textId="77777777" w:rsidR="00F83D8C" w:rsidRPr="00FA5BA5" w:rsidRDefault="00F83D8C" w:rsidP="009963BD">
            <w:r w:rsidRPr="00FA5BA5">
              <w:t>Brigham Young University campus, Provo, UT, USA (Voucher-DI257)</w:t>
            </w:r>
          </w:p>
        </w:tc>
        <w:tc>
          <w:tcPr>
            <w:tcW w:w="1635" w:type="dxa"/>
            <w:noWrap/>
            <w:hideMark/>
          </w:tcPr>
          <w:p w14:paraId="3B673628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369E9E1D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5CAEBA68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 xml:space="preserve">Lucilia sericata </w:t>
            </w:r>
            <w:r w:rsidRPr="00FA5BA5">
              <w:t>TAS, Australia</w:t>
            </w:r>
          </w:p>
        </w:tc>
        <w:tc>
          <w:tcPr>
            <w:tcW w:w="1629" w:type="dxa"/>
          </w:tcPr>
          <w:p w14:paraId="3632207E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3C15589E" w14:textId="77777777" w:rsidR="00F83D8C" w:rsidRPr="00FA5BA5" w:rsidRDefault="00F83D8C" w:rsidP="009963BD">
            <w:r w:rsidRPr="00FA5BA5">
              <w:t>MW255540</w:t>
            </w:r>
          </w:p>
        </w:tc>
        <w:tc>
          <w:tcPr>
            <w:tcW w:w="1009" w:type="dxa"/>
            <w:noWrap/>
            <w:hideMark/>
          </w:tcPr>
          <w:p w14:paraId="19F56CE2" w14:textId="77777777" w:rsidR="00F83D8C" w:rsidRPr="00FA5BA5" w:rsidRDefault="00F83D8C" w:rsidP="009963BD">
            <w:r w:rsidRPr="00FA5BA5">
              <w:t>15946</w:t>
            </w:r>
          </w:p>
        </w:tc>
        <w:tc>
          <w:tcPr>
            <w:tcW w:w="1692" w:type="dxa"/>
            <w:noWrap/>
            <w:hideMark/>
          </w:tcPr>
          <w:p w14:paraId="775ED884" w14:textId="77777777" w:rsidR="00F83D8C" w:rsidRPr="00FA5BA5" w:rsidRDefault="00F83D8C" w:rsidP="009963BD">
            <w:r w:rsidRPr="00FA5BA5">
              <w:t>TAS, Australia</w:t>
            </w:r>
          </w:p>
        </w:tc>
        <w:tc>
          <w:tcPr>
            <w:tcW w:w="1635" w:type="dxa"/>
            <w:noWrap/>
            <w:hideMark/>
          </w:tcPr>
          <w:p w14:paraId="0CA5258F" w14:textId="77777777" w:rsidR="00F83D8C" w:rsidRPr="00FA5BA5" w:rsidRDefault="00F83D8C" w:rsidP="009963BD">
            <w:r w:rsidRPr="00FA5BA5">
              <w:t>Present study</w:t>
            </w:r>
          </w:p>
        </w:tc>
      </w:tr>
      <w:tr w:rsidR="00F83D8C" w:rsidRPr="00FA5BA5" w14:paraId="33D00AB9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7E249D17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Lucilia sericata</w:t>
            </w:r>
            <w:r w:rsidRPr="00FA5BA5">
              <w:t xml:space="preserve"> UK</w:t>
            </w:r>
          </w:p>
        </w:tc>
        <w:tc>
          <w:tcPr>
            <w:tcW w:w="1629" w:type="dxa"/>
          </w:tcPr>
          <w:p w14:paraId="5DAB8466" w14:textId="77777777" w:rsidR="00F83D8C" w:rsidRPr="00FA5BA5" w:rsidRDefault="00F83D8C" w:rsidP="009963BD">
            <w:r>
              <w:t>Calliphoridae</w:t>
            </w:r>
          </w:p>
        </w:tc>
        <w:tc>
          <w:tcPr>
            <w:tcW w:w="1416" w:type="dxa"/>
            <w:noWrap/>
            <w:hideMark/>
          </w:tcPr>
          <w:p w14:paraId="18031F70" w14:textId="77777777" w:rsidR="00F83D8C" w:rsidRPr="00FA5BA5" w:rsidRDefault="00F83D8C" w:rsidP="009963BD">
            <w:r w:rsidRPr="00FA5BA5">
              <w:t>AJ422212</w:t>
            </w:r>
          </w:p>
        </w:tc>
        <w:tc>
          <w:tcPr>
            <w:tcW w:w="1009" w:type="dxa"/>
            <w:noWrap/>
            <w:hideMark/>
          </w:tcPr>
          <w:p w14:paraId="4AD9D21F" w14:textId="77777777" w:rsidR="00F83D8C" w:rsidRPr="00FA5BA5" w:rsidRDefault="00F83D8C" w:rsidP="009963BD">
            <w:r w:rsidRPr="00FA5BA5">
              <w:t>15945</w:t>
            </w:r>
          </w:p>
        </w:tc>
        <w:tc>
          <w:tcPr>
            <w:tcW w:w="1692" w:type="dxa"/>
            <w:noWrap/>
            <w:hideMark/>
          </w:tcPr>
          <w:p w14:paraId="215EBF36" w14:textId="77777777" w:rsidR="00F83D8C" w:rsidRPr="00FA5BA5" w:rsidRDefault="00F83D8C" w:rsidP="009963BD">
            <w:r w:rsidRPr="00FA5BA5">
              <w:t>UK</w:t>
            </w:r>
          </w:p>
        </w:tc>
        <w:tc>
          <w:tcPr>
            <w:tcW w:w="1635" w:type="dxa"/>
            <w:noWrap/>
            <w:hideMark/>
          </w:tcPr>
          <w:p w14:paraId="4ADA4D30" w14:textId="77777777" w:rsidR="00F83D8C" w:rsidRPr="00FA5BA5" w:rsidRDefault="00F83D8C" w:rsidP="009963BD">
            <w:r>
              <w:rPr>
                <w:lang w:val="nb-NO"/>
              </w:rPr>
              <w:fldChar w:fldCharType="begin"/>
            </w:r>
            <w:r>
              <w:rPr>
                <w:lang w:val="nb-NO"/>
              </w:rPr>
              <w:instrText xml:space="preserve"> ADDIN EN.CITE &lt;EndNote&gt;&lt;Cite&gt;&lt;Author&gt;Stevens&lt;/Author&gt;&lt;Year&gt;2008&lt;/Year&gt;&lt;RecNum&gt;35&lt;/RecNum&gt;&lt;DisplayText&gt;(Stevens et al., 2008)&lt;/DisplayText&gt;&lt;record&gt;&lt;rec-number&gt;35&lt;/rec-number&gt;&lt;foreign-keys&gt;&lt;key app="EN" db-id="9fts0spsf9fsxmefxa6pxs0st5fp5dee5r9x" timestamp="1626751177"&gt;35&lt;/key&gt;&lt;/foreign-keys&gt;&lt;ref-type name="Journal Article"&gt;17&lt;/ref-type&gt;&lt;contributors&gt;&lt;authors&gt;&lt;author&gt;Stevens, Jamie R&lt;/author&gt;&lt;author&gt;West, H&lt;/author&gt;&lt;author&gt;Wall, R&lt;/author&gt;&lt;/authors&gt;&lt;/contributors&gt;&lt;titles&gt;&lt;title&gt;&lt;style face="normal" font="default" size="100%"&gt;Mitochondrial genomes of the sheep blowfly, &lt;/style&gt;&lt;style face="italic" font="default" size="100%"&gt;Lucilia sericata&lt;/style&gt;&lt;style face="normal" font="default" size="100%"&gt;, and the secondary blowfly, &lt;/style&gt;&lt;style face="italic" font="default" size="100%"&gt;Chrysomya megacephala&lt;/style&gt;&lt;/title&gt;&lt;secondary-title&gt;Medical and veterinary entomology&lt;/secondary-title&gt;&lt;/titles&gt;&lt;periodical&gt;&lt;full-title&gt;Medical and veterinary entomology&lt;/full-title&gt;&lt;/periodical&gt;&lt;pages&gt;89-91&lt;/pages&gt;&lt;volume&gt;22&lt;/volume&gt;&lt;number&gt;1&lt;/number&gt;&lt;dates&gt;&lt;year&gt;2008&lt;/year&gt;&lt;/dates&gt;&lt;isbn&gt;0269-283X&lt;/isbn&gt;&lt;urls&gt;&lt;/urls&gt;&lt;/record&gt;&lt;/Cite&gt;&lt;/EndNote&gt;</w:instrText>
            </w:r>
            <w:r>
              <w:rPr>
                <w:lang w:val="nb-NO"/>
              </w:rPr>
              <w:fldChar w:fldCharType="separate"/>
            </w:r>
            <w:r>
              <w:rPr>
                <w:noProof/>
                <w:lang w:val="nb-NO"/>
              </w:rPr>
              <w:t>(Stevens et al., 2008)</w:t>
            </w:r>
            <w:r>
              <w:rPr>
                <w:lang w:val="nb-NO"/>
              </w:rPr>
              <w:fldChar w:fldCharType="end"/>
            </w:r>
          </w:p>
        </w:tc>
      </w:tr>
      <w:tr w:rsidR="00F83D8C" w:rsidRPr="00FA5BA5" w14:paraId="3C5E443B" w14:textId="77777777" w:rsidTr="009963BD">
        <w:trPr>
          <w:trHeight w:val="340"/>
        </w:trPr>
        <w:tc>
          <w:tcPr>
            <w:tcW w:w="1629" w:type="dxa"/>
            <w:noWrap/>
          </w:tcPr>
          <w:p w14:paraId="4F381E58" w14:textId="77777777" w:rsidR="00F83D8C" w:rsidRPr="00FA5BA5" w:rsidRDefault="00F83D8C" w:rsidP="009963BD">
            <w:pPr>
              <w:rPr>
                <w:i/>
                <w:iCs/>
              </w:rPr>
            </w:pPr>
            <w:r w:rsidRPr="004921C5">
              <w:rPr>
                <w:i/>
                <w:iCs/>
              </w:rPr>
              <w:t>Lucilia shenyangensis</w:t>
            </w:r>
          </w:p>
        </w:tc>
        <w:tc>
          <w:tcPr>
            <w:tcW w:w="1629" w:type="dxa"/>
          </w:tcPr>
          <w:p w14:paraId="36F0E638" w14:textId="77777777" w:rsidR="00F83D8C" w:rsidRDefault="00F83D8C" w:rsidP="009963BD">
            <w:r>
              <w:t>Calliphoridae</w:t>
            </w:r>
          </w:p>
        </w:tc>
        <w:tc>
          <w:tcPr>
            <w:tcW w:w="1416" w:type="dxa"/>
            <w:noWrap/>
          </w:tcPr>
          <w:p w14:paraId="52BCBA6D" w14:textId="77777777" w:rsidR="00F83D8C" w:rsidRPr="00FA5BA5" w:rsidRDefault="00F83D8C" w:rsidP="009963BD">
            <w:r w:rsidRPr="004921C5">
              <w:t>NC_059913</w:t>
            </w:r>
          </w:p>
        </w:tc>
        <w:tc>
          <w:tcPr>
            <w:tcW w:w="1009" w:type="dxa"/>
            <w:noWrap/>
          </w:tcPr>
          <w:p w14:paraId="2D48B766" w14:textId="77777777" w:rsidR="00F83D8C" w:rsidRPr="004921C5" w:rsidRDefault="00F83D8C" w:rsidP="009963BD">
            <w:r w:rsidRPr="004921C5">
              <w:t>14989</w:t>
            </w:r>
          </w:p>
          <w:p w14:paraId="59B088B0" w14:textId="77777777" w:rsidR="00F83D8C" w:rsidRPr="00FA5BA5" w:rsidRDefault="00F83D8C" w:rsidP="009963BD"/>
        </w:tc>
        <w:tc>
          <w:tcPr>
            <w:tcW w:w="1692" w:type="dxa"/>
            <w:noWrap/>
          </w:tcPr>
          <w:p w14:paraId="6478B076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0516879F" w14:textId="77777777" w:rsidR="00F83D8C" w:rsidRDefault="00F83D8C" w:rsidP="009963BD">
            <w:r>
              <w:t>(Chen)</w:t>
            </w:r>
          </w:p>
          <w:p w14:paraId="4C5D8FB1" w14:textId="77777777" w:rsidR="00F83D8C" w:rsidRPr="00FA5BA5" w:rsidRDefault="00F83D8C" w:rsidP="009963BD">
            <w:r>
              <w:t>(unpublished)</w:t>
            </w:r>
          </w:p>
        </w:tc>
      </w:tr>
      <w:tr w:rsidR="00F83D8C" w:rsidRPr="00FA5BA5" w14:paraId="6625AFA9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076C577D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Rutilia goerlingiana</w:t>
            </w:r>
          </w:p>
        </w:tc>
        <w:tc>
          <w:tcPr>
            <w:tcW w:w="1629" w:type="dxa"/>
          </w:tcPr>
          <w:p w14:paraId="626517E5" w14:textId="77777777" w:rsidR="00F83D8C" w:rsidRPr="00FA5BA5" w:rsidRDefault="00F83D8C" w:rsidP="009963BD">
            <w:r>
              <w:t>Tachinidae</w:t>
            </w:r>
          </w:p>
        </w:tc>
        <w:tc>
          <w:tcPr>
            <w:tcW w:w="1416" w:type="dxa"/>
            <w:noWrap/>
            <w:hideMark/>
          </w:tcPr>
          <w:p w14:paraId="5B52A2F4" w14:textId="77777777" w:rsidR="00F83D8C" w:rsidRPr="00FA5BA5" w:rsidRDefault="00F83D8C" w:rsidP="009963BD">
            <w:r w:rsidRPr="00FA5BA5">
              <w:t>NC_019640</w:t>
            </w:r>
          </w:p>
        </w:tc>
        <w:tc>
          <w:tcPr>
            <w:tcW w:w="1009" w:type="dxa"/>
            <w:noWrap/>
            <w:hideMark/>
          </w:tcPr>
          <w:p w14:paraId="0C4240A9" w14:textId="77777777" w:rsidR="00F83D8C" w:rsidRPr="00FA5BA5" w:rsidRDefault="00F83D8C" w:rsidP="009963BD">
            <w:r w:rsidRPr="00FA5BA5">
              <w:t>15331</w:t>
            </w:r>
          </w:p>
        </w:tc>
        <w:tc>
          <w:tcPr>
            <w:tcW w:w="1692" w:type="dxa"/>
            <w:noWrap/>
            <w:hideMark/>
          </w:tcPr>
          <w:p w14:paraId="64B75AF3" w14:textId="77777777" w:rsidR="00F83D8C" w:rsidRPr="00FA5BA5" w:rsidRDefault="00F83D8C" w:rsidP="009963BD">
            <w:r w:rsidRPr="00FA5BA5">
              <w:t>Mary River Roadhouse, Burrundie, NT, Australia</w:t>
            </w:r>
          </w:p>
        </w:tc>
        <w:tc>
          <w:tcPr>
            <w:tcW w:w="1635" w:type="dxa"/>
            <w:noWrap/>
            <w:hideMark/>
          </w:tcPr>
          <w:p w14:paraId="69290806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2B3E36F3" w14:textId="77777777" w:rsidTr="009963BD">
        <w:trPr>
          <w:trHeight w:val="340"/>
        </w:trPr>
        <w:tc>
          <w:tcPr>
            <w:tcW w:w="1629" w:type="dxa"/>
            <w:noWrap/>
          </w:tcPr>
          <w:p w14:paraId="4ED0CC4C" w14:textId="77777777" w:rsidR="00F83D8C" w:rsidRPr="00FA5BA5" w:rsidRDefault="00F83D8C" w:rsidP="009963BD">
            <w:pPr>
              <w:rPr>
                <w:i/>
                <w:iCs/>
              </w:rPr>
            </w:pPr>
            <w:r w:rsidRPr="00CC37B0">
              <w:rPr>
                <w:i/>
                <w:iCs/>
              </w:rPr>
              <w:t>Sarcophaga brevicornis</w:t>
            </w:r>
          </w:p>
        </w:tc>
        <w:tc>
          <w:tcPr>
            <w:tcW w:w="1629" w:type="dxa"/>
          </w:tcPr>
          <w:p w14:paraId="3B3A5AA6" w14:textId="77777777" w:rsidR="00F83D8C" w:rsidRDefault="00F83D8C" w:rsidP="009963BD">
            <w:r>
              <w:t>Sacrophagidae</w:t>
            </w:r>
          </w:p>
        </w:tc>
        <w:tc>
          <w:tcPr>
            <w:tcW w:w="1416" w:type="dxa"/>
            <w:noWrap/>
          </w:tcPr>
          <w:p w14:paraId="48B46061" w14:textId="77777777" w:rsidR="00F83D8C" w:rsidRPr="00FA5BA5" w:rsidRDefault="00F83D8C" w:rsidP="009963BD">
            <w:r w:rsidRPr="00CC37B0">
              <w:t>NC_047404</w:t>
            </w:r>
          </w:p>
        </w:tc>
        <w:tc>
          <w:tcPr>
            <w:tcW w:w="1009" w:type="dxa"/>
            <w:noWrap/>
          </w:tcPr>
          <w:p w14:paraId="4AE24D6B" w14:textId="77777777" w:rsidR="00F83D8C" w:rsidRPr="00CC37B0" w:rsidRDefault="00F83D8C" w:rsidP="009963BD">
            <w:r w:rsidRPr="00CC37B0">
              <w:t>15152</w:t>
            </w:r>
          </w:p>
          <w:p w14:paraId="66C0D617" w14:textId="77777777" w:rsidR="00F83D8C" w:rsidRPr="00FA5BA5" w:rsidRDefault="00F83D8C" w:rsidP="009963BD"/>
        </w:tc>
        <w:tc>
          <w:tcPr>
            <w:tcW w:w="1692" w:type="dxa"/>
            <w:noWrap/>
          </w:tcPr>
          <w:p w14:paraId="0EE2107E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119F66FA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Zhang et al., 2019)</w:t>
            </w:r>
            <w:r>
              <w:fldChar w:fldCharType="end"/>
            </w:r>
          </w:p>
        </w:tc>
      </w:tr>
      <w:tr w:rsidR="00F83D8C" w:rsidRPr="00FA5BA5" w14:paraId="2AE8B76E" w14:textId="77777777" w:rsidTr="009963BD">
        <w:trPr>
          <w:trHeight w:val="340"/>
        </w:trPr>
        <w:tc>
          <w:tcPr>
            <w:tcW w:w="1629" w:type="dxa"/>
            <w:noWrap/>
            <w:hideMark/>
          </w:tcPr>
          <w:p w14:paraId="0CCECF9D" w14:textId="77777777" w:rsidR="00F83D8C" w:rsidRPr="00FA5BA5" w:rsidRDefault="00F83D8C" w:rsidP="009963BD">
            <w:pPr>
              <w:rPr>
                <w:i/>
                <w:iCs/>
              </w:rPr>
            </w:pPr>
            <w:r w:rsidRPr="00FA5BA5">
              <w:rPr>
                <w:i/>
                <w:iCs/>
              </w:rPr>
              <w:t>Sarcophaga impatiens</w:t>
            </w:r>
          </w:p>
        </w:tc>
        <w:tc>
          <w:tcPr>
            <w:tcW w:w="1629" w:type="dxa"/>
          </w:tcPr>
          <w:p w14:paraId="74FF6A83" w14:textId="77777777" w:rsidR="00F83D8C" w:rsidRPr="00FA5BA5" w:rsidRDefault="00F83D8C" w:rsidP="009963BD">
            <w:r>
              <w:t>Sacrophagidae</w:t>
            </w:r>
          </w:p>
        </w:tc>
        <w:tc>
          <w:tcPr>
            <w:tcW w:w="1416" w:type="dxa"/>
            <w:noWrap/>
            <w:hideMark/>
          </w:tcPr>
          <w:p w14:paraId="05A61170" w14:textId="77777777" w:rsidR="00F83D8C" w:rsidRPr="00FA5BA5" w:rsidRDefault="00F83D8C" w:rsidP="009963BD">
            <w:r w:rsidRPr="00FA5BA5">
              <w:t>NC_017605</w:t>
            </w:r>
          </w:p>
        </w:tc>
        <w:tc>
          <w:tcPr>
            <w:tcW w:w="1009" w:type="dxa"/>
            <w:noWrap/>
            <w:hideMark/>
          </w:tcPr>
          <w:p w14:paraId="4EF7B441" w14:textId="77777777" w:rsidR="00F83D8C" w:rsidRPr="00FA5BA5" w:rsidRDefault="00F83D8C" w:rsidP="009963BD">
            <w:r w:rsidRPr="00FA5BA5">
              <w:t>15169</w:t>
            </w:r>
          </w:p>
        </w:tc>
        <w:tc>
          <w:tcPr>
            <w:tcW w:w="1692" w:type="dxa"/>
            <w:noWrap/>
            <w:hideMark/>
          </w:tcPr>
          <w:p w14:paraId="0FCAEECB" w14:textId="77777777" w:rsidR="00F83D8C" w:rsidRPr="00FA5BA5" w:rsidRDefault="00F83D8C" w:rsidP="009963BD">
            <w:r w:rsidRPr="00FA5BA5">
              <w:t>University of Wollongong, N</w:t>
            </w:r>
            <w:r>
              <w:t>SW, Australia</w:t>
            </w:r>
          </w:p>
        </w:tc>
        <w:tc>
          <w:tcPr>
            <w:tcW w:w="1635" w:type="dxa"/>
            <w:noWrap/>
            <w:hideMark/>
          </w:tcPr>
          <w:p w14:paraId="773798AA" w14:textId="77777777" w:rsidR="00F83D8C" w:rsidRPr="00FA5BA5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lson et al., 2012)</w:t>
            </w:r>
            <w:r>
              <w:fldChar w:fldCharType="end"/>
            </w:r>
          </w:p>
        </w:tc>
      </w:tr>
      <w:tr w:rsidR="00F83D8C" w:rsidRPr="00FA5BA5" w14:paraId="49D43145" w14:textId="77777777" w:rsidTr="009963BD">
        <w:trPr>
          <w:trHeight w:val="340"/>
        </w:trPr>
        <w:tc>
          <w:tcPr>
            <w:tcW w:w="1629" w:type="dxa"/>
            <w:noWrap/>
          </w:tcPr>
          <w:p w14:paraId="3CD1D299" w14:textId="77777777" w:rsidR="00F83D8C" w:rsidRPr="00FA5BA5" w:rsidRDefault="00F83D8C" w:rsidP="009963BD">
            <w:pPr>
              <w:rPr>
                <w:i/>
                <w:iCs/>
              </w:rPr>
            </w:pPr>
            <w:r w:rsidRPr="00BE3092">
              <w:rPr>
                <w:i/>
                <w:iCs/>
              </w:rPr>
              <w:t>Sarcophaga kanoi</w:t>
            </w:r>
          </w:p>
        </w:tc>
        <w:tc>
          <w:tcPr>
            <w:tcW w:w="1629" w:type="dxa"/>
          </w:tcPr>
          <w:p w14:paraId="5889170A" w14:textId="77777777" w:rsidR="00F83D8C" w:rsidRDefault="00F83D8C" w:rsidP="009963BD">
            <w:r>
              <w:t>Sacrophagidae</w:t>
            </w:r>
          </w:p>
        </w:tc>
        <w:tc>
          <w:tcPr>
            <w:tcW w:w="1416" w:type="dxa"/>
            <w:noWrap/>
          </w:tcPr>
          <w:p w14:paraId="1E45C436" w14:textId="77777777" w:rsidR="00F83D8C" w:rsidRPr="00FA5BA5" w:rsidRDefault="00F83D8C" w:rsidP="009963BD">
            <w:r w:rsidRPr="00BE3092">
              <w:t>NC_051537</w:t>
            </w:r>
          </w:p>
        </w:tc>
        <w:tc>
          <w:tcPr>
            <w:tcW w:w="1009" w:type="dxa"/>
            <w:noWrap/>
          </w:tcPr>
          <w:p w14:paraId="7584FC78" w14:textId="77777777" w:rsidR="00F83D8C" w:rsidRPr="00BE3092" w:rsidRDefault="00F83D8C" w:rsidP="009963BD">
            <w:r w:rsidRPr="00BE3092">
              <w:t>15319</w:t>
            </w:r>
          </w:p>
          <w:p w14:paraId="09D671EC" w14:textId="77777777" w:rsidR="00F83D8C" w:rsidRPr="00FA5BA5" w:rsidRDefault="00F83D8C" w:rsidP="009963BD"/>
        </w:tc>
        <w:tc>
          <w:tcPr>
            <w:tcW w:w="1692" w:type="dxa"/>
            <w:noWrap/>
          </w:tcPr>
          <w:p w14:paraId="02DD14A0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766CDFD7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he et al., 2019)</w:t>
            </w:r>
            <w:r>
              <w:fldChar w:fldCharType="end"/>
            </w:r>
          </w:p>
        </w:tc>
      </w:tr>
      <w:tr w:rsidR="00F83D8C" w:rsidRPr="00FA5BA5" w14:paraId="71FE5567" w14:textId="77777777" w:rsidTr="009963BD">
        <w:trPr>
          <w:trHeight w:val="340"/>
        </w:trPr>
        <w:tc>
          <w:tcPr>
            <w:tcW w:w="1629" w:type="dxa"/>
            <w:noWrap/>
          </w:tcPr>
          <w:p w14:paraId="6C72FFB4" w14:textId="77777777" w:rsidR="00F83D8C" w:rsidRPr="00FA5BA5" w:rsidRDefault="00F83D8C" w:rsidP="009963BD">
            <w:pPr>
              <w:rPr>
                <w:i/>
                <w:iCs/>
              </w:rPr>
            </w:pPr>
            <w:r w:rsidRPr="00CC37B0">
              <w:rPr>
                <w:i/>
                <w:iCs/>
              </w:rPr>
              <w:t>Sarcophaga tuberosa</w:t>
            </w:r>
          </w:p>
        </w:tc>
        <w:tc>
          <w:tcPr>
            <w:tcW w:w="1629" w:type="dxa"/>
          </w:tcPr>
          <w:p w14:paraId="12C87BDA" w14:textId="77777777" w:rsidR="00F83D8C" w:rsidRDefault="00F83D8C" w:rsidP="009963BD">
            <w:r>
              <w:t>Sacrophagidae</w:t>
            </w:r>
          </w:p>
        </w:tc>
        <w:tc>
          <w:tcPr>
            <w:tcW w:w="1416" w:type="dxa"/>
            <w:noWrap/>
          </w:tcPr>
          <w:p w14:paraId="30441D8F" w14:textId="77777777" w:rsidR="00F83D8C" w:rsidRPr="00FA5BA5" w:rsidRDefault="00F83D8C" w:rsidP="009963BD">
            <w:r w:rsidRPr="00CC37B0">
              <w:t>MK820723</w:t>
            </w:r>
          </w:p>
        </w:tc>
        <w:tc>
          <w:tcPr>
            <w:tcW w:w="1009" w:type="dxa"/>
            <w:noWrap/>
          </w:tcPr>
          <w:p w14:paraId="402EB5BD" w14:textId="77777777" w:rsidR="00F83D8C" w:rsidRPr="00CC37B0" w:rsidRDefault="00F83D8C" w:rsidP="009963BD">
            <w:r w:rsidRPr="00CC37B0">
              <w:t>15173</w:t>
            </w:r>
          </w:p>
          <w:p w14:paraId="5AFEF5BD" w14:textId="77777777" w:rsidR="00F83D8C" w:rsidRPr="00FA5BA5" w:rsidRDefault="00F83D8C" w:rsidP="009963BD"/>
        </w:tc>
        <w:tc>
          <w:tcPr>
            <w:tcW w:w="1692" w:type="dxa"/>
            <w:noWrap/>
          </w:tcPr>
          <w:p w14:paraId="02264AF3" w14:textId="77777777" w:rsidR="00F83D8C" w:rsidRPr="00FA5BA5" w:rsidRDefault="00F83D8C" w:rsidP="009963BD">
            <w:r>
              <w:t>China</w:t>
            </w:r>
          </w:p>
        </w:tc>
        <w:tc>
          <w:tcPr>
            <w:tcW w:w="1635" w:type="dxa"/>
            <w:noWrap/>
          </w:tcPr>
          <w:p w14:paraId="1216065A" w14:textId="77777777" w:rsidR="00F83D8C" w:rsidRDefault="00F83D8C" w:rsidP="009963BD">
            <w:r>
              <w:fldChar w:fldCharType="begin"/>
            </w:r>
            <w: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ai et al., 2019)</w:t>
            </w:r>
            <w:r>
              <w:fldChar w:fldCharType="end"/>
            </w:r>
          </w:p>
        </w:tc>
      </w:tr>
    </w:tbl>
    <w:p w14:paraId="429ED5BA" w14:textId="77777777" w:rsidR="00A7445F" w:rsidRPr="00462AC6" w:rsidRDefault="00A7445F" w:rsidP="00462AC6"/>
    <w:sectPr w:rsidR="00A7445F" w:rsidRPr="00462AC6" w:rsidSect="009F59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C5CCAB" w14:textId="77777777" w:rsidR="002C57EA" w:rsidRDefault="002C57EA" w:rsidP="00462AC6">
      <w:r>
        <w:separator/>
      </w:r>
    </w:p>
  </w:endnote>
  <w:endnote w:type="continuationSeparator" w:id="0">
    <w:p w14:paraId="54EB3176" w14:textId="77777777" w:rsidR="002C57EA" w:rsidRDefault="002C57EA" w:rsidP="00462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C523A" w14:textId="77777777" w:rsidR="002C57EA" w:rsidRDefault="002C57EA" w:rsidP="00462AC6">
      <w:r>
        <w:separator/>
      </w:r>
    </w:p>
  </w:footnote>
  <w:footnote w:type="continuationSeparator" w:id="0">
    <w:p w14:paraId="70DEE4FD" w14:textId="77777777" w:rsidR="002C57EA" w:rsidRDefault="002C57EA" w:rsidP="00462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DF5"/>
    <w:rsid w:val="00023881"/>
    <w:rsid w:val="00031C68"/>
    <w:rsid w:val="0003343A"/>
    <w:rsid w:val="000351CA"/>
    <w:rsid w:val="000362B2"/>
    <w:rsid w:val="000837A6"/>
    <w:rsid w:val="000C5A15"/>
    <w:rsid w:val="00100D36"/>
    <w:rsid w:val="00101BA7"/>
    <w:rsid w:val="001047F3"/>
    <w:rsid w:val="0013059A"/>
    <w:rsid w:val="00132522"/>
    <w:rsid w:val="00142068"/>
    <w:rsid w:val="001941AC"/>
    <w:rsid w:val="0019481A"/>
    <w:rsid w:val="001A2405"/>
    <w:rsid w:val="001A276F"/>
    <w:rsid w:val="001B05F9"/>
    <w:rsid w:val="001B4F86"/>
    <w:rsid w:val="001F6EA0"/>
    <w:rsid w:val="00204B8F"/>
    <w:rsid w:val="002127A2"/>
    <w:rsid w:val="002202CD"/>
    <w:rsid w:val="00225605"/>
    <w:rsid w:val="00250035"/>
    <w:rsid w:val="002775A8"/>
    <w:rsid w:val="00286B08"/>
    <w:rsid w:val="002B6558"/>
    <w:rsid w:val="002C57EA"/>
    <w:rsid w:val="002F2859"/>
    <w:rsid w:val="00314EE7"/>
    <w:rsid w:val="00320BCC"/>
    <w:rsid w:val="00335A03"/>
    <w:rsid w:val="003D219A"/>
    <w:rsid w:val="003F65D6"/>
    <w:rsid w:val="004057CD"/>
    <w:rsid w:val="0042325B"/>
    <w:rsid w:val="00425B12"/>
    <w:rsid w:val="004278D8"/>
    <w:rsid w:val="00433E89"/>
    <w:rsid w:val="00434C74"/>
    <w:rsid w:val="004516FC"/>
    <w:rsid w:val="00462AC6"/>
    <w:rsid w:val="0048128B"/>
    <w:rsid w:val="0048446E"/>
    <w:rsid w:val="00484633"/>
    <w:rsid w:val="004921C5"/>
    <w:rsid w:val="004B1182"/>
    <w:rsid w:val="004B218C"/>
    <w:rsid w:val="004C79F7"/>
    <w:rsid w:val="004E1FD5"/>
    <w:rsid w:val="004E45D7"/>
    <w:rsid w:val="004E6ABD"/>
    <w:rsid w:val="00537218"/>
    <w:rsid w:val="0055618E"/>
    <w:rsid w:val="00561CFD"/>
    <w:rsid w:val="00565E72"/>
    <w:rsid w:val="005771A1"/>
    <w:rsid w:val="00597DC3"/>
    <w:rsid w:val="00605527"/>
    <w:rsid w:val="00621B0E"/>
    <w:rsid w:val="0062648C"/>
    <w:rsid w:val="006C572C"/>
    <w:rsid w:val="006D615C"/>
    <w:rsid w:val="0076351A"/>
    <w:rsid w:val="00772404"/>
    <w:rsid w:val="00776F98"/>
    <w:rsid w:val="0078273B"/>
    <w:rsid w:val="007A217E"/>
    <w:rsid w:val="007F0663"/>
    <w:rsid w:val="007F129F"/>
    <w:rsid w:val="00821604"/>
    <w:rsid w:val="00830694"/>
    <w:rsid w:val="008473AE"/>
    <w:rsid w:val="008653BE"/>
    <w:rsid w:val="00876421"/>
    <w:rsid w:val="00895351"/>
    <w:rsid w:val="008C1D88"/>
    <w:rsid w:val="008D419A"/>
    <w:rsid w:val="008D4460"/>
    <w:rsid w:val="008D7FB4"/>
    <w:rsid w:val="008E0479"/>
    <w:rsid w:val="009106B7"/>
    <w:rsid w:val="00921F6C"/>
    <w:rsid w:val="009505AF"/>
    <w:rsid w:val="00952734"/>
    <w:rsid w:val="009736DF"/>
    <w:rsid w:val="009963BD"/>
    <w:rsid w:val="009C3E39"/>
    <w:rsid w:val="009E7A96"/>
    <w:rsid w:val="009E7FA3"/>
    <w:rsid w:val="009F5920"/>
    <w:rsid w:val="00A03937"/>
    <w:rsid w:val="00A059D0"/>
    <w:rsid w:val="00A7445F"/>
    <w:rsid w:val="00A8436D"/>
    <w:rsid w:val="00A92B58"/>
    <w:rsid w:val="00AD4859"/>
    <w:rsid w:val="00AE207C"/>
    <w:rsid w:val="00AF7AE7"/>
    <w:rsid w:val="00B50664"/>
    <w:rsid w:val="00B7175B"/>
    <w:rsid w:val="00B7563B"/>
    <w:rsid w:val="00B97AB3"/>
    <w:rsid w:val="00BA2832"/>
    <w:rsid w:val="00BE3092"/>
    <w:rsid w:val="00C537DE"/>
    <w:rsid w:val="00C719EB"/>
    <w:rsid w:val="00C755C2"/>
    <w:rsid w:val="00CA5E73"/>
    <w:rsid w:val="00CC37B0"/>
    <w:rsid w:val="00CE1683"/>
    <w:rsid w:val="00D120B5"/>
    <w:rsid w:val="00D214D6"/>
    <w:rsid w:val="00D26172"/>
    <w:rsid w:val="00D74A1A"/>
    <w:rsid w:val="00D839E1"/>
    <w:rsid w:val="00D85001"/>
    <w:rsid w:val="00DE00DF"/>
    <w:rsid w:val="00E012D7"/>
    <w:rsid w:val="00E25050"/>
    <w:rsid w:val="00E34778"/>
    <w:rsid w:val="00E53758"/>
    <w:rsid w:val="00E57B7F"/>
    <w:rsid w:val="00E67EA7"/>
    <w:rsid w:val="00EA7429"/>
    <w:rsid w:val="00EB12CD"/>
    <w:rsid w:val="00EC3CE6"/>
    <w:rsid w:val="00F25E21"/>
    <w:rsid w:val="00F333BA"/>
    <w:rsid w:val="00F430CA"/>
    <w:rsid w:val="00F62DF5"/>
    <w:rsid w:val="00F763E0"/>
    <w:rsid w:val="00F83D8C"/>
    <w:rsid w:val="00F87F0E"/>
    <w:rsid w:val="00F96E5D"/>
    <w:rsid w:val="00FA26A2"/>
    <w:rsid w:val="00FA3DD4"/>
    <w:rsid w:val="00FA4AAD"/>
    <w:rsid w:val="00FE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24438"/>
  <w15:chartTrackingRefBased/>
  <w15:docId w15:val="{D8588DC3-EB8E-B349-9129-FD9EAFC0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D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A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AC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62A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AC6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778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778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6710</Words>
  <Characters>38252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Kapoor</dc:creator>
  <cp:keywords/>
  <dc:description/>
  <cp:lastModifiedBy>Indhumathi</cp:lastModifiedBy>
  <cp:revision>24</cp:revision>
  <dcterms:created xsi:type="dcterms:W3CDTF">2023-04-26T16:11:00Z</dcterms:created>
  <dcterms:modified xsi:type="dcterms:W3CDTF">2023-07-28T11:54:00Z</dcterms:modified>
</cp:coreProperties>
</file>